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02512" w14:textId="4EB06A30" w:rsidR="001E4752" w:rsidRPr="00E138A8" w:rsidRDefault="001E4752" w:rsidP="001E4752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0905CF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 w:rsidR="001A7365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0905CF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 w:rsidRPr="00E138A8">
        <w:rPr>
          <w:rFonts w:ascii="Times New Roman" w:hAnsi="Times New Roman"/>
          <w:bCs/>
          <w:kern w:val="0"/>
          <w:sz w:val="24"/>
          <w:szCs w:val="24"/>
        </w:rPr>
        <w:t>. B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aseline characteristics </w:t>
      </w:r>
      <w:r w:rsidR="001340C9">
        <w:rPr>
          <w:rFonts w:ascii="Times New Roman" w:hAnsi="Times New Roman"/>
          <w:bCs/>
          <w:kern w:val="0"/>
          <w:sz w:val="24"/>
          <w:szCs w:val="24"/>
        </w:rPr>
        <w:t>of all subjects includ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1985"/>
      </w:tblGrid>
      <w:tr w:rsidR="001E4752" w:rsidRPr="00E138A8" w14:paraId="03AF4002" w14:textId="77777777" w:rsidTr="001340C9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AF331" w14:textId="07495EA4" w:rsidR="001E4752" w:rsidRPr="00E138A8" w:rsidRDefault="001E4752" w:rsidP="006E54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05580" w14:textId="260A3CD7" w:rsidR="001E4752" w:rsidRPr="00E138A8" w:rsidRDefault="001340C9" w:rsidP="001340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/DM with ILD</w:t>
            </w:r>
            <w:r w:rsidR="001E47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E4752" w:rsidRPr="00E138A8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1E4752">
              <w:rPr>
                <w:rFonts w:ascii="Times New Roman" w:hAnsi="Times New Roman"/>
                <w:sz w:val="24"/>
                <w:szCs w:val="24"/>
              </w:rPr>
              <w:t>n</w:t>
            </w:r>
            <w:r w:rsidR="001E475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1E4752">
              <w:rPr>
                <w:rFonts w:ascii="Times New Roman" w:hAnsi="Times New Roman"/>
                <w:sz w:val="24"/>
                <w:szCs w:val="24"/>
              </w:rPr>
              <w:t>= 48</w:t>
            </w:r>
            <w:r w:rsidR="001E4752" w:rsidRPr="00E138A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BCCD9E9" w14:textId="08B980F7" w:rsidR="001E4752" w:rsidRPr="001340C9" w:rsidRDefault="001340C9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/DM without ILD (n = 1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CD071ED" w14:textId="534EDD6D" w:rsidR="001E4752" w:rsidRPr="001340C9" w:rsidRDefault="001340C9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y controls (n = 20)</w:t>
            </w:r>
          </w:p>
        </w:tc>
      </w:tr>
      <w:tr w:rsidR="001E4752" w:rsidRPr="00E138A8" w14:paraId="2B8673F4" w14:textId="77777777" w:rsidTr="001340C9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3734F6" w14:textId="4CF0D4E7" w:rsidR="001E4752" w:rsidRPr="00E138A8" w:rsidRDefault="001E4752" w:rsidP="001340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38A8"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7AFF6" w14:textId="77777777" w:rsidR="001E4752" w:rsidRPr="00E138A8" w:rsidRDefault="001E4752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, 32</w:t>
            </w:r>
            <w:r w:rsidRPr="003176AD">
              <w:rPr>
                <w:rFonts w:ascii="Times New Roman" w:hAnsi="Times New Roman"/>
                <w:sz w:val="24"/>
                <w:szCs w:val="24"/>
              </w:rPr>
              <w:t>–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64E19" w14:textId="4810380A" w:rsidR="001E4752" w:rsidRDefault="001340C9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.5, 44</w:t>
            </w:r>
            <w:r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F1E34" w14:textId="67E9D1C1" w:rsidR="001E4752" w:rsidRDefault="001340C9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.5, 26</w:t>
            </w:r>
            <w:r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</w:tr>
      <w:tr w:rsidR="001E4752" w:rsidRPr="00E138A8" w14:paraId="437644A5" w14:textId="77777777" w:rsidTr="001A736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20EB" w14:textId="77777777" w:rsidR="001E4752" w:rsidRPr="00E138A8" w:rsidRDefault="001E4752" w:rsidP="006E54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38A8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C9F1" w14:textId="76F37244" w:rsidR="001E4752" w:rsidRPr="00E138A8" w:rsidRDefault="001E4752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</w:t>
            </w:r>
            <w:r w:rsidR="001340C9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B1CB9C" w14:textId="3AD5C654" w:rsidR="001E4752" w:rsidRDefault="001340C9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 (3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DD0E31" w14:textId="46BAB0D1" w:rsidR="001E4752" w:rsidRDefault="001340C9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35%)</w:t>
            </w:r>
          </w:p>
        </w:tc>
      </w:tr>
      <w:tr w:rsidR="001E4752" w:rsidRPr="00E138A8" w14:paraId="33F64394" w14:textId="77777777" w:rsidTr="001A736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4356D" w14:textId="77777777" w:rsidR="001E4752" w:rsidRPr="00E138A8" w:rsidRDefault="001E4752" w:rsidP="006E54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urrent or f</w:t>
            </w:r>
            <w:r w:rsidRPr="00E138A8">
              <w:rPr>
                <w:rFonts w:ascii="Times New Roman" w:hAnsi="Times New Roman" w:hint="eastAsia"/>
                <w:sz w:val="24"/>
                <w:szCs w:val="24"/>
              </w:rPr>
              <w:t>orm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25504" w14:textId="0F64268D" w:rsidR="001E4752" w:rsidRPr="00E138A8" w:rsidRDefault="001E4752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1340C9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439B1" w14:textId="12E4ACB2" w:rsidR="001E4752" w:rsidRDefault="001A7365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</w:t>
            </w:r>
            <w:r>
              <w:rPr>
                <w:rFonts w:ascii="Times New Roman" w:hAnsi="Times New Roman"/>
                <w:sz w:val="24"/>
                <w:szCs w:val="24"/>
              </w:rPr>
              <w:t>40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620D4" w14:textId="4D01C46E" w:rsidR="001E4752" w:rsidRDefault="001A7365" w:rsidP="006E54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</w:t>
            </w:r>
            <w:r>
              <w:rPr>
                <w:rFonts w:ascii="Times New Roman" w:hAnsi="Times New Roman"/>
                <w:sz w:val="24"/>
                <w:szCs w:val="24"/>
              </w:rPr>
              <w:t>45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</w:tbl>
    <w:p w14:paraId="25E9BAA5" w14:textId="77777777" w:rsidR="001E4752" w:rsidRPr="00E138A8" w:rsidRDefault="001E4752" w:rsidP="001E4752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</w:p>
    <w:p w14:paraId="12AA17B2" w14:textId="2AEE3860" w:rsidR="001E4752" w:rsidRDefault="001E4752" w:rsidP="001E4752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AD2361">
        <w:rPr>
          <w:rFonts w:ascii="Times New Roman" w:hAnsi="Times New Roman"/>
          <w:bCs/>
          <w:kern w:val="0"/>
          <w:sz w:val="24"/>
          <w:szCs w:val="24"/>
        </w:rPr>
        <w:t>Data are presented as n</w:t>
      </w:r>
      <w:r>
        <w:rPr>
          <w:rFonts w:ascii="Times New Roman" w:hAnsi="Times New Roman"/>
          <w:bCs/>
          <w:kern w:val="0"/>
          <w:sz w:val="24"/>
          <w:szCs w:val="24"/>
        </w:rPr>
        <w:t>umber (%)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 xml:space="preserve"> or </w:t>
      </w:r>
      <w:r w:rsidRPr="00AD2361">
        <w:rPr>
          <w:rFonts w:ascii="Times New Roman" w:hAnsi="Times New Roman"/>
          <w:sz w:val="24"/>
          <w:szCs w:val="24"/>
        </w:rPr>
        <w:t>me</w:t>
      </w:r>
      <w:r>
        <w:rPr>
          <w:rFonts w:ascii="Times New Roman" w:hAnsi="Times New Roman"/>
          <w:sz w:val="24"/>
          <w:szCs w:val="24"/>
        </w:rPr>
        <w:t>di</w:t>
      </w:r>
      <w:r w:rsidRPr="00AD2361">
        <w:rPr>
          <w:rFonts w:ascii="Times New Roman" w:hAnsi="Times New Roman"/>
          <w:sz w:val="24"/>
          <w:szCs w:val="24"/>
        </w:rPr>
        <w:t xml:space="preserve">an </w:t>
      </w:r>
      <w:r w:rsidR="001A7365">
        <w:rPr>
          <w:rFonts w:ascii="Times New Roman" w:hAnsi="Times New Roman"/>
          <w:sz w:val="24"/>
          <w:szCs w:val="24"/>
        </w:rPr>
        <w:t>with observed range.</w:t>
      </w:r>
    </w:p>
    <w:p w14:paraId="7C4D9453" w14:textId="1C8C2942" w:rsidR="001E4752" w:rsidRDefault="001E4752" w:rsidP="0012629E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DM, dermatomyositis;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ILD, interstitial lung disease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; </w:t>
      </w:r>
      <w:r>
        <w:rPr>
          <w:rFonts w:ascii="Times New Roman" w:hAnsi="Times New Roman"/>
          <w:bCs/>
          <w:kern w:val="0"/>
          <w:sz w:val="24"/>
          <w:szCs w:val="24"/>
        </w:rPr>
        <w:t>PM, polymyositis.</w:t>
      </w:r>
    </w:p>
    <w:p w14:paraId="56B85F9A" w14:textId="61E1457A" w:rsidR="00C2793A" w:rsidRDefault="00C2793A" w:rsidP="0012629E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br w:type="page"/>
      </w:r>
    </w:p>
    <w:p w14:paraId="1A3331D0" w14:textId="7D8DF339" w:rsidR="00C2793A" w:rsidRDefault="00C2793A" w:rsidP="0012629E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C2793A">
        <w:rPr>
          <w:rFonts w:ascii="Times New Roman" w:hAnsi="Times New Roman" w:hint="eastAsia"/>
          <w:b/>
          <w:bCs/>
          <w:kern w:val="0"/>
          <w:sz w:val="24"/>
          <w:szCs w:val="24"/>
        </w:rPr>
        <w:lastRenderedPageBreak/>
        <w:t>Table S2.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C2793A">
        <w:rPr>
          <w:rFonts w:ascii="Times New Roman" w:hAnsi="Times New Roman"/>
          <w:bCs/>
          <w:kern w:val="0"/>
          <w:sz w:val="24"/>
          <w:szCs w:val="24"/>
        </w:rPr>
        <w:t xml:space="preserve">Comparison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of baseline characteristics </w:t>
      </w:r>
      <w:r w:rsidRPr="00C2793A">
        <w:rPr>
          <w:rFonts w:ascii="Times New Roman" w:hAnsi="Times New Roman"/>
          <w:bCs/>
          <w:kern w:val="0"/>
          <w:sz w:val="24"/>
          <w:szCs w:val="24"/>
        </w:rPr>
        <w:t xml:space="preserve">between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patients with higher and lower values of </w:t>
      </w:r>
      <w:r w:rsidRPr="00C2793A">
        <w:rPr>
          <w:rFonts w:ascii="Times New Roman" w:hAnsi="Times New Roman"/>
          <w:bCs/>
          <w:kern w:val="0"/>
          <w:sz w:val="24"/>
          <w:szCs w:val="24"/>
        </w:rPr>
        <w:t>serum soluble CD163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(cut off: 800 ng/mL)</w:t>
      </w:r>
    </w:p>
    <w:tbl>
      <w:tblPr>
        <w:tblW w:w="10490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2977"/>
        <w:gridCol w:w="992"/>
      </w:tblGrid>
      <w:tr w:rsidR="00C2793A" w:rsidRPr="00E138A8" w14:paraId="6795A9B3" w14:textId="77777777" w:rsidTr="00C907E3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53DC5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FA9AD" w14:textId="54B5061D" w:rsidR="00C2793A" w:rsidRPr="00E138A8" w:rsidRDefault="00DD697F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 w:rsidR="00C2793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793A" w:rsidRPr="00E138A8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C2793A">
              <w:rPr>
                <w:rFonts w:ascii="Times New Roman" w:hAnsi="Times New Roman"/>
                <w:sz w:val="24"/>
                <w:szCs w:val="24"/>
              </w:rPr>
              <w:t>n</w:t>
            </w:r>
            <w:r w:rsidR="00C2793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2793A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7F32A8">
              <w:rPr>
                <w:rFonts w:ascii="Times New Roman" w:hAnsi="Times New Roman"/>
                <w:sz w:val="24"/>
                <w:szCs w:val="24"/>
              </w:rPr>
              <w:t>25</w:t>
            </w:r>
            <w:r w:rsidR="00C2793A" w:rsidRPr="00E138A8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49D161B" w14:textId="2269B11D" w:rsidR="00C2793A" w:rsidRPr="00C2793A" w:rsidRDefault="00DD697F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</w:t>
            </w:r>
            <w:r w:rsidR="007F32A8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7F32A8">
              <w:rPr>
                <w:rFonts w:ascii="Times New Roman" w:hAnsi="Times New Roman"/>
                <w:sz w:val="24"/>
                <w:szCs w:val="24"/>
              </w:rPr>
              <w:t>n = 2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965F5DB" w14:textId="77777777" w:rsidR="00C2793A" w:rsidRPr="003D48B0" w:rsidRDefault="00C2793A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4C7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C2793A" w:rsidRPr="00E138A8" w14:paraId="00C078B3" w14:textId="77777777" w:rsidTr="00C907E3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C1B61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38A8"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 w:rsidRPr="00E138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t the ILD diagnosis </w:t>
            </w:r>
            <w:r w:rsidRPr="00E138A8">
              <w:rPr>
                <w:rFonts w:ascii="Times New Roman" w:hAnsi="Times New Roman"/>
                <w:sz w:val="24"/>
                <w:szCs w:val="24"/>
              </w:rPr>
              <w:t>(year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D352E5" w14:textId="014F6518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, 32</w:t>
            </w:r>
            <w:r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0025E" w14:textId="35025F8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38</w:t>
            </w:r>
            <w:r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7AE8F" w14:textId="157A30FC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5</w:t>
            </w:r>
          </w:p>
        </w:tc>
      </w:tr>
      <w:tr w:rsidR="00C2793A" w:rsidRPr="00E138A8" w14:paraId="3EB5186E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308D9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38A8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51EA" w14:textId="1A6874BB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3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6E3E60" w14:textId="6B6666E8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B9D79" w14:textId="7F54AA2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C2793A" w:rsidRPr="00E138A8" w14:paraId="052A158D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70183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urrent or f</w:t>
            </w:r>
            <w:r w:rsidRPr="00E138A8">
              <w:rPr>
                <w:rFonts w:ascii="Times New Roman" w:hAnsi="Times New Roman" w:hint="eastAsia"/>
                <w:sz w:val="24"/>
                <w:szCs w:val="24"/>
              </w:rPr>
              <w:t>orm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mok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D85B" w14:textId="17FB1F98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55E5C4" w14:textId="182C30B5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C475B" w14:textId="4226A71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C2793A" w:rsidRPr="00E138A8" w14:paraId="6A31CBCE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6B22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DM/classic DM/PM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D7EF" w14:textId="72D030C0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32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14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56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3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1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6BCAD5" w14:textId="210DFAF7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57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3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13381" w14:textId="2F21CCA9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</w:tr>
      <w:tr w:rsidR="00C2793A" w:rsidRPr="00E138A8" w14:paraId="5E4224C8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8610" w14:textId="77777777" w:rsidR="00C2793A" w:rsidRPr="00540A2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7E0B1" w14:textId="29A87E9E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5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F3A7B7" w14:textId="3B986C50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D748A8">
              <w:rPr>
                <w:rFonts w:ascii="Times New Roman" w:hAnsi="Times New Roman"/>
                <w:sz w:val="24"/>
                <w:szCs w:val="24"/>
              </w:rPr>
              <w:t xml:space="preserve"> (26%</w:t>
            </w:r>
            <w:r w:rsidR="001168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5E0E8" w14:textId="3EF33F6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5</w:t>
            </w:r>
          </w:p>
        </w:tc>
      </w:tr>
      <w:tr w:rsidR="00C2793A" w:rsidRPr="00E138A8" w14:paraId="23E4AECC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9FA47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u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45AC" w14:textId="5C33B869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A47CB9" w14:textId="0D79B5FB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1A99D" w14:textId="56F7119C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C2793A" w:rsidRPr="00E138A8" w14:paraId="5CAF2632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29BE2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yspn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E36D" w14:textId="70FB755A" w:rsidR="00C2793A" w:rsidRPr="00E138A8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0B9A85" w14:textId="08D528FE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3DCEC" w14:textId="75B8B39A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C2793A" w:rsidRPr="00E138A8" w14:paraId="3084FDD2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2B8C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uscle pa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weakne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7C77" w14:textId="2DF4B97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6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FBBC92" w14:textId="3A42A383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DF0A0" w14:textId="7A9EEBD8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</w:tr>
      <w:tr w:rsidR="00C2793A" w:rsidRPr="00E138A8" w14:paraId="1DD10063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A3701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sh typical for D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19C7" w14:textId="5500413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8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0296DE" w14:textId="6DD478BE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2CFF7" w14:textId="20F870C9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</w:t>
            </w:r>
          </w:p>
        </w:tc>
      </w:tr>
      <w:tr w:rsidR="00C2793A" w:rsidRPr="00E138A8" w14:paraId="2D4D7A45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9EA4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ynaud</w:t>
            </w:r>
            <w:r>
              <w:rPr>
                <w:rFonts w:ascii="Times New Roman" w:hAnsi="Times New Roman"/>
                <w:sz w:val="24"/>
                <w:szCs w:val="24"/>
              </w:rPr>
              <w:t>’s phenomen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B0120" w14:textId="3E3995D7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26F2BA" w14:textId="32E03003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ABC10" w14:textId="2C9DCC90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6</w:t>
            </w:r>
          </w:p>
        </w:tc>
      </w:tr>
      <w:tr w:rsidR="00C2793A" w:rsidRPr="00E138A8" w14:paraId="768A4050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7559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283E5C">
              <w:rPr>
                <w:rFonts w:ascii="Times New Roman" w:hAnsi="Times New Roman"/>
                <w:sz w:val="24"/>
                <w:szCs w:val="24"/>
              </w:rPr>
              <w:t>rthralg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875D" w14:textId="2BA38094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47BED2" w14:textId="1EB3A5EE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0556E" w14:textId="0D8B0E47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</w:t>
            </w:r>
          </w:p>
        </w:tc>
      </w:tr>
      <w:tr w:rsidR="00C2793A" w:rsidRPr="00E138A8" w14:paraId="55ECBE1C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237B9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K (</w:t>
            </w:r>
            <w:r>
              <w:rPr>
                <w:rFonts w:ascii="Times New Roman" w:hAnsi="Times New Roman"/>
                <w:sz w:val="24"/>
                <w:szCs w:val="24"/>
              </w:rPr>
              <w:t>IU</w:t>
            </w:r>
            <w:r>
              <w:rPr>
                <w:rFonts w:ascii="Times New Roman" w:eastAsia="ＭＳ ゴシック" w:hAnsi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mL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07506" w14:textId="443E73CD" w:rsidR="00C2793A" w:rsidRPr="00E138A8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33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52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861F3B" w14:textId="0973440B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, 24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8C8D1" w14:textId="1436EF3C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</w:t>
            </w:r>
          </w:p>
        </w:tc>
      </w:tr>
      <w:tr w:rsidR="00C2793A" w:rsidRPr="00E138A8" w14:paraId="4CE9495E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1D3F" w14:textId="77777777" w:rsidR="00C2793A" w:rsidRPr="00540A2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RP (</w:t>
            </w:r>
            <w:r>
              <w:rPr>
                <w:rFonts w:ascii="Times New Roman" w:hAnsi="Times New Roman"/>
                <w:sz w:val="24"/>
                <w:szCs w:val="24"/>
              </w:rPr>
              <w:t>mg</w:t>
            </w:r>
            <w:r>
              <w:rPr>
                <w:rFonts w:ascii="Times New Roman" w:eastAsia="ＭＳ ゴシック" w:hAnsi="Times New Roman" w:hint="eastAsia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FB5C" w14:textId="72FCCA45" w:rsidR="00C2793A" w:rsidRPr="00E138A8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2, 0.03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A3F3D5" w14:textId="169188C4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0, 0.04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DEC26" w14:textId="720F9826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9</w:t>
            </w:r>
          </w:p>
        </w:tc>
      </w:tr>
      <w:tr w:rsidR="00C2793A" w:rsidRPr="00E138A8" w14:paraId="7A46779A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073A4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L-6 (U</w:t>
            </w:r>
            <w:r>
              <w:rPr>
                <w:rFonts w:ascii="Times New Roman" w:eastAsia="ＭＳ ゴシック" w:hAnsi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m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21EA" w14:textId="7A02018E" w:rsidR="00C2793A" w:rsidRPr="00E138A8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8, 249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3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8EBE7D" w14:textId="09BCC1EB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8, 254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E88E5" w14:textId="5B4CCB83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</w:t>
            </w:r>
          </w:p>
        </w:tc>
      </w:tr>
      <w:tr w:rsidR="00C2793A" w:rsidRPr="00E138A8" w14:paraId="482EB58B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5AE8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rritin (ng</w:t>
            </w:r>
            <w:r>
              <w:rPr>
                <w:rFonts w:ascii="Times New Roman" w:eastAsia="ＭＳ ゴシック" w:hAnsi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ＭＳ ゴシック" w:hAnsi="Times New Roman"/>
                <w:kern w:val="0"/>
                <w:sz w:val="24"/>
                <w:szCs w:val="24"/>
              </w:rPr>
              <w:t>m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7822D" w14:textId="3B6D4995" w:rsidR="00C2793A" w:rsidRPr="00E138A8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8, 16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27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E9B09F" w14:textId="098EA8EA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, 14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9870D" w14:textId="2C283509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</w:tr>
      <w:tr w:rsidR="00C2793A" w:rsidRPr="00E138A8" w14:paraId="458C9DCB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77BB3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O</w:t>
            </w:r>
            <w:r w:rsidRPr="00FE4D4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n room ai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r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5294" w14:textId="6BD7AB58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.0, 47.9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09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D9B55B" w14:textId="5788C647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.5, 61.0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0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F49BC" w14:textId="1D8768F2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2</w:t>
            </w:r>
          </w:p>
        </w:tc>
      </w:tr>
      <w:tr w:rsidR="00C2793A" w:rsidRPr="00E138A8" w14:paraId="56EA6BFB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4F2F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MDA5-positive/Anti-ARS positive/</w:t>
            </w:r>
            <w:r>
              <w:rPr>
                <w:rFonts w:ascii="Times New Roman" w:hAnsi="Times New Roman" w:hint="eastAsia"/>
                <w:sz w:val="24"/>
                <w:szCs w:val="24"/>
              </w:rPr>
              <w:t>Oth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A120" w14:textId="7FB62667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0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9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36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6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2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B24DC7" w14:textId="479C456A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17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10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43%)</w:t>
            </w:r>
            <w:r>
              <w:rPr>
                <w:rFonts w:ascii="Times New Roman" w:hAnsi="Times New Roman" w:hint="eastAsia"/>
                <w:sz w:val="24"/>
                <w:szCs w:val="24"/>
              </w:rPr>
              <w:t>/9</w:t>
            </w:r>
            <w:r w:rsidR="0011685E">
              <w:rPr>
                <w:rFonts w:ascii="Times New Roman" w:hAnsi="Times New Roman"/>
                <w:sz w:val="24"/>
                <w:szCs w:val="24"/>
              </w:rPr>
              <w:t xml:space="preserve"> (3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E763B" w14:textId="03DC5C37" w:rsidR="00C2793A" w:rsidRDefault="007F32A8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</w:t>
            </w:r>
          </w:p>
        </w:tc>
      </w:tr>
      <w:tr w:rsidR="00C2793A" w:rsidRPr="00E138A8" w14:paraId="65B5BBA8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5F03" w14:textId="77777777" w:rsidR="00C2793A" w:rsidRPr="00E138A8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% predicted FV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E656" w14:textId="47228EAA" w:rsidR="00C2793A" w:rsidRPr="00E138A8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.7, 40.9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98.9 (n = 2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FB289E" w14:textId="76ACEC03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.2, 40.6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07.7 (n = 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1F1CA" w14:textId="6ED1DB1C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9</w:t>
            </w:r>
          </w:p>
        </w:tc>
      </w:tr>
      <w:tr w:rsidR="00C2793A" w:rsidRPr="00E138A8" w14:paraId="3B0E1880" w14:textId="77777777" w:rsidTr="00C907E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CFDBE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% predicted </w:t>
            </w:r>
            <w:proofErr w:type="spellStart"/>
            <w:r w:rsidRPr="00FE4D4C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Lco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101B" w14:textId="4DB0A886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.6, 36.3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27.2 (n = 1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A9AA7D" w14:textId="20857731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.3, 27.4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81.4 (n = 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E2640" w14:textId="03CFC127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6</w:t>
            </w:r>
          </w:p>
        </w:tc>
      </w:tr>
      <w:tr w:rsidR="00C2793A" w:rsidRPr="00E138A8" w14:paraId="12CAA87C" w14:textId="77777777" w:rsidTr="00C907E3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EC9A2" w14:textId="77777777" w:rsidR="00C2793A" w:rsidRDefault="00C2793A" w:rsidP="00E874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L-lymphocyt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A0B3D" w14:textId="6DE2E5BE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0, 1.6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70.0 (n = 2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E16A1" w14:textId="42AFEEB8" w:rsidR="00C2793A" w:rsidRDefault="009A1E56" w:rsidP="00E8742F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2, 1.2</w:t>
            </w:r>
            <w:r w:rsidR="007F32A8" w:rsidRPr="003176AD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0.0 (n =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6CE71" w14:textId="5431B1EF" w:rsidR="00C2793A" w:rsidRDefault="00E92002" w:rsidP="00E8742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4</w:t>
            </w:r>
          </w:p>
        </w:tc>
      </w:tr>
    </w:tbl>
    <w:p w14:paraId="55307113" w14:textId="77777777" w:rsidR="00C2793A" w:rsidRDefault="00C2793A" w:rsidP="00C2793A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</w:p>
    <w:p w14:paraId="68BDA4BA" w14:textId="5D82B6D9" w:rsidR="00C2793A" w:rsidRDefault="00C2793A" w:rsidP="00C2793A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AD2361">
        <w:rPr>
          <w:rFonts w:ascii="Times New Roman" w:hAnsi="Times New Roman"/>
          <w:bCs/>
          <w:kern w:val="0"/>
          <w:sz w:val="24"/>
          <w:szCs w:val="24"/>
        </w:rPr>
        <w:lastRenderedPageBreak/>
        <w:t>Data are presented as n</w:t>
      </w:r>
      <w:r>
        <w:rPr>
          <w:rFonts w:ascii="Times New Roman" w:hAnsi="Times New Roman"/>
          <w:bCs/>
          <w:kern w:val="0"/>
          <w:sz w:val="24"/>
          <w:szCs w:val="24"/>
        </w:rPr>
        <w:t>umber (%)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 xml:space="preserve"> or </w:t>
      </w:r>
      <w:r w:rsidRPr="00AD2361">
        <w:rPr>
          <w:rFonts w:ascii="Times New Roman" w:hAnsi="Times New Roman"/>
          <w:sz w:val="24"/>
          <w:szCs w:val="24"/>
        </w:rPr>
        <w:t>me</w:t>
      </w:r>
      <w:r>
        <w:rPr>
          <w:rFonts w:ascii="Times New Roman" w:hAnsi="Times New Roman"/>
          <w:sz w:val="24"/>
          <w:szCs w:val="24"/>
        </w:rPr>
        <w:t>di</w:t>
      </w:r>
      <w:r w:rsidRPr="00AD2361">
        <w:rPr>
          <w:rFonts w:ascii="Times New Roman" w:hAnsi="Times New Roman"/>
          <w:sz w:val="24"/>
          <w:szCs w:val="24"/>
        </w:rPr>
        <w:t xml:space="preserve">an </w:t>
      </w:r>
      <w:r>
        <w:rPr>
          <w:rFonts w:ascii="Times New Roman" w:hAnsi="Times New Roman"/>
          <w:sz w:val="24"/>
          <w:szCs w:val="24"/>
        </w:rPr>
        <w:t xml:space="preserve">with observed range. All </w:t>
      </w:r>
      <w:r w:rsidRPr="00601C77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-values </w:t>
      </w:r>
      <w:r w:rsidR="007F32A8" w:rsidRPr="007F32A8">
        <w:rPr>
          <w:rFonts w:ascii="Times New Roman" w:hAnsi="Times New Roman"/>
          <w:sz w:val="24"/>
          <w:szCs w:val="24"/>
        </w:rPr>
        <w:t>are evaluated using Fisher’s exact test</w:t>
      </w:r>
      <w:r w:rsidR="007F32A8">
        <w:rPr>
          <w:rFonts w:ascii="Times New Roman" w:hAnsi="Times New Roman"/>
          <w:sz w:val="24"/>
          <w:szCs w:val="24"/>
        </w:rPr>
        <w:t xml:space="preserve">, </w:t>
      </w:r>
      <w:r w:rsidR="007F32A8" w:rsidRPr="007F32A8">
        <w:rPr>
          <w:rFonts w:ascii="Times New Roman" w:hAnsi="Times New Roman"/>
          <w:sz w:val="24"/>
          <w:szCs w:val="24"/>
        </w:rPr>
        <w:t>chi-squared test</w:t>
      </w:r>
      <w:r w:rsidR="007F32A8">
        <w:rPr>
          <w:rFonts w:ascii="Times New Roman" w:hAnsi="Times New Roman" w:hint="eastAsia"/>
          <w:sz w:val="24"/>
          <w:szCs w:val="24"/>
        </w:rPr>
        <w:t>,</w:t>
      </w:r>
      <w:r w:rsidR="007F32A8" w:rsidRPr="007F32A8">
        <w:rPr>
          <w:rFonts w:ascii="Times New Roman" w:hAnsi="Times New Roman"/>
          <w:sz w:val="24"/>
          <w:szCs w:val="24"/>
        </w:rPr>
        <w:t xml:space="preserve"> and Mann–Whitney’s </w:t>
      </w:r>
      <w:r w:rsidR="007F32A8" w:rsidRPr="007F32A8">
        <w:rPr>
          <w:rFonts w:ascii="Times New Roman" w:hAnsi="Times New Roman"/>
          <w:i/>
          <w:sz w:val="24"/>
          <w:szCs w:val="24"/>
        </w:rPr>
        <w:t>U</w:t>
      </w:r>
      <w:r w:rsidR="007F32A8" w:rsidRPr="007F32A8">
        <w:rPr>
          <w:rFonts w:ascii="Times New Roman" w:hAnsi="Times New Roman"/>
          <w:sz w:val="24"/>
          <w:szCs w:val="24"/>
        </w:rPr>
        <w:t xml:space="preserve"> test as appropriate.</w:t>
      </w:r>
    </w:p>
    <w:p w14:paraId="4E65520E" w14:textId="77777777" w:rsidR="00C2793A" w:rsidRDefault="00C2793A" w:rsidP="00C2793A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S, aminoacyl-</w:t>
      </w:r>
      <w:proofErr w:type="spellStart"/>
      <w:r>
        <w:rPr>
          <w:rFonts w:ascii="Times New Roman" w:hAnsi="Times New Roman"/>
          <w:sz w:val="24"/>
          <w:szCs w:val="24"/>
        </w:rPr>
        <w:t>tR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ynthetase</w:t>
      </w:r>
      <w:proofErr w:type="spellEnd"/>
      <w:r>
        <w:rPr>
          <w:rFonts w:ascii="Times New Roman" w:hAnsi="Times New Roman"/>
          <w:sz w:val="24"/>
          <w:szCs w:val="24"/>
        </w:rPr>
        <w:t xml:space="preserve">; BAL, </w:t>
      </w:r>
      <w:proofErr w:type="spellStart"/>
      <w:r>
        <w:rPr>
          <w:rFonts w:ascii="Times New Roman" w:hAnsi="Times New Roman"/>
          <w:sz w:val="24"/>
          <w:szCs w:val="24"/>
        </w:rPr>
        <w:t>bronchoalveolar</w:t>
      </w:r>
      <w:proofErr w:type="spellEnd"/>
      <w:r>
        <w:rPr>
          <w:rFonts w:ascii="Times New Roman" w:hAnsi="Times New Roman"/>
          <w:sz w:val="24"/>
          <w:szCs w:val="24"/>
        </w:rPr>
        <w:t xml:space="preserve"> lavage; CADM,</w:t>
      </w:r>
      <w:r w:rsidRPr="00AD2361">
        <w:rPr>
          <w:rFonts w:ascii="Times New Roman" w:hAnsi="Times New Roman"/>
          <w:sz w:val="24"/>
          <w:szCs w:val="24"/>
        </w:rPr>
        <w:t xml:space="preserve"> clinicall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myopathic</w:t>
      </w:r>
      <w:proofErr w:type="spellEnd"/>
      <w:r>
        <w:rPr>
          <w:rFonts w:ascii="Times New Roman" w:hAnsi="Times New Roman"/>
          <w:sz w:val="24"/>
          <w:szCs w:val="24"/>
        </w:rPr>
        <w:t xml:space="preserve"> dermatomyositis; CK, </w:t>
      </w:r>
      <w:proofErr w:type="spellStart"/>
      <w:r>
        <w:rPr>
          <w:rFonts w:ascii="Times New Roman" w:hAnsi="Times New Roman"/>
          <w:sz w:val="24"/>
          <w:szCs w:val="24"/>
        </w:rPr>
        <w:t>creatine</w:t>
      </w:r>
      <w:proofErr w:type="spellEnd"/>
      <w:r>
        <w:rPr>
          <w:rFonts w:ascii="Times New Roman" w:hAnsi="Times New Roman"/>
          <w:sz w:val="24"/>
          <w:szCs w:val="24"/>
        </w:rPr>
        <w:t xml:space="preserve"> kinase; </w:t>
      </w:r>
      <w:r>
        <w:rPr>
          <w:rFonts w:ascii="Times New Roman" w:hAnsi="Times New Roman"/>
          <w:bCs/>
          <w:kern w:val="0"/>
          <w:sz w:val="24"/>
          <w:szCs w:val="24"/>
        </w:rPr>
        <w:t>CRP, C-reactive protein;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Pr="00FE4D4C">
        <w:rPr>
          <w:rFonts w:ascii="Times New Roman" w:hAnsi="Times New Roman"/>
          <w:bCs/>
          <w:kern w:val="0"/>
          <w:sz w:val="24"/>
          <w:szCs w:val="24"/>
        </w:rPr>
        <w:t>D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>L</w:t>
      </w:r>
      <w:r>
        <w:rPr>
          <w:rFonts w:ascii="Times New Roman" w:hAnsi="Times New Roman"/>
          <w:bCs/>
          <w:kern w:val="0"/>
          <w:sz w:val="24"/>
          <w:szCs w:val="24"/>
        </w:rPr>
        <w:t>co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>,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 xml:space="preserve"> diffusing capacity of the lung </w:t>
      </w:r>
      <w:r>
        <w:rPr>
          <w:rFonts w:ascii="Times New Roman" w:hAnsi="Times New Roman"/>
          <w:bCs/>
          <w:kern w:val="0"/>
          <w:sz w:val="24"/>
          <w:szCs w:val="24"/>
        </w:rPr>
        <w:t>for carbon monoxide; DM, dermatomyositis;</w:t>
      </w:r>
      <w:r w:rsidRPr="00AD2361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FVC, forced vital capacity; ILD, interstitial lung disease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; </w:t>
      </w:r>
      <w:r>
        <w:rPr>
          <w:rFonts w:ascii="Times New Roman" w:hAnsi="Times New Roman"/>
          <w:bCs/>
          <w:kern w:val="0"/>
          <w:sz w:val="24"/>
          <w:szCs w:val="24"/>
        </w:rPr>
        <w:t>KL-6, Krebs von den Lungen-6</w:t>
      </w:r>
      <w:r>
        <w:t>;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MDA5, m</w:t>
      </w:r>
      <w:r w:rsidRPr="00A54B43">
        <w:rPr>
          <w:rFonts w:ascii="Times New Roman" w:hAnsi="Times New Roman"/>
          <w:bCs/>
          <w:kern w:val="0"/>
          <w:sz w:val="24"/>
          <w:szCs w:val="24"/>
        </w:rPr>
        <w:t>elanoma differentiation-associated gene 5</w:t>
      </w:r>
      <w:r>
        <w:rPr>
          <w:rFonts w:ascii="Times New Roman" w:hAnsi="Times New Roman"/>
          <w:bCs/>
          <w:kern w:val="0"/>
          <w:sz w:val="24"/>
          <w:szCs w:val="24"/>
        </w:rPr>
        <w:t>; PM, polymyositis.</w:t>
      </w:r>
    </w:p>
    <w:p w14:paraId="2009BECD" w14:textId="77777777" w:rsidR="00C2793A" w:rsidRPr="000905CF" w:rsidRDefault="00C2793A" w:rsidP="00C2793A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</w:p>
    <w:p w14:paraId="49B8C818" w14:textId="77777777" w:rsidR="00C2793A" w:rsidRPr="00C2793A" w:rsidRDefault="00C2793A" w:rsidP="0012629E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</w:p>
    <w:sectPr w:rsidR="00C2793A" w:rsidRPr="00C2793A" w:rsidSect="00B35BE8">
      <w:footerReference w:type="default" r:id="rId9"/>
      <w:pgSz w:w="11906" w:h="16838" w:code="9"/>
      <w:pgMar w:top="1440" w:right="1440" w:bottom="1440" w:left="1440" w:header="850" w:footer="994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7A113" w14:textId="77777777" w:rsidR="00DE3311" w:rsidRDefault="00DE3311" w:rsidP="003360C2">
      <w:r>
        <w:separator/>
      </w:r>
    </w:p>
  </w:endnote>
  <w:endnote w:type="continuationSeparator" w:id="0">
    <w:p w14:paraId="3A633230" w14:textId="77777777" w:rsidR="00DE3311" w:rsidRDefault="00DE3311" w:rsidP="003360C2">
      <w:r>
        <w:continuationSeparator/>
      </w:r>
    </w:p>
  </w:endnote>
  <w:endnote w:type="continuationNotice" w:id="1">
    <w:p w14:paraId="49837C5B" w14:textId="77777777" w:rsidR="00DE3311" w:rsidRDefault="00DE33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01FE6" w14:textId="77777777" w:rsidR="006E5425" w:rsidRDefault="006E5425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07E3" w:rsidRPr="00C907E3">
      <w:rPr>
        <w:noProof/>
        <w:lang w:val="ja-JP"/>
      </w:rPr>
      <w:t>3</w:t>
    </w:r>
    <w:r>
      <w:fldChar w:fldCharType="end"/>
    </w:r>
  </w:p>
  <w:p w14:paraId="1594AED9" w14:textId="77777777" w:rsidR="006E5425" w:rsidRDefault="006E542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E49DE" w14:textId="77777777" w:rsidR="00DE3311" w:rsidRDefault="00DE3311" w:rsidP="003360C2">
      <w:r>
        <w:separator/>
      </w:r>
    </w:p>
  </w:footnote>
  <w:footnote w:type="continuationSeparator" w:id="0">
    <w:p w14:paraId="16806D11" w14:textId="77777777" w:rsidR="00DE3311" w:rsidRDefault="00DE3311" w:rsidP="003360C2">
      <w:r>
        <w:continuationSeparator/>
      </w:r>
    </w:p>
  </w:footnote>
  <w:footnote w:type="continuationNotice" w:id="1">
    <w:p w14:paraId="0094D923" w14:textId="77777777" w:rsidR="00DE3311" w:rsidRDefault="00DE331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248BD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3770EC"/>
    <w:multiLevelType w:val="hybridMultilevel"/>
    <w:tmpl w:val="AEFA2A62"/>
    <w:lvl w:ilvl="0" w:tplc="B186EC9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0F5D0E46"/>
    <w:multiLevelType w:val="hybridMultilevel"/>
    <w:tmpl w:val="B39AA868"/>
    <w:lvl w:ilvl="0" w:tplc="16A867FC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10CB5F3D"/>
    <w:multiLevelType w:val="hybridMultilevel"/>
    <w:tmpl w:val="4094DFF8"/>
    <w:lvl w:ilvl="0" w:tplc="D67295DA">
      <w:start w:val="7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DA0D04"/>
    <w:multiLevelType w:val="hybridMultilevel"/>
    <w:tmpl w:val="EABCF1AA"/>
    <w:lvl w:ilvl="0" w:tplc="C6183C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18B80327"/>
    <w:multiLevelType w:val="hybridMultilevel"/>
    <w:tmpl w:val="2D90566C"/>
    <w:lvl w:ilvl="0" w:tplc="1ABE51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412865"/>
    <w:multiLevelType w:val="hybridMultilevel"/>
    <w:tmpl w:val="9230B592"/>
    <w:lvl w:ilvl="0" w:tplc="579425B2">
      <w:start w:val="1"/>
      <w:numFmt w:val="decimalEnclosedCircle"/>
      <w:lvlText w:val="%1"/>
      <w:lvlJc w:val="left"/>
      <w:pPr>
        <w:ind w:left="64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12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6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2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  <w:rPr>
        <w:rFonts w:cs="Times New Roman"/>
      </w:rPr>
    </w:lvl>
  </w:abstractNum>
  <w:abstractNum w:abstractNumId="7" w15:restartNumberingAfterBreak="0">
    <w:nsid w:val="25C23F95"/>
    <w:multiLevelType w:val="hybridMultilevel"/>
    <w:tmpl w:val="984E855C"/>
    <w:lvl w:ilvl="0" w:tplc="DAE6546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 w15:restartNumberingAfterBreak="0">
    <w:nsid w:val="34AF5117"/>
    <w:multiLevelType w:val="hybridMultilevel"/>
    <w:tmpl w:val="5E208702"/>
    <w:lvl w:ilvl="0" w:tplc="E4D42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4E02410"/>
    <w:multiLevelType w:val="hybridMultilevel"/>
    <w:tmpl w:val="76368708"/>
    <w:lvl w:ilvl="0" w:tplc="0B68FD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BC2E2B"/>
    <w:multiLevelType w:val="hybridMultilevel"/>
    <w:tmpl w:val="C3ECDD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7C09BF"/>
    <w:multiLevelType w:val="hybridMultilevel"/>
    <w:tmpl w:val="AAFAE9F0"/>
    <w:lvl w:ilvl="0" w:tplc="73E21B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4CDB4071"/>
    <w:multiLevelType w:val="hybridMultilevel"/>
    <w:tmpl w:val="BD1693F2"/>
    <w:lvl w:ilvl="0" w:tplc="F1387CD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3" w15:restartNumberingAfterBreak="0">
    <w:nsid w:val="507C6242"/>
    <w:multiLevelType w:val="hybridMultilevel"/>
    <w:tmpl w:val="BE2E7FC4"/>
    <w:lvl w:ilvl="0" w:tplc="8BCEF53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 w15:restartNumberingAfterBreak="0">
    <w:nsid w:val="51CF4A4C"/>
    <w:multiLevelType w:val="hybridMultilevel"/>
    <w:tmpl w:val="30B8728C"/>
    <w:lvl w:ilvl="0" w:tplc="5B183FC8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 w15:restartNumberingAfterBreak="0">
    <w:nsid w:val="52AF53C1"/>
    <w:multiLevelType w:val="hybridMultilevel"/>
    <w:tmpl w:val="9A482E00"/>
    <w:lvl w:ilvl="0" w:tplc="63FACA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38B335E"/>
    <w:multiLevelType w:val="multilevel"/>
    <w:tmpl w:val="F2C06E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7895B27"/>
    <w:multiLevelType w:val="multilevel"/>
    <w:tmpl w:val="D4E265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CCA0E20"/>
    <w:multiLevelType w:val="hybridMultilevel"/>
    <w:tmpl w:val="A7644F0E"/>
    <w:lvl w:ilvl="0" w:tplc="1B5284BC">
      <w:start w:val="750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9" w15:restartNumberingAfterBreak="0">
    <w:nsid w:val="61194807"/>
    <w:multiLevelType w:val="hybridMultilevel"/>
    <w:tmpl w:val="EC3A273A"/>
    <w:lvl w:ilvl="0" w:tplc="539019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ＭＳ Ｐゴシック" w:eastAsia="Times New Roman" w:hint="default"/>
      </w:rPr>
    </w:lvl>
    <w:lvl w:ilvl="1" w:tplc="543860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ＭＳ Ｐゴシック" w:eastAsia="Times New Roman" w:hint="default"/>
      </w:rPr>
    </w:lvl>
    <w:lvl w:ilvl="2" w:tplc="CFEA04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ＭＳ Ｐゴシック" w:eastAsia="Times New Roman" w:hint="default"/>
      </w:rPr>
    </w:lvl>
    <w:lvl w:ilvl="3" w:tplc="22706E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ＭＳ Ｐゴシック" w:eastAsia="Times New Roman" w:hint="default"/>
      </w:rPr>
    </w:lvl>
    <w:lvl w:ilvl="4" w:tplc="51A478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ＭＳ Ｐゴシック" w:eastAsia="Times New Roman" w:hint="default"/>
      </w:rPr>
    </w:lvl>
    <w:lvl w:ilvl="5" w:tplc="74F427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ＭＳ Ｐゴシック" w:eastAsia="Times New Roman" w:hint="default"/>
      </w:rPr>
    </w:lvl>
    <w:lvl w:ilvl="6" w:tplc="F8E401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ＭＳ Ｐゴシック" w:eastAsia="Times New Roman" w:hint="default"/>
      </w:rPr>
    </w:lvl>
    <w:lvl w:ilvl="7" w:tplc="600C2C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ＭＳ Ｐゴシック" w:eastAsia="Times New Roman" w:hint="default"/>
      </w:rPr>
    </w:lvl>
    <w:lvl w:ilvl="8" w:tplc="6C28CA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ＭＳ Ｐゴシック" w:eastAsia="Times New Roman" w:hint="default"/>
      </w:rPr>
    </w:lvl>
  </w:abstractNum>
  <w:abstractNum w:abstractNumId="20" w15:restartNumberingAfterBreak="0">
    <w:nsid w:val="656341BF"/>
    <w:multiLevelType w:val="hybridMultilevel"/>
    <w:tmpl w:val="B2CA8378"/>
    <w:lvl w:ilvl="0" w:tplc="9B8603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B2A67B0"/>
    <w:multiLevelType w:val="hybridMultilevel"/>
    <w:tmpl w:val="D35277EE"/>
    <w:lvl w:ilvl="0" w:tplc="A16090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6B7C47A2"/>
    <w:multiLevelType w:val="hybridMultilevel"/>
    <w:tmpl w:val="BAE44F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C165FD1"/>
    <w:multiLevelType w:val="hybridMultilevel"/>
    <w:tmpl w:val="74A0AFE6"/>
    <w:lvl w:ilvl="0" w:tplc="8F6A3E4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C596287"/>
    <w:multiLevelType w:val="hybridMultilevel"/>
    <w:tmpl w:val="BB4E3792"/>
    <w:lvl w:ilvl="0" w:tplc="254E88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FD041B7"/>
    <w:multiLevelType w:val="hybridMultilevel"/>
    <w:tmpl w:val="093823CC"/>
    <w:lvl w:ilvl="0" w:tplc="94B8FE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9F44E02"/>
    <w:multiLevelType w:val="hybridMultilevel"/>
    <w:tmpl w:val="99DC0E48"/>
    <w:lvl w:ilvl="0" w:tplc="9ADC548A">
      <w:start w:val="750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14"/>
  </w:num>
  <w:num w:numId="4">
    <w:abstractNumId w:val="19"/>
  </w:num>
  <w:num w:numId="5">
    <w:abstractNumId w:val="4"/>
  </w:num>
  <w:num w:numId="6">
    <w:abstractNumId w:val="7"/>
  </w:num>
  <w:num w:numId="7">
    <w:abstractNumId w:val="6"/>
  </w:num>
  <w:num w:numId="8">
    <w:abstractNumId w:val="21"/>
  </w:num>
  <w:num w:numId="9">
    <w:abstractNumId w:val="11"/>
  </w:num>
  <w:num w:numId="10">
    <w:abstractNumId w:val="13"/>
  </w:num>
  <w:num w:numId="11">
    <w:abstractNumId w:val="1"/>
  </w:num>
  <w:num w:numId="12">
    <w:abstractNumId w:val="12"/>
  </w:num>
  <w:num w:numId="13">
    <w:abstractNumId w:val="2"/>
  </w:num>
  <w:num w:numId="14">
    <w:abstractNumId w:val="26"/>
  </w:num>
  <w:num w:numId="15">
    <w:abstractNumId w:val="3"/>
  </w:num>
  <w:num w:numId="16">
    <w:abstractNumId w:val="18"/>
  </w:num>
  <w:num w:numId="17">
    <w:abstractNumId w:val="20"/>
  </w:num>
  <w:num w:numId="18">
    <w:abstractNumId w:val="0"/>
  </w:num>
  <w:num w:numId="19">
    <w:abstractNumId w:val="8"/>
  </w:num>
  <w:num w:numId="20">
    <w:abstractNumId w:val="17"/>
  </w:num>
  <w:num w:numId="21">
    <w:abstractNumId w:val="15"/>
  </w:num>
  <w:num w:numId="22">
    <w:abstractNumId w:val="5"/>
  </w:num>
  <w:num w:numId="23">
    <w:abstractNumId w:val="25"/>
  </w:num>
  <w:num w:numId="24">
    <w:abstractNumId w:val="24"/>
  </w:num>
  <w:num w:numId="25">
    <w:abstractNumId w:val="23"/>
  </w:num>
  <w:num w:numId="26">
    <w:abstractNumId w:val="9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14"/>
    <w:rsid w:val="000003DD"/>
    <w:rsid w:val="000005C8"/>
    <w:rsid w:val="00000929"/>
    <w:rsid w:val="00000B9A"/>
    <w:rsid w:val="000013A2"/>
    <w:rsid w:val="000014C1"/>
    <w:rsid w:val="00001668"/>
    <w:rsid w:val="000020F2"/>
    <w:rsid w:val="00003103"/>
    <w:rsid w:val="0000397D"/>
    <w:rsid w:val="00003F9C"/>
    <w:rsid w:val="00004149"/>
    <w:rsid w:val="00004D54"/>
    <w:rsid w:val="00005B5E"/>
    <w:rsid w:val="00010927"/>
    <w:rsid w:val="00011305"/>
    <w:rsid w:val="00011F17"/>
    <w:rsid w:val="0001289D"/>
    <w:rsid w:val="0001299B"/>
    <w:rsid w:val="00012C97"/>
    <w:rsid w:val="00013082"/>
    <w:rsid w:val="000130F2"/>
    <w:rsid w:val="00013C1F"/>
    <w:rsid w:val="00014622"/>
    <w:rsid w:val="0001464D"/>
    <w:rsid w:val="000146A5"/>
    <w:rsid w:val="00014935"/>
    <w:rsid w:val="00014A70"/>
    <w:rsid w:val="00014DCC"/>
    <w:rsid w:val="0001625F"/>
    <w:rsid w:val="000163B4"/>
    <w:rsid w:val="000164EC"/>
    <w:rsid w:val="000170C6"/>
    <w:rsid w:val="00017169"/>
    <w:rsid w:val="00017513"/>
    <w:rsid w:val="00020460"/>
    <w:rsid w:val="00021945"/>
    <w:rsid w:val="00022279"/>
    <w:rsid w:val="00023AB4"/>
    <w:rsid w:val="00024F76"/>
    <w:rsid w:val="00025506"/>
    <w:rsid w:val="0002568C"/>
    <w:rsid w:val="00025AB8"/>
    <w:rsid w:val="00026959"/>
    <w:rsid w:val="00026DAB"/>
    <w:rsid w:val="000308F7"/>
    <w:rsid w:val="00030B3B"/>
    <w:rsid w:val="00030BCA"/>
    <w:rsid w:val="00031265"/>
    <w:rsid w:val="000320C3"/>
    <w:rsid w:val="00033B2A"/>
    <w:rsid w:val="00033C7E"/>
    <w:rsid w:val="000341BE"/>
    <w:rsid w:val="00034805"/>
    <w:rsid w:val="000349DA"/>
    <w:rsid w:val="00034A2A"/>
    <w:rsid w:val="0003525C"/>
    <w:rsid w:val="0003684C"/>
    <w:rsid w:val="00036D3A"/>
    <w:rsid w:val="00037D03"/>
    <w:rsid w:val="00037E8A"/>
    <w:rsid w:val="000403AC"/>
    <w:rsid w:val="0004114B"/>
    <w:rsid w:val="000411D7"/>
    <w:rsid w:val="0004214B"/>
    <w:rsid w:val="00042C8A"/>
    <w:rsid w:val="00042DF3"/>
    <w:rsid w:val="00042FCE"/>
    <w:rsid w:val="000448DB"/>
    <w:rsid w:val="0004585D"/>
    <w:rsid w:val="00045A74"/>
    <w:rsid w:val="0004672F"/>
    <w:rsid w:val="00046FE2"/>
    <w:rsid w:val="000470D3"/>
    <w:rsid w:val="00047B3A"/>
    <w:rsid w:val="00047CD5"/>
    <w:rsid w:val="00050545"/>
    <w:rsid w:val="000505AC"/>
    <w:rsid w:val="0005153A"/>
    <w:rsid w:val="0005211D"/>
    <w:rsid w:val="000527C7"/>
    <w:rsid w:val="00052A66"/>
    <w:rsid w:val="0005406A"/>
    <w:rsid w:val="000543C3"/>
    <w:rsid w:val="000547C0"/>
    <w:rsid w:val="00054C77"/>
    <w:rsid w:val="00054DB4"/>
    <w:rsid w:val="000551CE"/>
    <w:rsid w:val="000553CE"/>
    <w:rsid w:val="000560C2"/>
    <w:rsid w:val="00056150"/>
    <w:rsid w:val="00056877"/>
    <w:rsid w:val="000571D9"/>
    <w:rsid w:val="000611A5"/>
    <w:rsid w:val="0006179C"/>
    <w:rsid w:val="00061831"/>
    <w:rsid w:val="00061912"/>
    <w:rsid w:val="00062727"/>
    <w:rsid w:val="000628AF"/>
    <w:rsid w:val="00062BD2"/>
    <w:rsid w:val="00063D58"/>
    <w:rsid w:val="00064C4D"/>
    <w:rsid w:val="000667C9"/>
    <w:rsid w:val="0006682E"/>
    <w:rsid w:val="00066EA1"/>
    <w:rsid w:val="00067F3A"/>
    <w:rsid w:val="0007004E"/>
    <w:rsid w:val="000713C4"/>
    <w:rsid w:val="00072382"/>
    <w:rsid w:val="00072A4C"/>
    <w:rsid w:val="00074540"/>
    <w:rsid w:val="00074B2B"/>
    <w:rsid w:val="00075D8D"/>
    <w:rsid w:val="00077341"/>
    <w:rsid w:val="00077EB1"/>
    <w:rsid w:val="000815B9"/>
    <w:rsid w:val="00081B2F"/>
    <w:rsid w:val="00082586"/>
    <w:rsid w:val="0008319F"/>
    <w:rsid w:val="00083AFD"/>
    <w:rsid w:val="00083B97"/>
    <w:rsid w:val="00083D13"/>
    <w:rsid w:val="00084121"/>
    <w:rsid w:val="00084ADF"/>
    <w:rsid w:val="00086EC2"/>
    <w:rsid w:val="00087DA7"/>
    <w:rsid w:val="000906A9"/>
    <w:rsid w:val="00090799"/>
    <w:rsid w:val="0009126F"/>
    <w:rsid w:val="00092E02"/>
    <w:rsid w:val="00093153"/>
    <w:rsid w:val="000938AA"/>
    <w:rsid w:val="000950EE"/>
    <w:rsid w:val="0009588E"/>
    <w:rsid w:val="000966EC"/>
    <w:rsid w:val="00097850"/>
    <w:rsid w:val="000978FB"/>
    <w:rsid w:val="00097B05"/>
    <w:rsid w:val="00097BAE"/>
    <w:rsid w:val="000A0949"/>
    <w:rsid w:val="000A1637"/>
    <w:rsid w:val="000A1CC2"/>
    <w:rsid w:val="000A20A6"/>
    <w:rsid w:val="000A287C"/>
    <w:rsid w:val="000A37AB"/>
    <w:rsid w:val="000A46FC"/>
    <w:rsid w:val="000A4949"/>
    <w:rsid w:val="000A49D6"/>
    <w:rsid w:val="000A6162"/>
    <w:rsid w:val="000B0623"/>
    <w:rsid w:val="000B0904"/>
    <w:rsid w:val="000B0EEE"/>
    <w:rsid w:val="000B25B0"/>
    <w:rsid w:val="000B2F6A"/>
    <w:rsid w:val="000B2F7B"/>
    <w:rsid w:val="000B3008"/>
    <w:rsid w:val="000B386A"/>
    <w:rsid w:val="000B3E87"/>
    <w:rsid w:val="000B4436"/>
    <w:rsid w:val="000B44CE"/>
    <w:rsid w:val="000B4681"/>
    <w:rsid w:val="000B4C5C"/>
    <w:rsid w:val="000B505B"/>
    <w:rsid w:val="000B50E2"/>
    <w:rsid w:val="000B5D7A"/>
    <w:rsid w:val="000B621C"/>
    <w:rsid w:val="000B6856"/>
    <w:rsid w:val="000B7634"/>
    <w:rsid w:val="000B7847"/>
    <w:rsid w:val="000B7B5A"/>
    <w:rsid w:val="000B7E75"/>
    <w:rsid w:val="000B7FFB"/>
    <w:rsid w:val="000C2E0E"/>
    <w:rsid w:val="000C3015"/>
    <w:rsid w:val="000C41F0"/>
    <w:rsid w:val="000C42E7"/>
    <w:rsid w:val="000C4F05"/>
    <w:rsid w:val="000C6769"/>
    <w:rsid w:val="000C6C39"/>
    <w:rsid w:val="000C7F5B"/>
    <w:rsid w:val="000D12A6"/>
    <w:rsid w:val="000D13CB"/>
    <w:rsid w:val="000D195E"/>
    <w:rsid w:val="000D2E91"/>
    <w:rsid w:val="000D2FDF"/>
    <w:rsid w:val="000D3198"/>
    <w:rsid w:val="000D389F"/>
    <w:rsid w:val="000D3A6F"/>
    <w:rsid w:val="000D42BA"/>
    <w:rsid w:val="000D4996"/>
    <w:rsid w:val="000D4E1B"/>
    <w:rsid w:val="000D5686"/>
    <w:rsid w:val="000D588F"/>
    <w:rsid w:val="000D590D"/>
    <w:rsid w:val="000D61CE"/>
    <w:rsid w:val="000D6228"/>
    <w:rsid w:val="000D633F"/>
    <w:rsid w:val="000D739D"/>
    <w:rsid w:val="000D7815"/>
    <w:rsid w:val="000D7DA0"/>
    <w:rsid w:val="000E0A45"/>
    <w:rsid w:val="000E129D"/>
    <w:rsid w:val="000E1E74"/>
    <w:rsid w:val="000E4BF2"/>
    <w:rsid w:val="000E4D0C"/>
    <w:rsid w:val="000E6506"/>
    <w:rsid w:val="000E78BB"/>
    <w:rsid w:val="000E7ED1"/>
    <w:rsid w:val="000F07DA"/>
    <w:rsid w:val="000F14C0"/>
    <w:rsid w:val="000F1D58"/>
    <w:rsid w:val="000F1E3B"/>
    <w:rsid w:val="000F218A"/>
    <w:rsid w:val="000F293A"/>
    <w:rsid w:val="000F2AFE"/>
    <w:rsid w:val="000F392F"/>
    <w:rsid w:val="000F3E0C"/>
    <w:rsid w:val="000F53B0"/>
    <w:rsid w:val="000F5A5D"/>
    <w:rsid w:val="000F6181"/>
    <w:rsid w:val="00100861"/>
    <w:rsid w:val="00100A59"/>
    <w:rsid w:val="00101DF0"/>
    <w:rsid w:val="0010266E"/>
    <w:rsid w:val="00102E9E"/>
    <w:rsid w:val="0010346C"/>
    <w:rsid w:val="00103929"/>
    <w:rsid w:val="00103D95"/>
    <w:rsid w:val="00104305"/>
    <w:rsid w:val="00106AA4"/>
    <w:rsid w:val="001073BD"/>
    <w:rsid w:val="00107671"/>
    <w:rsid w:val="0011059D"/>
    <w:rsid w:val="0011073F"/>
    <w:rsid w:val="001116E2"/>
    <w:rsid w:val="00111907"/>
    <w:rsid w:val="001135B8"/>
    <w:rsid w:val="00113DB7"/>
    <w:rsid w:val="001147BB"/>
    <w:rsid w:val="00115F32"/>
    <w:rsid w:val="0011685E"/>
    <w:rsid w:val="00116DCF"/>
    <w:rsid w:val="00120143"/>
    <w:rsid w:val="001209B3"/>
    <w:rsid w:val="00121106"/>
    <w:rsid w:val="001220B9"/>
    <w:rsid w:val="001238AB"/>
    <w:rsid w:val="0012433C"/>
    <w:rsid w:val="00124896"/>
    <w:rsid w:val="0012593C"/>
    <w:rsid w:val="0012629E"/>
    <w:rsid w:val="001276B7"/>
    <w:rsid w:val="00131846"/>
    <w:rsid w:val="00132B6F"/>
    <w:rsid w:val="001332F2"/>
    <w:rsid w:val="00133407"/>
    <w:rsid w:val="001334B3"/>
    <w:rsid w:val="00133DAA"/>
    <w:rsid w:val="00133E35"/>
    <w:rsid w:val="00133E6B"/>
    <w:rsid w:val="001340C9"/>
    <w:rsid w:val="00134867"/>
    <w:rsid w:val="00135963"/>
    <w:rsid w:val="00135FF4"/>
    <w:rsid w:val="001369C3"/>
    <w:rsid w:val="0013738B"/>
    <w:rsid w:val="00140856"/>
    <w:rsid w:val="001413D0"/>
    <w:rsid w:val="00141682"/>
    <w:rsid w:val="0014285D"/>
    <w:rsid w:val="00142E27"/>
    <w:rsid w:val="00143512"/>
    <w:rsid w:val="00144F9F"/>
    <w:rsid w:val="001451DA"/>
    <w:rsid w:val="001472CB"/>
    <w:rsid w:val="001477CD"/>
    <w:rsid w:val="00147C24"/>
    <w:rsid w:val="00150092"/>
    <w:rsid w:val="0015119A"/>
    <w:rsid w:val="001513ED"/>
    <w:rsid w:val="001517D5"/>
    <w:rsid w:val="00151B34"/>
    <w:rsid w:val="0015282E"/>
    <w:rsid w:val="00153A8C"/>
    <w:rsid w:val="001548D9"/>
    <w:rsid w:val="0015630C"/>
    <w:rsid w:val="00156B66"/>
    <w:rsid w:val="00157171"/>
    <w:rsid w:val="001574CE"/>
    <w:rsid w:val="00157528"/>
    <w:rsid w:val="00157928"/>
    <w:rsid w:val="00157DD5"/>
    <w:rsid w:val="001607A5"/>
    <w:rsid w:val="00160E8C"/>
    <w:rsid w:val="001621D2"/>
    <w:rsid w:val="001623C4"/>
    <w:rsid w:val="0016351F"/>
    <w:rsid w:val="001640BF"/>
    <w:rsid w:val="001640C0"/>
    <w:rsid w:val="001641F6"/>
    <w:rsid w:val="0016425A"/>
    <w:rsid w:val="00164AF3"/>
    <w:rsid w:val="00165585"/>
    <w:rsid w:val="00165F2E"/>
    <w:rsid w:val="00166F30"/>
    <w:rsid w:val="00166FE4"/>
    <w:rsid w:val="001672B9"/>
    <w:rsid w:val="001678FA"/>
    <w:rsid w:val="00167936"/>
    <w:rsid w:val="001722FB"/>
    <w:rsid w:val="001724E9"/>
    <w:rsid w:val="001728A9"/>
    <w:rsid w:val="00172D4A"/>
    <w:rsid w:val="00174032"/>
    <w:rsid w:val="00174052"/>
    <w:rsid w:val="00174711"/>
    <w:rsid w:val="00174ACB"/>
    <w:rsid w:val="0017691F"/>
    <w:rsid w:val="00180715"/>
    <w:rsid w:val="00180B07"/>
    <w:rsid w:val="00180C0D"/>
    <w:rsid w:val="00180FC6"/>
    <w:rsid w:val="001812D5"/>
    <w:rsid w:val="0018224F"/>
    <w:rsid w:val="0018228A"/>
    <w:rsid w:val="001839D0"/>
    <w:rsid w:val="00183C66"/>
    <w:rsid w:val="00183CAE"/>
    <w:rsid w:val="00184833"/>
    <w:rsid w:val="00185351"/>
    <w:rsid w:val="00185DED"/>
    <w:rsid w:val="00185F52"/>
    <w:rsid w:val="001863B5"/>
    <w:rsid w:val="001866E8"/>
    <w:rsid w:val="0018698C"/>
    <w:rsid w:val="00190272"/>
    <w:rsid w:val="001902A7"/>
    <w:rsid w:val="00190A5F"/>
    <w:rsid w:val="00190D78"/>
    <w:rsid w:val="00192025"/>
    <w:rsid w:val="00192D25"/>
    <w:rsid w:val="00193FA4"/>
    <w:rsid w:val="001944AC"/>
    <w:rsid w:val="001949BA"/>
    <w:rsid w:val="00194C23"/>
    <w:rsid w:val="00194FC6"/>
    <w:rsid w:val="001960D6"/>
    <w:rsid w:val="001964D0"/>
    <w:rsid w:val="00196D95"/>
    <w:rsid w:val="0019703E"/>
    <w:rsid w:val="001A08FE"/>
    <w:rsid w:val="001A1CE2"/>
    <w:rsid w:val="001A2776"/>
    <w:rsid w:val="001A33D7"/>
    <w:rsid w:val="001A38CA"/>
    <w:rsid w:val="001A395A"/>
    <w:rsid w:val="001A3EA7"/>
    <w:rsid w:val="001A453B"/>
    <w:rsid w:val="001A45E5"/>
    <w:rsid w:val="001A5526"/>
    <w:rsid w:val="001A6296"/>
    <w:rsid w:val="001A68DF"/>
    <w:rsid w:val="001A7365"/>
    <w:rsid w:val="001A7783"/>
    <w:rsid w:val="001B00C5"/>
    <w:rsid w:val="001B1158"/>
    <w:rsid w:val="001B26F8"/>
    <w:rsid w:val="001B2B72"/>
    <w:rsid w:val="001B3B60"/>
    <w:rsid w:val="001B426E"/>
    <w:rsid w:val="001B4446"/>
    <w:rsid w:val="001B4495"/>
    <w:rsid w:val="001B457E"/>
    <w:rsid w:val="001B4AB9"/>
    <w:rsid w:val="001B632B"/>
    <w:rsid w:val="001B6DAF"/>
    <w:rsid w:val="001B6E78"/>
    <w:rsid w:val="001B7186"/>
    <w:rsid w:val="001B75BF"/>
    <w:rsid w:val="001C0341"/>
    <w:rsid w:val="001C19BE"/>
    <w:rsid w:val="001C29B9"/>
    <w:rsid w:val="001C3BF1"/>
    <w:rsid w:val="001C41CE"/>
    <w:rsid w:val="001C4205"/>
    <w:rsid w:val="001C4E84"/>
    <w:rsid w:val="001C4FD9"/>
    <w:rsid w:val="001C553D"/>
    <w:rsid w:val="001C61ED"/>
    <w:rsid w:val="001C67C8"/>
    <w:rsid w:val="001C68C1"/>
    <w:rsid w:val="001C6F68"/>
    <w:rsid w:val="001C788D"/>
    <w:rsid w:val="001C7945"/>
    <w:rsid w:val="001D01B4"/>
    <w:rsid w:val="001D0630"/>
    <w:rsid w:val="001D18FB"/>
    <w:rsid w:val="001D1B0B"/>
    <w:rsid w:val="001D3721"/>
    <w:rsid w:val="001D39B2"/>
    <w:rsid w:val="001D49F1"/>
    <w:rsid w:val="001D4A95"/>
    <w:rsid w:val="001D543E"/>
    <w:rsid w:val="001D5529"/>
    <w:rsid w:val="001D5C50"/>
    <w:rsid w:val="001D5E9C"/>
    <w:rsid w:val="001D61EB"/>
    <w:rsid w:val="001D6C27"/>
    <w:rsid w:val="001D6D0F"/>
    <w:rsid w:val="001D7110"/>
    <w:rsid w:val="001D74FC"/>
    <w:rsid w:val="001E04D6"/>
    <w:rsid w:val="001E0AAD"/>
    <w:rsid w:val="001E0BC5"/>
    <w:rsid w:val="001E273B"/>
    <w:rsid w:val="001E43A3"/>
    <w:rsid w:val="001E4752"/>
    <w:rsid w:val="001E50F5"/>
    <w:rsid w:val="001E61C8"/>
    <w:rsid w:val="001E61E0"/>
    <w:rsid w:val="001E6482"/>
    <w:rsid w:val="001F0620"/>
    <w:rsid w:val="001F0BEA"/>
    <w:rsid w:val="001F0C3D"/>
    <w:rsid w:val="001F13D7"/>
    <w:rsid w:val="001F1405"/>
    <w:rsid w:val="001F2018"/>
    <w:rsid w:val="001F215F"/>
    <w:rsid w:val="001F28C8"/>
    <w:rsid w:val="001F2AC2"/>
    <w:rsid w:val="001F4F81"/>
    <w:rsid w:val="001F5BB6"/>
    <w:rsid w:val="001F5C05"/>
    <w:rsid w:val="001F6238"/>
    <w:rsid w:val="001F63CF"/>
    <w:rsid w:val="001F6841"/>
    <w:rsid w:val="001F6E38"/>
    <w:rsid w:val="001F7AE6"/>
    <w:rsid w:val="0020007D"/>
    <w:rsid w:val="00202673"/>
    <w:rsid w:val="00202C87"/>
    <w:rsid w:val="00203890"/>
    <w:rsid w:val="002047D4"/>
    <w:rsid w:val="00204AD6"/>
    <w:rsid w:val="00204B5A"/>
    <w:rsid w:val="00204C78"/>
    <w:rsid w:val="00205051"/>
    <w:rsid w:val="002051EF"/>
    <w:rsid w:val="002062C0"/>
    <w:rsid w:val="00207234"/>
    <w:rsid w:val="002108BD"/>
    <w:rsid w:val="00210F99"/>
    <w:rsid w:val="00211C4A"/>
    <w:rsid w:val="00211F83"/>
    <w:rsid w:val="002122E0"/>
    <w:rsid w:val="00212C21"/>
    <w:rsid w:val="002131EE"/>
    <w:rsid w:val="00213AF0"/>
    <w:rsid w:val="002142B5"/>
    <w:rsid w:val="002142E1"/>
    <w:rsid w:val="002165AD"/>
    <w:rsid w:val="00216CFB"/>
    <w:rsid w:val="0021756C"/>
    <w:rsid w:val="00217649"/>
    <w:rsid w:val="00217847"/>
    <w:rsid w:val="002207C9"/>
    <w:rsid w:val="00220E6B"/>
    <w:rsid w:val="002219F8"/>
    <w:rsid w:val="00222ED3"/>
    <w:rsid w:val="002236EC"/>
    <w:rsid w:val="00223D10"/>
    <w:rsid w:val="00223D19"/>
    <w:rsid w:val="00224488"/>
    <w:rsid w:val="00224B3F"/>
    <w:rsid w:val="002251EB"/>
    <w:rsid w:val="00225AB5"/>
    <w:rsid w:val="002269E3"/>
    <w:rsid w:val="00226CA6"/>
    <w:rsid w:val="00227DD5"/>
    <w:rsid w:val="00230573"/>
    <w:rsid w:val="00231081"/>
    <w:rsid w:val="002311B7"/>
    <w:rsid w:val="00232B43"/>
    <w:rsid w:val="00233167"/>
    <w:rsid w:val="002331AA"/>
    <w:rsid w:val="00233E74"/>
    <w:rsid w:val="00234306"/>
    <w:rsid w:val="0023510D"/>
    <w:rsid w:val="00235285"/>
    <w:rsid w:val="00236370"/>
    <w:rsid w:val="00236D1B"/>
    <w:rsid w:val="00236F3A"/>
    <w:rsid w:val="00237536"/>
    <w:rsid w:val="00241430"/>
    <w:rsid w:val="00241550"/>
    <w:rsid w:val="00241554"/>
    <w:rsid w:val="00241C25"/>
    <w:rsid w:val="002421E4"/>
    <w:rsid w:val="00243C8B"/>
    <w:rsid w:val="00243E14"/>
    <w:rsid w:val="00244697"/>
    <w:rsid w:val="00244755"/>
    <w:rsid w:val="0024606C"/>
    <w:rsid w:val="002461D1"/>
    <w:rsid w:val="00246964"/>
    <w:rsid w:val="002475AD"/>
    <w:rsid w:val="00247669"/>
    <w:rsid w:val="002477B4"/>
    <w:rsid w:val="00247D5A"/>
    <w:rsid w:val="0025003F"/>
    <w:rsid w:val="002509D2"/>
    <w:rsid w:val="002516B0"/>
    <w:rsid w:val="002516C1"/>
    <w:rsid w:val="00251DEC"/>
    <w:rsid w:val="00252C62"/>
    <w:rsid w:val="00252DB9"/>
    <w:rsid w:val="002530CB"/>
    <w:rsid w:val="002546F9"/>
    <w:rsid w:val="00254E2C"/>
    <w:rsid w:val="00254E95"/>
    <w:rsid w:val="002564F4"/>
    <w:rsid w:val="00256562"/>
    <w:rsid w:val="00256621"/>
    <w:rsid w:val="0025669D"/>
    <w:rsid w:val="00256E00"/>
    <w:rsid w:val="00257EC2"/>
    <w:rsid w:val="00260282"/>
    <w:rsid w:val="002610FA"/>
    <w:rsid w:val="00261E42"/>
    <w:rsid w:val="00262020"/>
    <w:rsid w:val="00262B04"/>
    <w:rsid w:val="00263309"/>
    <w:rsid w:val="002645BA"/>
    <w:rsid w:val="002648B6"/>
    <w:rsid w:val="002664BC"/>
    <w:rsid w:val="0026660A"/>
    <w:rsid w:val="00270689"/>
    <w:rsid w:val="0027098B"/>
    <w:rsid w:val="002709CC"/>
    <w:rsid w:val="00270BFB"/>
    <w:rsid w:val="00271BCF"/>
    <w:rsid w:val="00273564"/>
    <w:rsid w:val="0027449C"/>
    <w:rsid w:val="00274937"/>
    <w:rsid w:val="00274AB8"/>
    <w:rsid w:val="00274F2C"/>
    <w:rsid w:val="00275338"/>
    <w:rsid w:val="00275E60"/>
    <w:rsid w:val="00275EDF"/>
    <w:rsid w:val="0027687A"/>
    <w:rsid w:val="00277299"/>
    <w:rsid w:val="00280640"/>
    <w:rsid w:val="00280874"/>
    <w:rsid w:val="00281245"/>
    <w:rsid w:val="00281332"/>
    <w:rsid w:val="002814D3"/>
    <w:rsid w:val="0028156F"/>
    <w:rsid w:val="0028197A"/>
    <w:rsid w:val="00282E51"/>
    <w:rsid w:val="002840A9"/>
    <w:rsid w:val="00284B1D"/>
    <w:rsid w:val="00284D44"/>
    <w:rsid w:val="00285BF0"/>
    <w:rsid w:val="0028798F"/>
    <w:rsid w:val="00287A2D"/>
    <w:rsid w:val="00287CC2"/>
    <w:rsid w:val="00287E8B"/>
    <w:rsid w:val="00290447"/>
    <w:rsid w:val="00291005"/>
    <w:rsid w:val="002912F4"/>
    <w:rsid w:val="00293361"/>
    <w:rsid w:val="00293625"/>
    <w:rsid w:val="00293E79"/>
    <w:rsid w:val="002943EC"/>
    <w:rsid w:val="0029455E"/>
    <w:rsid w:val="002947E5"/>
    <w:rsid w:val="00295233"/>
    <w:rsid w:val="0029533D"/>
    <w:rsid w:val="00295857"/>
    <w:rsid w:val="002964D0"/>
    <w:rsid w:val="0029652C"/>
    <w:rsid w:val="002975B8"/>
    <w:rsid w:val="00297750"/>
    <w:rsid w:val="002A06DF"/>
    <w:rsid w:val="002A0B35"/>
    <w:rsid w:val="002A0DB8"/>
    <w:rsid w:val="002A0EFA"/>
    <w:rsid w:val="002A18D6"/>
    <w:rsid w:val="002A193B"/>
    <w:rsid w:val="002A1AC8"/>
    <w:rsid w:val="002A1D1F"/>
    <w:rsid w:val="002A20C4"/>
    <w:rsid w:val="002A2AE9"/>
    <w:rsid w:val="002A4291"/>
    <w:rsid w:val="002A4760"/>
    <w:rsid w:val="002A4B55"/>
    <w:rsid w:val="002A5292"/>
    <w:rsid w:val="002A564E"/>
    <w:rsid w:val="002B07CC"/>
    <w:rsid w:val="002B0870"/>
    <w:rsid w:val="002B094A"/>
    <w:rsid w:val="002B0A1E"/>
    <w:rsid w:val="002B0C4C"/>
    <w:rsid w:val="002B0D00"/>
    <w:rsid w:val="002B1575"/>
    <w:rsid w:val="002B26BA"/>
    <w:rsid w:val="002B281A"/>
    <w:rsid w:val="002B39DC"/>
    <w:rsid w:val="002B3C3B"/>
    <w:rsid w:val="002B5248"/>
    <w:rsid w:val="002B53DB"/>
    <w:rsid w:val="002B545F"/>
    <w:rsid w:val="002B5732"/>
    <w:rsid w:val="002B5793"/>
    <w:rsid w:val="002B5F54"/>
    <w:rsid w:val="002B6D06"/>
    <w:rsid w:val="002B7056"/>
    <w:rsid w:val="002B78DC"/>
    <w:rsid w:val="002B7B0A"/>
    <w:rsid w:val="002B7E2F"/>
    <w:rsid w:val="002C036F"/>
    <w:rsid w:val="002C06D7"/>
    <w:rsid w:val="002C0758"/>
    <w:rsid w:val="002C138E"/>
    <w:rsid w:val="002C1886"/>
    <w:rsid w:val="002C1E70"/>
    <w:rsid w:val="002C23A9"/>
    <w:rsid w:val="002C242D"/>
    <w:rsid w:val="002C2674"/>
    <w:rsid w:val="002C2C6D"/>
    <w:rsid w:val="002C2EC8"/>
    <w:rsid w:val="002C33E9"/>
    <w:rsid w:val="002C39AB"/>
    <w:rsid w:val="002C4172"/>
    <w:rsid w:val="002C442D"/>
    <w:rsid w:val="002C44CC"/>
    <w:rsid w:val="002C5A73"/>
    <w:rsid w:val="002C5F82"/>
    <w:rsid w:val="002C79B1"/>
    <w:rsid w:val="002D0673"/>
    <w:rsid w:val="002D1831"/>
    <w:rsid w:val="002D2A99"/>
    <w:rsid w:val="002D3A9B"/>
    <w:rsid w:val="002D3EEC"/>
    <w:rsid w:val="002D5589"/>
    <w:rsid w:val="002D5FAA"/>
    <w:rsid w:val="002D7FCB"/>
    <w:rsid w:val="002E0245"/>
    <w:rsid w:val="002E0374"/>
    <w:rsid w:val="002E0DEA"/>
    <w:rsid w:val="002E0F9F"/>
    <w:rsid w:val="002E12E2"/>
    <w:rsid w:val="002E171F"/>
    <w:rsid w:val="002E2083"/>
    <w:rsid w:val="002E22DC"/>
    <w:rsid w:val="002E2B94"/>
    <w:rsid w:val="002E47C4"/>
    <w:rsid w:val="002E4C4E"/>
    <w:rsid w:val="002E4DD6"/>
    <w:rsid w:val="002E582B"/>
    <w:rsid w:val="002E588D"/>
    <w:rsid w:val="002E5EFD"/>
    <w:rsid w:val="002E64DF"/>
    <w:rsid w:val="002E6D29"/>
    <w:rsid w:val="002E7A6D"/>
    <w:rsid w:val="002E7E56"/>
    <w:rsid w:val="002F055D"/>
    <w:rsid w:val="002F09C3"/>
    <w:rsid w:val="002F1184"/>
    <w:rsid w:val="002F19AB"/>
    <w:rsid w:val="002F1AAC"/>
    <w:rsid w:val="002F1B5B"/>
    <w:rsid w:val="002F22CF"/>
    <w:rsid w:val="002F29F4"/>
    <w:rsid w:val="002F39D2"/>
    <w:rsid w:val="002F3A15"/>
    <w:rsid w:val="002F4574"/>
    <w:rsid w:val="002F55E2"/>
    <w:rsid w:val="002F5E26"/>
    <w:rsid w:val="002F6307"/>
    <w:rsid w:val="002F6434"/>
    <w:rsid w:val="002F656A"/>
    <w:rsid w:val="002F69E2"/>
    <w:rsid w:val="002F6B1A"/>
    <w:rsid w:val="002F7004"/>
    <w:rsid w:val="002F72A6"/>
    <w:rsid w:val="002F7534"/>
    <w:rsid w:val="00300511"/>
    <w:rsid w:val="003019C7"/>
    <w:rsid w:val="00301BB8"/>
    <w:rsid w:val="00302790"/>
    <w:rsid w:val="003027FB"/>
    <w:rsid w:val="0030280E"/>
    <w:rsid w:val="00302CD5"/>
    <w:rsid w:val="003033FC"/>
    <w:rsid w:val="0030345F"/>
    <w:rsid w:val="00303BA9"/>
    <w:rsid w:val="00303D42"/>
    <w:rsid w:val="0030482D"/>
    <w:rsid w:val="00304EEB"/>
    <w:rsid w:val="00305CA5"/>
    <w:rsid w:val="00306358"/>
    <w:rsid w:val="00306603"/>
    <w:rsid w:val="003066C5"/>
    <w:rsid w:val="00306F28"/>
    <w:rsid w:val="0030734A"/>
    <w:rsid w:val="00307388"/>
    <w:rsid w:val="00311039"/>
    <w:rsid w:val="003112DD"/>
    <w:rsid w:val="00311371"/>
    <w:rsid w:val="00311B8B"/>
    <w:rsid w:val="0031291C"/>
    <w:rsid w:val="00312D84"/>
    <w:rsid w:val="00312FFD"/>
    <w:rsid w:val="003130A5"/>
    <w:rsid w:val="00313224"/>
    <w:rsid w:val="003144D5"/>
    <w:rsid w:val="003149B5"/>
    <w:rsid w:val="00314AC4"/>
    <w:rsid w:val="00314E62"/>
    <w:rsid w:val="00315001"/>
    <w:rsid w:val="00315344"/>
    <w:rsid w:val="00315956"/>
    <w:rsid w:val="00315A43"/>
    <w:rsid w:val="00315BA5"/>
    <w:rsid w:val="0031640D"/>
    <w:rsid w:val="00317002"/>
    <w:rsid w:val="00317868"/>
    <w:rsid w:val="00317C91"/>
    <w:rsid w:val="00322349"/>
    <w:rsid w:val="0032350E"/>
    <w:rsid w:val="0032390E"/>
    <w:rsid w:val="00324536"/>
    <w:rsid w:val="003255DC"/>
    <w:rsid w:val="003262ED"/>
    <w:rsid w:val="0032716D"/>
    <w:rsid w:val="003273B0"/>
    <w:rsid w:val="003273E1"/>
    <w:rsid w:val="00327419"/>
    <w:rsid w:val="00330277"/>
    <w:rsid w:val="00330E1D"/>
    <w:rsid w:val="00331F85"/>
    <w:rsid w:val="00332184"/>
    <w:rsid w:val="00332B32"/>
    <w:rsid w:val="00332ECB"/>
    <w:rsid w:val="00333A4E"/>
    <w:rsid w:val="00334C89"/>
    <w:rsid w:val="00334DBE"/>
    <w:rsid w:val="00334FF8"/>
    <w:rsid w:val="00335475"/>
    <w:rsid w:val="00335ACA"/>
    <w:rsid w:val="00335AD7"/>
    <w:rsid w:val="00335EFC"/>
    <w:rsid w:val="003360C2"/>
    <w:rsid w:val="0033634A"/>
    <w:rsid w:val="00337BE7"/>
    <w:rsid w:val="00340108"/>
    <w:rsid w:val="003408CD"/>
    <w:rsid w:val="00340987"/>
    <w:rsid w:val="00341408"/>
    <w:rsid w:val="003416DD"/>
    <w:rsid w:val="0034260C"/>
    <w:rsid w:val="0034303A"/>
    <w:rsid w:val="00343093"/>
    <w:rsid w:val="003437B3"/>
    <w:rsid w:val="003442E5"/>
    <w:rsid w:val="00344598"/>
    <w:rsid w:val="003451B2"/>
    <w:rsid w:val="0035034F"/>
    <w:rsid w:val="00350B83"/>
    <w:rsid w:val="00351E63"/>
    <w:rsid w:val="00352658"/>
    <w:rsid w:val="00352771"/>
    <w:rsid w:val="00352F0B"/>
    <w:rsid w:val="0035390F"/>
    <w:rsid w:val="00353D9B"/>
    <w:rsid w:val="00354FBB"/>
    <w:rsid w:val="003552EE"/>
    <w:rsid w:val="003557D0"/>
    <w:rsid w:val="00355CF4"/>
    <w:rsid w:val="00356F55"/>
    <w:rsid w:val="00357351"/>
    <w:rsid w:val="003608D5"/>
    <w:rsid w:val="00360E42"/>
    <w:rsid w:val="00361B5D"/>
    <w:rsid w:val="00364BB3"/>
    <w:rsid w:val="00367982"/>
    <w:rsid w:val="00370559"/>
    <w:rsid w:val="003709AB"/>
    <w:rsid w:val="00370D5D"/>
    <w:rsid w:val="0037176F"/>
    <w:rsid w:val="0037307B"/>
    <w:rsid w:val="00373301"/>
    <w:rsid w:val="00373FFA"/>
    <w:rsid w:val="0037481A"/>
    <w:rsid w:val="00374FCA"/>
    <w:rsid w:val="0037597D"/>
    <w:rsid w:val="00375FA7"/>
    <w:rsid w:val="003761B7"/>
    <w:rsid w:val="003762C5"/>
    <w:rsid w:val="00377683"/>
    <w:rsid w:val="003777EE"/>
    <w:rsid w:val="00377923"/>
    <w:rsid w:val="0037796E"/>
    <w:rsid w:val="0037799D"/>
    <w:rsid w:val="003800F5"/>
    <w:rsid w:val="00380D1C"/>
    <w:rsid w:val="0038192A"/>
    <w:rsid w:val="00381DDF"/>
    <w:rsid w:val="00381E15"/>
    <w:rsid w:val="0038209C"/>
    <w:rsid w:val="003830CC"/>
    <w:rsid w:val="003830F7"/>
    <w:rsid w:val="00383E4E"/>
    <w:rsid w:val="00386094"/>
    <w:rsid w:val="003863DC"/>
    <w:rsid w:val="00387157"/>
    <w:rsid w:val="00387B6F"/>
    <w:rsid w:val="003906BE"/>
    <w:rsid w:val="00390DE4"/>
    <w:rsid w:val="00390F9E"/>
    <w:rsid w:val="003927ED"/>
    <w:rsid w:val="00392FDB"/>
    <w:rsid w:val="0039330D"/>
    <w:rsid w:val="003934CA"/>
    <w:rsid w:val="003943E6"/>
    <w:rsid w:val="003955C1"/>
    <w:rsid w:val="00395EA5"/>
    <w:rsid w:val="00396D13"/>
    <w:rsid w:val="003976B4"/>
    <w:rsid w:val="00397E08"/>
    <w:rsid w:val="003A0255"/>
    <w:rsid w:val="003A0818"/>
    <w:rsid w:val="003A11FF"/>
    <w:rsid w:val="003A16C0"/>
    <w:rsid w:val="003A1DAF"/>
    <w:rsid w:val="003A32B2"/>
    <w:rsid w:val="003A425F"/>
    <w:rsid w:val="003A44EE"/>
    <w:rsid w:val="003A44F0"/>
    <w:rsid w:val="003A5301"/>
    <w:rsid w:val="003A5644"/>
    <w:rsid w:val="003A5CC3"/>
    <w:rsid w:val="003A5F83"/>
    <w:rsid w:val="003A6182"/>
    <w:rsid w:val="003A6B5C"/>
    <w:rsid w:val="003B0224"/>
    <w:rsid w:val="003B0721"/>
    <w:rsid w:val="003B0832"/>
    <w:rsid w:val="003B13F5"/>
    <w:rsid w:val="003B20F9"/>
    <w:rsid w:val="003B2328"/>
    <w:rsid w:val="003B291B"/>
    <w:rsid w:val="003B2B1D"/>
    <w:rsid w:val="003B3260"/>
    <w:rsid w:val="003B33D7"/>
    <w:rsid w:val="003B360E"/>
    <w:rsid w:val="003B3BB1"/>
    <w:rsid w:val="003B422A"/>
    <w:rsid w:val="003B47C2"/>
    <w:rsid w:val="003B6224"/>
    <w:rsid w:val="003B68F6"/>
    <w:rsid w:val="003B6A0A"/>
    <w:rsid w:val="003B7544"/>
    <w:rsid w:val="003B7982"/>
    <w:rsid w:val="003B7B6F"/>
    <w:rsid w:val="003C0387"/>
    <w:rsid w:val="003C0C02"/>
    <w:rsid w:val="003C166A"/>
    <w:rsid w:val="003C1D00"/>
    <w:rsid w:val="003C1FBF"/>
    <w:rsid w:val="003C2C06"/>
    <w:rsid w:val="003C416E"/>
    <w:rsid w:val="003C4F75"/>
    <w:rsid w:val="003C5107"/>
    <w:rsid w:val="003C6182"/>
    <w:rsid w:val="003C65FF"/>
    <w:rsid w:val="003C70EF"/>
    <w:rsid w:val="003C79EC"/>
    <w:rsid w:val="003D00BC"/>
    <w:rsid w:val="003D11B7"/>
    <w:rsid w:val="003D11E8"/>
    <w:rsid w:val="003D1475"/>
    <w:rsid w:val="003D1D60"/>
    <w:rsid w:val="003D2C85"/>
    <w:rsid w:val="003D339C"/>
    <w:rsid w:val="003D3BC2"/>
    <w:rsid w:val="003D48E4"/>
    <w:rsid w:val="003D4A3A"/>
    <w:rsid w:val="003D531F"/>
    <w:rsid w:val="003D56FA"/>
    <w:rsid w:val="003D5B44"/>
    <w:rsid w:val="003D5CD8"/>
    <w:rsid w:val="003D5F2B"/>
    <w:rsid w:val="003D709D"/>
    <w:rsid w:val="003E0785"/>
    <w:rsid w:val="003E0EF6"/>
    <w:rsid w:val="003E191C"/>
    <w:rsid w:val="003E25B0"/>
    <w:rsid w:val="003E324E"/>
    <w:rsid w:val="003E3319"/>
    <w:rsid w:val="003E4BB6"/>
    <w:rsid w:val="003E52F5"/>
    <w:rsid w:val="003E5532"/>
    <w:rsid w:val="003E56CF"/>
    <w:rsid w:val="003E6548"/>
    <w:rsid w:val="003E6907"/>
    <w:rsid w:val="003F181D"/>
    <w:rsid w:val="003F1CDA"/>
    <w:rsid w:val="003F2011"/>
    <w:rsid w:val="003F2A74"/>
    <w:rsid w:val="003F3C92"/>
    <w:rsid w:val="003F415A"/>
    <w:rsid w:val="003F46BE"/>
    <w:rsid w:val="003F4FB4"/>
    <w:rsid w:val="003F5C2A"/>
    <w:rsid w:val="003F6440"/>
    <w:rsid w:val="003F6683"/>
    <w:rsid w:val="003F6C1C"/>
    <w:rsid w:val="003F7355"/>
    <w:rsid w:val="003F7D97"/>
    <w:rsid w:val="00400C61"/>
    <w:rsid w:val="00400C86"/>
    <w:rsid w:val="00402409"/>
    <w:rsid w:val="00403829"/>
    <w:rsid w:val="004038EE"/>
    <w:rsid w:val="0040499E"/>
    <w:rsid w:val="0040624A"/>
    <w:rsid w:val="0040700C"/>
    <w:rsid w:val="00407025"/>
    <w:rsid w:val="00407D69"/>
    <w:rsid w:val="0041006B"/>
    <w:rsid w:val="004101CD"/>
    <w:rsid w:val="00410976"/>
    <w:rsid w:val="00411FB3"/>
    <w:rsid w:val="00411FD6"/>
    <w:rsid w:val="004127A6"/>
    <w:rsid w:val="00412856"/>
    <w:rsid w:val="00413074"/>
    <w:rsid w:val="0041326D"/>
    <w:rsid w:val="004138DE"/>
    <w:rsid w:val="00413CFF"/>
    <w:rsid w:val="00414685"/>
    <w:rsid w:val="00414A6D"/>
    <w:rsid w:val="00415370"/>
    <w:rsid w:val="00415BBE"/>
    <w:rsid w:val="00415DB5"/>
    <w:rsid w:val="0041614F"/>
    <w:rsid w:val="00416445"/>
    <w:rsid w:val="00416E15"/>
    <w:rsid w:val="004177CD"/>
    <w:rsid w:val="0042050F"/>
    <w:rsid w:val="00420633"/>
    <w:rsid w:val="0042066B"/>
    <w:rsid w:val="004208AE"/>
    <w:rsid w:val="00420A2F"/>
    <w:rsid w:val="00420E32"/>
    <w:rsid w:val="0042184F"/>
    <w:rsid w:val="00421EE5"/>
    <w:rsid w:val="00422C4B"/>
    <w:rsid w:val="004235F2"/>
    <w:rsid w:val="00423D54"/>
    <w:rsid w:val="004246E4"/>
    <w:rsid w:val="004248AB"/>
    <w:rsid w:val="004254AF"/>
    <w:rsid w:val="00425E53"/>
    <w:rsid w:val="004269BB"/>
    <w:rsid w:val="00426D0C"/>
    <w:rsid w:val="004278C8"/>
    <w:rsid w:val="0043052D"/>
    <w:rsid w:val="004305BE"/>
    <w:rsid w:val="004308E4"/>
    <w:rsid w:val="00431E87"/>
    <w:rsid w:val="00431FF9"/>
    <w:rsid w:val="00432892"/>
    <w:rsid w:val="004328CE"/>
    <w:rsid w:val="00433563"/>
    <w:rsid w:val="00433C30"/>
    <w:rsid w:val="00433C4B"/>
    <w:rsid w:val="00434102"/>
    <w:rsid w:val="0043443C"/>
    <w:rsid w:val="00434E71"/>
    <w:rsid w:val="0043506D"/>
    <w:rsid w:val="00435C68"/>
    <w:rsid w:val="00436409"/>
    <w:rsid w:val="00436AA5"/>
    <w:rsid w:val="00436D6A"/>
    <w:rsid w:val="0044000E"/>
    <w:rsid w:val="0044086F"/>
    <w:rsid w:val="00441D73"/>
    <w:rsid w:val="00441FE4"/>
    <w:rsid w:val="004421C0"/>
    <w:rsid w:val="004421F1"/>
    <w:rsid w:val="0044439C"/>
    <w:rsid w:val="0044444A"/>
    <w:rsid w:val="00444FA3"/>
    <w:rsid w:val="00445BCB"/>
    <w:rsid w:val="00445BCD"/>
    <w:rsid w:val="00445F5C"/>
    <w:rsid w:val="00446A56"/>
    <w:rsid w:val="00446F5D"/>
    <w:rsid w:val="004477BF"/>
    <w:rsid w:val="0044799C"/>
    <w:rsid w:val="004479C6"/>
    <w:rsid w:val="00447AE9"/>
    <w:rsid w:val="004504F6"/>
    <w:rsid w:val="00450D0B"/>
    <w:rsid w:val="004516AB"/>
    <w:rsid w:val="00451932"/>
    <w:rsid w:val="00451AE4"/>
    <w:rsid w:val="004540D3"/>
    <w:rsid w:val="004542E5"/>
    <w:rsid w:val="00454B85"/>
    <w:rsid w:val="00454F5C"/>
    <w:rsid w:val="004554C5"/>
    <w:rsid w:val="004560AE"/>
    <w:rsid w:val="00456262"/>
    <w:rsid w:val="004567D3"/>
    <w:rsid w:val="004572BF"/>
    <w:rsid w:val="0045742D"/>
    <w:rsid w:val="004579BF"/>
    <w:rsid w:val="0046020E"/>
    <w:rsid w:val="00460BA7"/>
    <w:rsid w:val="00461106"/>
    <w:rsid w:val="00461B32"/>
    <w:rsid w:val="00461EFA"/>
    <w:rsid w:val="004636A7"/>
    <w:rsid w:val="00463759"/>
    <w:rsid w:val="00465FB4"/>
    <w:rsid w:val="004660CB"/>
    <w:rsid w:val="00466DC8"/>
    <w:rsid w:val="00467AEC"/>
    <w:rsid w:val="00467B8C"/>
    <w:rsid w:val="004707F9"/>
    <w:rsid w:val="00471453"/>
    <w:rsid w:val="00471D57"/>
    <w:rsid w:val="00471E9E"/>
    <w:rsid w:val="0047232B"/>
    <w:rsid w:val="00472D98"/>
    <w:rsid w:val="00472DEF"/>
    <w:rsid w:val="0047316C"/>
    <w:rsid w:val="004738AA"/>
    <w:rsid w:val="00473909"/>
    <w:rsid w:val="004743BC"/>
    <w:rsid w:val="00474990"/>
    <w:rsid w:val="00475206"/>
    <w:rsid w:val="00475C64"/>
    <w:rsid w:val="00476391"/>
    <w:rsid w:val="0047639B"/>
    <w:rsid w:val="004771F3"/>
    <w:rsid w:val="00477530"/>
    <w:rsid w:val="00477E59"/>
    <w:rsid w:val="00477F2C"/>
    <w:rsid w:val="004804BC"/>
    <w:rsid w:val="00480EC9"/>
    <w:rsid w:val="004812F6"/>
    <w:rsid w:val="00482616"/>
    <w:rsid w:val="004829F2"/>
    <w:rsid w:val="004837FF"/>
    <w:rsid w:val="004846AE"/>
    <w:rsid w:val="004848AD"/>
    <w:rsid w:val="00485105"/>
    <w:rsid w:val="004854FC"/>
    <w:rsid w:val="004857DC"/>
    <w:rsid w:val="00486768"/>
    <w:rsid w:val="00486920"/>
    <w:rsid w:val="004869B5"/>
    <w:rsid w:val="00486AB6"/>
    <w:rsid w:val="004872CD"/>
    <w:rsid w:val="00487347"/>
    <w:rsid w:val="00487505"/>
    <w:rsid w:val="004879E8"/>
    <w:rsid w:val="004929A3"/>
    <w:rsid w:val="004931E2"/>
    <w:rsid w:val="004936C2"/>
    <w:rsid w:val="00493CFA"/>
    <w:rsid w:val="00493D61"/>
    <w:rsid w:val="00494351"/>
    <w:rsid w:val="004948C1"/>
    <w:rsid w:val="004950A4"/>
    <w:rsid w:val="00495D80"/>
    <w:rsid w:val="004973FD"/>
    <w:rsid w:val="0049749B"/>
    <w:rsid w:val="004979F1"/>
    <w:rsid w:val="00497BE2"/>
    <w:rsid w:val="004A117E"/>
    <w:rsid w:val="004A26AD"/>
    <w:rsid w:val="004A282F"/>
    <w:rsid w:val="004A2ECE"/>
    <w:rsid w:val="004A3351"/>
    <w:rsid w:val="004A4033"/>
    <w:rsid w:val="004A4387"/>
    <w:rsid w:val="004A52FF"/>
    <w:rsid w:val="004A558D"/>
    <w:rsid w:val="004A5C5A"/>
    <w:rsid w:val="004A6809"/>
    <w:rsid w:val="004A68C8"/>
    <w:rsid w:val="004A7A29"/>
    <w:rsid w:val="004A7C98"/>
    <w:rsid w:val="004B01D5"/>
    <w:rsid w:val="004B0BFE"/>
    <w:rsid w:val="004B36B3"/>
    <w:rsid w:val="004B36E7"/>
    <w:rsid w:val="004B3998"/>
    <w:rsid w:val="004B3D4C"/>
    <w:rsid w:val="004B3F29"/>
    <w:rsid w:val="004B5096"/>
    <w:rsid w:val="004B5628"/>
    <w:rsid w:val="004B7538"/>
    <w:rsid w:val="004B7611"/>
    <w:rsid w:val="004B79A5"/>
    <w:rsid w:val="004C0288"/>
    <w:rsid w:val="004C099D"/>
    <w:rsid w:val="004C0A6B"/>
    <w:rsid w:val="004C0B27"/>
    <w:rsid w:val="004C0C75"/>
    <w:rsid w:val="004C15E0"/>
    <w:rsid w:val="004C2A68"/>
    <w:rsid w:val="004C2AB6"/>
    <w:rsid w:val="004C2B19"/>
    <w:rsid w:val="004C329D"/>
    <w:rsid w:val="004C3DF3"/>
    <w:rsid w:val="004C4143"/>
    <w:rsid w:val="004C4983"/>
    <w:rsid w:val="004C5012"/>
    <w:rsid w:val="004C59A3"/>
    <w:rsid w:val="004C6264"/>
    <w:rsid w:val="004C70C9"/>
    <w:rsid w:val="004D0178"/>
    <w:rsid w:val="004D07DC"/>
    <w:rsid w:val="004D0BEC"/>
    <w:rsid w:val="004D0C25"/>
    <w:rsid w:val="004D204D"/>
    <w:rsid w:val="004D2700"/>
    <w:rsid w:val="004D36A0"/>
    <w:rsid w:val="004D3E48"/>
    <w:rsid w:val="004D47EA"/>
    <w:rsid w:val="004D4C64"/>
    <w:rsid w:val="004D4D42"/>
    <w:rsid w:val="004D5245"/>
    <w:rsid w:val="004D5749"/>
    <w:rsid w:val="004D635D"/>
    <w:rsid w:val="004D7065"/>
    <w:rsid w:val="004E0DA4"/>
    <w:rsid w:val="004E20F8"/>
    <w:rsid w:val="004E27D4"/>
    <w:rsid w:val="004E27E9"/>
    <w:rsid w:val="004E2EC9"/>
    <w:rsid w:val="004E39C8"/>
    <w:rsid w:val="004E4267"/>
    <w:rsid w:val="004E4ABD"/>
    <w:rsid w:val="004E4BCE"/>
    <w:rsid w:val="004F203C"/>
    <w:rsid w:val="004F20EC"/>
    <w:rsid w:val="004F25D1"/>
    <w:rsid w:val="004F2D2E"/>
    <w:rsid w:val="004F2F9C"/>
    <w:rsid w:val="004F307C"/>
    <w:rsid w:val="004F3864"/>
    <w:rsid w:val="004F3B4E"/>
    <w:rsid w:val="004F3D0A"/>
    <w:rsid w:val="004F443A"/>
    <w:rsid w:val="004F58E1"/>
    <w:rsid w:val="004F6BFB"/>
    <w:rsid w:val="004F6D1A"/>
    <w:rsid w:val="004F7D7C"/>
    <w:rsid w:val="00501724"/>
    <w:rsid w:val="00501E7B"/>
    <w:rsid w:val="00502694"/>
    <w:rsid w:val="00502CEA"/>
    <w:rsid w:val="00503573"/>
    <w:rsid w:val="00504B0A"/>
    <w:rsid w:val="005051CE"/>
    <w:rsid w:val="005055CA"/>
    <w:rsid w:val="00505731"/>
    <w:rsid w:val="00505CDE"/>
    <w:rsid w:val="00505F71"/>
    <w:rsid w:val="005061AB"/>
    <w:rsid w:val="005077A5"/>
    <w:rsid w:val="0050793C"/>
    <w:rsid w:val="005104EF"/>
    <w:rsid w:val="00511834"/>
    <w:rsid w:val="00512601"/>
    <w:rsid w:val="00513947"/>
    <w:rsid w:val="005160AA"/>
    <w:rsid w:val="005210EE"/>
    <w:rsid w:val="005211EC"/>
    <w:rsid w:val="00521808"/>
    <w:rsid w:val="00521E6E"/>
    <w:rsid w:val="00521F9E"/>
    <w:rsid w:val="00522ED9"/>
    <w:rsid w:val="0052309F"/>
    <w:rsid w:val="005238D7"/>
    <w:rsid w:val="00525517"/>
    <w:rsid w:val="0052596D"/>
    <w:rsid w:val="00525C75"/>
    <w:rsid w:val="00526E43"/>
    <w:rsid w:val="005278EE"/>
    <w:rsid w:val="00527C91"/>
    <w:rsid w:val="0053073A"/>
    <w:rsid w:val="00530A09"/>
    <w:rsid w:val="00530C3C"/>
    <w:rsid w:val="0053121C"/>
    <w:rsid w:val="005312C6"/>
    <w:rsid w:val="00531640"/>
    <w:rsid w:val="00531743"/>
    <w:rsid w:val="00532979"/>
    <w:rsid w:val="0053488B"/>
    <w:rsid w:val="00534D28"/>
    <w:rsid w:val="005357A0"/>
    <w:rsid w:val="00535B15"/>
    <w:rsid w:val="005369DF"/>
    <w:rsid w:val="00536A92"/>
    <w:rsid w:val="00537FB7"/>
    <w:rsid w:val="00540971"/>
    <w:rsid w:val="00540C0E"/>
    <w:rsid w:val="0054192C"/>
    <w:rsid w:val="00541F9C"/>
    <w:rsid w:val="00544470"/>
    <w:rsid w:val="00544C01"/>
    <w:rsid w:val="005453E5"/>
    <w:rsid w:val="00545D2D"/>
    <w:rsid w:val="00546E57"/>
    <w:rsid w:val="005471AD"/>
    <w:rsid w:val="00547D36"/>
    <w:rsid w:val="00550F3F"/>
    <w:rsid w:val="00551B4B"/>
    <w:rsid w:val="005531CC"/>
    <w:rsid w:val="00553EFF"/>
    <w:rsid w:val="005544D6"/>
    <w:rsid w:val="005549F0"/>
    <w:rsid w:val="00554A44"/>
    <w:rsid w:val="005552B0"/>
    <w:rsid w:val="00555CBA"/>
    <w:rsid w:val="00556024"/>
    <w:rsid w:val="0055678C"/>
    <w:rsid w:val="005569B3"/>
    <w:rsid w:val="005570C7"/>
    <w:rsid w:val="00560C43"/>
    <w:rsid w:val="0056129D"/>
    <w:rsid w:val="005614DD"/>
    <w:rsid w:val="00562E0A"/>
    <w:rsid w:val="00563AC6"/>
    <w:rsid w:val="00564398"/>
    <w:rsid w:val="0056478A"/>
    <w:rsid w:val="005649BE"/>
    <w:rsid w:val="00564B0C"/>
    <w:rsid w:val="00565571"/>
    <w:rsid w:val="00566F61"/>
    <w:rsid w:val="00567252"/>
    <w:rsid w:val="00567395"/>
    <w:rsid w:val="0057004C"/>
    <w:rsid w:val="00570D75"/>
    <w:rsid w:val="00571431"/>
    <w:rsid w:val="00571A8F"/>
    <w:rsid w:val="00572CAF"/>
    <w:rsid w:val="00572CC8"/>
    <w:rsid w:val="00574EFE"/>
    <w:rsid w:val="00575846"/>
    <w:rsid w:val="00580C7F"/>
    <w:rsid w:val="00580CEE"/>
    <w:rsid w:val="00580DDF"/>
    <w:rsid w:val="00580E0D"/>
    <w:rsid w:val="00580E3E"/>
    <w:rsid w:val="00580E70"/>
    <w:rsid w:val="005813B7"/>
    <w:rsid w:val="00581D46"/>
    <w:rsid w:val="00581DD1"/>
    <w:rsid w:val="00582193"/>
    <w:rsid w:val="00582A68"/>
    <w:rsid w:val="00582C27"/>
    <w:rsid w:val="005839DD"/>
    <w:rsid w:val="00583A6F"/>
    <w:rsid w:val="00583BDC"/>
    <w:rsid w:val="00584050"/>
    <w:rsid w:val="00584370"/>
    <w:rsid w:val="00584456"/>
    <w:rsid w:val="00584F7F"/>
    <w:rsid w:val="005876D4"/>
    <w:rsid w:val="00587F9B"/>
    <w:rsid w:val="005902AF"/>
    <w:rsid w:val="00590A9B"/>
    <w:rsid w:val="005918CF"/>
    <w:rsid w:val="00591942"/>
    <w:rsid w:val="005920E0"/>
    <w:rsid w:val="00593940"/>
    <w:rsid w:val="00594372"/>
    <w:rsid w:val="00594DAE"/>
    <w:rsid w:val="005963DC"/>
    <w:rsid w:val="00596A14"/>
    <w:rsid w:val="00596ED9"/>
    <w:rsid w:val="00596F1B"/>
    <w:rsid w:val="00597FD3"/>
    <w:rsid w:val="005A02F9"/>
    <w:rsid w:val="005A0847"/>
    <w:rsid w:val="005A0CB9"/>
    <w:rsid w:val="005A0DC0"/>
    <w:rsid w:val="005A0FA7"/>
    <w:rsid w:val="005A1274"/>
    <w:rsid w:val="005A1389"/>
    <w:rsid w:val="005A2D7C"/>
    <w:rsid w:val="005A3754"/>
    <w:rsid w:val="005A3C35"/>
    <w:rsid w:val="005A4BF1"/>
    <w:rsid w:val="005A4F8F"/>
    <w:rsid w:val="005A52DA"/>
    <w:rsid w:val="005A531F"/>
    <w:rsid w:val="005A63A9"/>
    <w:rsid w:val="005A70FD"/>
    <w:rsid w:val="005A757E"/>
    <w:rsid w:val="005A79DD"/>
    <w:rsid w:val="005A7D8D"/>
    <w:rsid w:val="005B0288"/>
    <w:rsid w:val="005B084B"/>
    <w:rsid w:val="005B1468"/>
    <w:rsid w:val="005B31DA"/>
    <w:rsid w:val="005B336C"/>
    <w:rsid w:val="005B3FA2"/>
    <w:rsid w:val="005B4432"/>
    <w:rsid w:val="005B4473"/>
    <w:rsid w:val="005B4653"/>
    <w:rsid w:val="005B6B21"/>
    <w:rsid w:val="005B7275"/>
    <w:rsid w:val="005B7A1D"/>
    <w:rsid w:val="005C025D"/>
    <w:rsid w:val="005C0502"/>
    <w:rsid w:val="005C1304"/>
    <w:rsid w:val="005C1FA0"/>
    <w:rsid w:val="005C2C10"/>
    <w:rsid w:val="005C2FE8"/>
    <w:rsid w:val="005C36A9"/>
    <w:rsid w:val="005C3890"/>
    <w:rsid w:val="005C3FAB"/>
    <w:rsid w:val="005C45B2"/>
    <w:rsid w:val="005C4A61"/>
    <w:rsid w:val="005C4BF5"/>
    <w:rsid w:val="005C4FD8"/>
    <w:rsid w:val="005C60B5"/>
    <w:rsid w:val="005C6681"/>
    <w:rsid w:val="005C681E"/>
    <w:rsid w:val="005C7587"/>
    <w:rsid w:val="005C7A63"/>
    <w:rsid w:val="005C7CBD"/>
    <w:rsid w:val="005D0DAE"/>
    <w:rsid w:val="005D17E5"/>
    <w:rsid w:val="005D2257"/>
    <w:rsid w:val="005D2D4F"/>
    <w:rsid w:val="005D41FC"/>
    <w:rsid w:val="005D4A54"/>
    <w:rsid w:val="005D7F82"/>
    <w:rsid w:val="005E1079"/>
    <w:rsid w:val="005E2C14"/>
    <w:rsid w:val="005E2E20"/>
    <w:rsid w:val="005E2F0E"/>
    <w:rsid w:val="005E3EE0"/>
    <w:rsid w:val="005E45BA"/>
    <w:rsid w:val="005E4A28"/>
    <w:rsid w:val="005E4A8B"/>
    <w:rsid w:val="005E4EF2"/>
    <w:rsid w:val="005E5690"/>
    <w:rsid w:val="005E5BA4"/>
    <w:rsid w:val="005E62CA"/>
    <w:rsid w:val="005E6FFD"/>
    <w:rsid w:val="005E76FC"/>
    <w:rsid w:val="005E7B0C"/>
    <w:rsid w:val="005F0252"/>
    <w:rsid w:val="005F054E"/>
    <w:rsid w:val="005F16D9"/>
    <w:rsid w:val="005F1A77"/>
    <w:rsid w:val="005F1AC3"/>
    <w:rsid w:val="005F2020"/>
    <w:rsid w:val="005F4CFB"/>
    <w:rsid w:val="005F51F8"/>
    <w:rsid w:val="005F52AD"/>
    <w:rsid w:val="005F6FDD"/>
    <w:rsid w:val="005F7116"/>
    <w:rsid w:val="005F735C"/>
    <w:rsid w:val="0060026F"/>
    <w:rsid w:val="00600C25"/>
    <w:rsid w:val="00600F4D"/>
    <w:rsid w:val="006015C6"/>
    <w:rsid w:val="00601C77"/>
    <w:rsid w:val="0060244F"/>
    <w:rsid w:val="00602C5D"/>
    <w:rsid w:val="00602DB1"/>
    <w:rsid w:val="00603DB2"/>
    <w:rsid w:val="00604EDB"/>
    <w:rsid w:val="00605B9A"/>
    <w:rsid w:val="00606592"/>
    <w:rsid w:val="0060681C"/>
    <w:rsid w:val="00606F70"/>
    <w:rsid w:val="0060771C"/>
    <w:rsid w:val="00612318"/>
    <w:rsid w:val="00613804"/>
    <w:rsid w:val="006140B8"/>
    <w:rsid w:val="0061480E"/>
    <w:rsid w:val="0061644C"/>
    <w:rsid w:val="0061673D"/>
    <w:rsid w:val="00616AAB"/>
    <w:rsid w:val="00617190"/>
    <w:rsid w:val="006174BE"/>
    <w:rsid w:val="00617BCC"/>
    <w:rsid w:val="00617C18"/>
    <w:rsid w:val="00617E4D"/>
    <w:rsid w:val="00620AB4"/>
    <w:rsid w:val="0062143D"/>
    <w:rsid w:val="006214D0"/>
    <w:rsid w:val="00622016"/>
    <w:rsid w:val="00622F30"/>
    <w:rsid w:val="00623F90"/>
    <w:rsid w:val="00624325"/>
    <w:rsid w:val="00626135"/>
    <w:rsid w:val="00626404"/>
    <w:rsid w:val="00626FB5"/>
    <w:rsid w:val="00627CC5"/>
    <w:rsid w:val="00631188"/>
    <w:rsid w:val="00633B8C"/>
    <w:rsid w:val="00633BDB"/>
    <w:rsid w:val="006341EA"/>
    <w:rsid w:val="00634672"/>
    <w:rsid w:val="006348FC"/>
    <w:rsid w:val="00635689"/>
    <w:rsid w:val="0063699A"/>
    <w:rsid w:val="00636CD8"/>
    <w:rsid w:val="00636E88"/>
    <w:rsid w:val="006370B1"/>
    <w:rsid w:val="00640832"/>
    <w:rsid w:val="00640A8F"/>
    <w:rsid w:val="00640D79"/>
    <w:rsid w:val="0064124C"/>
    <w:rsid w:val="00641A6A"/>
    <w:rsid w:val="00641B48"/>
    <w:rsid w:val="00641BF3"/>
    <w:rsid w:val="006435B4"/>
    <w:rsid w:val="0064417C"/>
    <w:rsid w:val="00644339"/>
    <w:rsid w:val="00644998"/>
    <w:rsid w:val="00644F8C"/>
    <w:rsid w:val="00645ABB"/>
    <w:rsid w:val="00647E93"/>
    <w:rsid w:val="00650378"/>
    <w:rsid w:val="006503F8"/>
    <w:rsid w:val="0065054E"/>
    <w:rsid w:val="0065055F"/>
    <w:rsid w:val="00651DB3"/>
    <w:rsid w:val="0065277F"/>
    <w:rsid w:val="00652B1A"/>
    <w:rsid w:val="006530DD"/>
    <w:rsid w:val="006540C7"/>
    <w:rsid w:val="006541CE"/>
    <w:rsid w:val="00654B86"/>
    <w:rsid w:val="00655645"/>
    <w:rsid w:val="006556A2"/>
    <w:rsid w:val="00655E39"/>
    <w:rsid w:val="00655FEF"/>
    <w:rsid w:val="00657745"/>
    <w:rsid w:val="006578F3"/>
    <w:rsid w:val="00657F48"/>
    <w:rsid w:val="0066053F"/>
    <w:rsid w:val="0066107C"/>
    <w:rsid w:val="006616F6"/>
    <w:rsid w:val="006620D0"/>
    <w:rsid w:val="006634E6"/>
    <w:rsid w:val="006638D5"/>
    <w:rsid w:val="00664324"/>
    <w:rsid w:val="006655AE"/>
    <w:rsid w:val="00665DA4"/>
    <w:rsid w:val="00667248"/>
    <w:rsid w:val="00667D0E"/>
    <w:rsid w:val="0067111E"/>
    <w:rsid w:val="00671A48"/>
    <w:rsid w:val="00672005"/>
    <w:rsid w:val="006724D1"/>
    <w:rsid w:val="00673084"/>
    <w:rsid w:val="00673307"/>
    <w:rsid w:val="006741E9"/>
    <w:rsid w:val="00674891"/>
    <w:rsid w:val="0067498F"/>
    <w:rsid w:val="00674DB3"/>
    <w:rsid w:val="0067539B"/>
    <w:rsid w:val="00675611"/>
    <w:rsid w:val="00675EBC"/>
    <w:rsid w:val="006768FD"/>
    <w:rsid w:val="00676BF8"/>
    <w:rsid w:val="00677FE6"/>
    <w:rsid w:val="0068021D"/>
    <w:rsid w:val="0068068E"/>
    <w:rsid w:val="00680AFE"/>
    <w:rsid w:val="00681932"/>
    <w:rsid w:val="00681A1B"/>
    <w:rsid w:val="00681C5B"/>
    <w:rsid w:val="0068292E"/>
    <w:rsid w:val="0068406B"/>
    <w:rsid w:val="006841EA"/>
    <w:rsid w:val="00684A26"/>
    <w:rsid w:val="00685F69"/>
    <w:rsid w:val="00686B99"/>
    <w:rsid w:val="00686E26"/>
    <w:rsid w:val="006874FD"/>
    <w:rsid w:val="00687C6B"/>
    <w:rsid w:val="00690720"/>
    <w:rsid w:val="00690AF5"/>
    <w:rsid w:val="00690FA1"/>
    <w:rsid w:val="00691531"/>
    <w:rsid w:val="00691E01"/>
    <w:rsid w:val="00691E56"/>
    <w:rsid w:val="00691E99"/>
    <w:rsid w:val="00692FF5"/>
    <w:rsid w:val="006931ED"/>
    <w:rsid w:val="006936A5"/>
    <w:rsid w:val="006936A7"/>
    <w:rsid w:val="00693C8A"/>
    <w:rsid w:val="00693CD4"/>
    <w:rsid w:val="00693DAB"/>
    <w:rsid w:val="00694AAE"/>
    <w:rsid w:val="00694E91"/>
    <w:rsid w:val="00695B6D"/>
    <w:rsid w:val="006A0107"/>
    <w:rsid w:val="006A1067"/>
    <w:rsid w:val="006A165E"/>
    <w:rsid w:val="006A2C90"/>
    <w:rsid w:val="006A3015"/>
    <w:rsid w:val="006A31C8"/>
    <w:rsid w:val="006A4723"/>
    <w:rsid w:val="006A4D19"/>
    <w:rsid w:val="006A583D"/>
    <w:rsid w:val="006A5BB1"/>
    <w:rsid w:val="006A624B"/>
    <w:rsid w:val="006A6F09"/>
    <w:rsid w:val="006A7325"/>
    <w:rsid w:val="006B03AD"/>
    <w:rsid w:val="006B03E9"/>
    <w:rsid w:val="006B1A7D"/>
    <w:rsid w:val="006B2359"/>
    <w:rsid w:val="006B29AB"/>
    <w:rsid w:val="006B2F78"/>
    <w:rsid w:val="006B36E7"/>
    <w:rsid w:val="006B3857"/>
    <w:rsid w:val="006B3A1B"/>
    <w:rsid w:val="006B3E50"/>
    <w:rsid w:val="006B52E3"/>
    <w:rsid w:val="006B5EC7"/>
    <w:rsid w:val="006B626A"/>
    <w:rsid w:val="006B626E"/>
    <w:rsid w:val="006B673D"/>
    <w:rsid w:val="006B6DFC"/>
    <w:rsid w:val="006B6E23"/>
    <w:rsid w:val="006C04C9"/>
    <w:rsid w:val="006C064A"/>
    <w:rsid w:val="006C101C"/>
    <w:rsid w:val="006C13FB"/>
    <w:rsid w:val="006C1F60"/>
    <w:rsid w:val="006C2201"/>
    <w:rsid w:val="006C2562"/>
    <w:rsid w:val="006C262E"/>
    <w:rsid w:val="006C36AE"/>
    <w:rsid w:val="006C3A41"/>
    <w:rsid w:val="006C3DDD"/>
    <w:rsid w:val="006C4FB8"/>
    <w:rsid w:val="006C59BC"/>
    <w:rsid w:val="006C5B54"/>
    <w:rsid w:val="006C6D87"/>
    <w:rsid w:val="006D09FF"/>
    <w:rsid w:val="006D24D3"/>
    <w:rsid w:val="006D28C9"/>
    <w:rsid w:val="006D2C06"/>
    <w:rsid w:val="006D38CE"/>
    <w:rsid w:val="006D48DF"/>
    <w:rsid w:val="006D4CC0"/>
    <w:rsid w:val="006D5946"/>
    <w:rsid w:val="006D689B"/>
    <w:rsid w:val="006D6C45"/>
    <w:rsid w:val="006D6CE7"/>
    <w:rsid w:val="006D71C7"/>
    <w:rsid w:val="006D7EF0"/>
    <w:rsid w:val="006E02D1"/>
    <w:rsid w:val="006E03E3"/>
    <w:rsid w:val="006E1E87"/>
    <w:rsid w:val="006E25C2"/>
    <w:rsid w:val="006E331C"/>
    <w:rsid w:val="006E416F"/>
    <w:rsid w:val="006E46D2"/>
    <w:rsid w:val="006E4805"/>
    <w:rsid w:val="006E4B5C"/>
    <w:rsid w:val="006E5425"/>
    <w:rsid w:val="006E5CAF"/>
    <w:rsid w:val="006E5D21"/>
    <w:rsid w:val="006E6671"/>
    <w:rsid w:val="006E73FD"/>
    <w:rsid w:val="006E7B3A"/>
    <w:rsid w:val="006E7F11"/>
    <w:rsid w:val="006F04CD"/>
    <w:rsid w:val="006F0513"/>
    <w:rsid w:val="006F0C2A"/>
    <w:rsid w:val="006F0C50"/>
    <w:rsid w:val="006F0F18"/>
    <w:rsid w:val="006F1CE9"/>
    <w:rsid w:val="006F2FB0"/>
    <w:rsid w:val="006F34E2"/>
    <w:rsid w:val="006F4387"/>
    <w:rsid w:val="006F4437"/>
    <w:rsid w:val="006F4499"/>
    <w:rsid w:val="006F475C"/>
    <w:rsid w:val="006F4C2A"/>
    <w:rsid w:val="006F4DDB"/>
    <w:rsid w:val="006F4EEF"/>
    <w:rsid w:val="006F51AD"/>
    <w:rsid w:val="006F528A"/>
    <w:rsid w:val="006F55A7"/>
    <w:rsid w:val="006F7894"/>
    <w:rsid w:val="006F7EB8"/>
    <w:rsid w:val="007002BE"/>
    <w:rsid w:val="0070073D"/>
    <w:rsid w:val="007007F8"/>
    <w:rsid w:val="0070116F"/>
    <w:rsid w:val="00703291"/>
    <w:rsid w:val="007033A2"/>
    <w:rsid w:val="0070378B"/>
    <w:rsid w:val="007037EC"/>
    <w:rsid w:val="00703E1C"/>
    <w:rsid w:val="0070488D"/>
    <w:rsid w:val="00704BF4"/>
    <w:rsid w:val="0070618E"/>
    <w:rsid w:val="00706981"/>
    <w:rsid w:val="00706A51"/>
    <w:rsid w:val="00707060"/>
    <w:rsid w:val="00707F2A"/>
    <w:rsid w:val="007105ED"/>
    <w:rsid w:val="00711C43"/>
    <w:rsid w:val="00711CFD"/>
    <w:rsid w:val="00712C52"/>
    <w:rsid w:val="00713510"/>
    <w:rsid w:val="00713B75"/>
    <w:rsid w:val="00714E09"/>
    <w:rsid w:val="00715731"/>
    <w:rsid w:val="00715860"/>
    <w:rsid w:val="00716DE4"/>
    <w:rsid w:val="00716FE1"/>
    <w:rsid w:val="00721810"/>
    <w:rsid w:val="0072246B"/>
    <w:rsid w:val="0072387A"/>
    <w:rsid w:val="00723DA9"/>
    <w:rsid w:val="00723DDB"/>
    <w:rsid w:val="00724F40"/>
    <w:rsid w:val="00725583"/>
    <w:rsid w:val="00725C0C"/>
    <w:rsid w:val="0072617A"/>
    <w:rsid w:val="0072626A"/>
    <w:rsid w:val="0072718C"/>
    <w:rsid w:val="00727A0A"/>
    <w:rsid w:val="007310B4"/>
    <w:rsid w:val="00731296"/>
    <w:rsid w:val="00731BDF"/>
    <w:rsid w:val="00731D16"/>
    <w:rsid w:val="0073241B"/>
    <w:rsid w:val="00732716"/>
    <w:rsid w:val="0073342A"/>
    <w:rsid w:val="007335AE"/>
    <w:rsid w:val="00734225"/>
    <w:rsid w:val="007342BB"/>
    <w:rsid w:val="0073448E"/>
    <w:rsid w:val="0073481E"/>
    <w:rsid w:val="00734E5A"/>
    <w:rsid w:val="00735561"/>
    <w:rsid w:val="0073622F"/>
    <w:rsid w:val="00736305"/>
    <w:rsid w:val="00736F3D"/>
    <w:rsid w:val="00736FAA"/>
    <w:rsid w:val="007408C6"/>
    <w:rsid w:val="00741167"/>
    <w:rsid w:val="00741F63"/>
    <w:rsid w:val="0074227D"/>
    <w:rsid w:val="007426A8"/>
    <w:rsid w:val="00743B44"/>
    <w:rsid w:val="007440E5"/>
    <w:rsid w:val="007454ED"/>
    <w:rsid w:val="00745D45"/>
    <w:rsid w:val="0074657A"/>
    <w:rsid w:val="00746FFF"/>
    <w:rsid w:val="0074757B"/>
    <w:rsid w:val="007476B7"/>
    <w:rsid w:val="00747A22"/>
    <w:rsid w:val="00747F1D"/>
    <w:rsid w:val="007502D1"/>
    <w:rsid w:val="00750453"/>
    <w:rsid w:val="00750F81"/>
    <w:rsid w:val="007515B6"/>
    <w:rsid w:val="00751E78"/>
    <w:rsid w:val="00752961"/>
    <w:rsid w:val="00752D17"/>
    <w:rsid w:val="00752F30"/>
    <w:rsid w:val="0075435F"/>
    <w:rsid w:val="00754A2C"/>
    <w:rsid w:val="00755E34"/>
    <w:rsid w:val="00756540"/>
    <w:rsid w:val="00757389"/>
    <w:rsid w:val="00757B77"/>
    <w:rsid w:val="00761A56"/>
    <w:rsid w:val="00762B53"/>
    <w:rsid w:val="00762C7D"/>
    <w:rsid w:val="00763273"/>
    <w:rsid w:val="00763F79"/>
    <w:rsid w:val="007642AD"/>
    <w:rsid w:val="0076440C"/>
    <w:rsid w:val="00765688"/>
    <w:rsid w:val="00767152"/>
    <w:rsid w:val="00770649"/>
    <w:rsid w:val="00771244"/>
    <w:rsid w:val="007723E6"/>
    <w:rsid w:val="00772B37"/>
    <w:rsid w:val="0077328F"/>
    <w:rsid w:val="0077354F"/>
    <w:rsid w:val="00773709"/>
    <w:rsid w:val="00773B48"/>
    <w:rsid w:val="007741A0"/>
    <w:rsid w:val="007741B2"/>
    <w:rsid w:val="0077463A"/>
    <w:rsid w:val="00774FAA"/>
    <w:rsid w:val="00775A19"/>
    <w:rsid w:val="00775B1C"/>
    <w:rsid w:val="00776A40"/>
    <w:rsid w:val="00776B18"/>
    <w:rsid w:val="00776E8D"/>
    <w:rsid w:val="00777601"/>
    <w:rsid w:val="0078083E"/>
    <w:rsid w:val="00780902"/>
    <w:rsid w:val="007818B1"/>
    <w:rsid w:val="00783485"/>
    <w:rsid w:val="00783D05"/>
    <w:rsid w:val="007844C3"/>
    <w:rsid w:val="0078508B"/>
    <w:rsid w:val="00785132"/>
    <w:rsid w:val="007863F2"/>
    <w:rsid w:val="00786536"/>
    <w:rsid w:val="0079022E"/>
    <w:rsid w:val="0079136A"/>
    <w:rsid w:val="0079186B"/>
    <w:rsid w:val="007919E9"/>
    <w:rsid w:val="0079338A"/>
    <w:rsid w:val="00794739"/>
    <w:rsid w:val="0079485F"/>
    <w:rsid w:val="00794BCC"/>
    <w:rsid w:val="00795D67"/>
    <w:rsid w:val="00796E08"/>
    <w:rsid w:val="00797F72"/>
    <w:rsid w:val="007A0078"/>
    <w:rsid w:val="007A015E"/>
    <w:rsid w:val="007A1F68"/>
    <w:rsid w:val="007A5274"/>
    <w:rsid w:val="007A5423"/>
    <w:rsid w:val="007A6632"/>
    <w:rsid w:val="007A6DA9"/>
    <w:rsid w:val="007A7770"/>
    <w:rsid w:val="007A7AE3"/>
    <w:rsid w:val="007B0DA8"/>
    <w:rsid w:val="007B29D0"/>
    <w:rsid w:val="007B2DFC"/>
    <w:rsid w:val="007B2E14"/>
    <w:rsid w:val="007B3523"/>
    <w:rsid w:val="007B4095"/>
    <w:rsid w:val="007B4DB7"/>
    <w:rsid w:val="007B52A9"/>
    <w:rsid w:val="007B6AA8"/>
    <w:rsid w:val="007B75A8"/>
    <w:rsid w:val="007B7CFB"/>
    <w:rsid w:val="007C013C"/>
    <w:rsid w:val="007C135D"/>
    <w:rsid w:val="007C18C3"/>
    <w:rsid w:val="007C213B"/>
    <w:rsid w:val="007C24E7"/>
    <w:rsid w:val="007C337A"/>
    <w:rsid w:val="007C3386"/>
    <w:rsid w:val="007C39BF"/>
    <w:rsid w:val="007C42A0"/>
    <w:rsid w:val="007C48A6"/>
    <w:rsid w:val="007C5743"/>
    <w:rsid w:val="007C5814"/>
    <w:rsid w:val="007C5871"/>
    <w:rsid w:val="007C5ED9"/>
    <w:rsid w:val="007C617C"/>
    <w:rsid w:val="007C6219"/>
    <w:rsid w:val="007C6A79"/>
    <w:rsid w:val="007C7104"/>
    <w:rsid w:val="007D03B8"/>
    <w:rsid w:val="007D1237"/>
    <w:rsid w:val="007D1274"/>
    <w:rsid w:val="007D194D"/>
    <w:rsid w:val="007D1A94"/>
    <w:rsid w:val="007D1F6E"/>
    <w:rsid w:val="007D2FB3"/>
    <w:rsid w:val="007D333B"/>
    <w:rsid w:val="007D3AF9"/>
    <w:rsid w:val="007D4DCE"/>
    <w:rsid w:val="007D51E8"/>
    <w:rsid w:val="007D62EB"/>
    <w:rsid w:val="007D7223"/>
    <w:rsid w:val="007D7E0B"/>
    <w:rsid w:val="007E0129"/>
    <w:rsid w:val="007E15E4"/>
    <w:rsid w:val="007E1866"/>
    <w:rsid w:val="007E240B"/>
    <w:rsid w:val="007E295F"/>
    <w:rsid w:val="007E2B90"/>
    <w:rsid w:val="007E3417"/>
    <w:rsid w:val="007E364F"/>
    <w:rsid w:val="007E4D46"/>
    <w:rsid w:val="007E519F"/>
    <w:rsid w:val="007E539F"/>
    <w:rsid w:val="007E6564"/>
    <w:rsid w:val="007E6991"/>
    <w:rsid w:val="007E733D"/>
    <w:rsid w:val="007E74F0"/>
    <w:rsid w:val="007E7558"/>
    <w:rsid w:val="007E7B50"/>
    <w:rsid w:val="007F04D1"/>
    <w:rsid w:val="007F063F"/>
    <w:rsid w:val="007F119E"/>
    <w:rsid w:val="007F1AB6"/>
    <w:rsid w:val="007F27D5"/>
    <w:rsid w:val="007F31DB"/>
    <w:rsid w:val="007F32A8"/>
    <w:rsid w:val="007F367B"/>
    <w:rsid w:val="007F391D"/>
    <w:rsid w:val="007F3E02"/>
    <w:rsid w:val="007F3F74"/>
    <w:rsid w:val="007F401D"/>
    <w:rsid w:val="007F54C4"/>
    <w:rsid w:val="007F568F"/>
    <w:rsid w:val="007F597F"/>
    <w:rsid w:val="007F5F9B"/>
    <w:rsid w:val="007F6897"/>
    <w:rsid w:val="007F689C"/>
    <w:rsid w:val="007F77F7"/>
    <w:rsid w:val="007F7E0C"/>
    <w:rsid w:val="00800B25"/>
    <w:rsid w:val="00800C5F"/>
    <w:rsid w:val="00800DA3"/>
    <w:rsid w:val="00800EFE"/>
    <w:rsid w:val="0080137F"/>
    <w:rsid w:val="00801B5D"/>
    <w:rsid w:val="00802588"/>
    <w:rsid w:val="00803156"/>
    <w:rsid w:val="00803542"/>
    <w:rsid w:val="00803A07"/>
    <w:rsid w:val="0080432A"/>
    <w:rsid w:val="00804526"/>
    <w:rsid w:val="00804B6F"/>
    <w:rsid w:val="0080543F"/>
    <w:rsid w:val="00805AD7"/>
    <w:rsid w:val="00806473"/>
    <w:rsid w:val="00806954"/>
    <w:rsid w:val="00806DFB"/>
    <w:rsid w:val="00806E0D"/>
    <w:rsid w:val="008076D2"/>
    <w:rsid w:val="00807989"/>
    <w:rsid w:val="00807D1B"/>
    <w:rsid w:val="008117F2"/>
    <w:rsid w:val="00812460"/>
    <w:rsid w:val="00812AFE"/>
    <w:rsid w:val="0081434D"/>
    <w:rsid w:val="008157CE"/>
    <w:rsid w:val="00816544"/>
    <w:rsid w:val="00816640"/>
    <w:rsid w:val="008204C1"/>
    <w:rsid w:val="0082188C"/>
    <w:rsid w:val="0082196F"/>
    <w:rsid w:val="0082286B"/>
    <w:rsid w:val="00822D9F"/>
    <w:rsid w:val="00824C93"/>
    <w:rsid w:val="0082503C"/>
    <w:rsid w:val="0082522D"/>
    <w:rsid w:val="008255FD"/>
    <w:rsid w:val="0082586D"/>
    <w:rsid w:val="00825C68"/>
    <w:rsid w:val="0082611A"/>
    <w:rsid w:val="008303C3"/>
    <w:rsid w:val="00830B79"/>
    <w:rsid w:val="00830F1E"/>
    <w:rsid w:val="00831E81"/>
    <w:rsid w:val="0083250D"/>
    <w:rsid w:val="0083266D"/>
    <w:rsid w:val="00832895"/>
    <w:rsid w:val="0083291B"/>
    <w:rsid w:val="00834288"/>
    <w:rsid w:val="008346D3"/>
    <w:rsid w:val="00834C69"/>
    <w:rsid w:val="0083602B"/>
    <w:rsid w:val="00837327"/>
    <w:rsid w:val="0084007B"/>
    <w:rsid w:val="008407AE"/>
    <w:rsid w:val="008408EB"/>
    <w:rsid w:val="00840D61"/>
    <w:rsid w:val="008414BA"/>
    <w:rsid w:val="00842397"/>
    <w:rsid w:val="008427C7"/>
    <w:rsid w:val="00842C66"/>
    <w:rsid w:val="0084358E"/>
    <w:rsid w:val="00843D0E"/>
    <w:rsid w:val="00843D62"/>
    <w:rsid w:val="008447E8"/>
    <w:rsid w:val="00844ADC"/>
    <w:rsid w:val="00844DB0"/>
    <w:rsid w:val="00845D72"/>
    <w:rsid w:val="00846BAA"/>
    <w:rsid w:val="00847C2B"/>
    <w:rsid w:val="00850719"/>
    <w:rsid w:val="00850797"/>
    <w:rsid w:val="008508EE"/>
    <w:rsid w:val="008524DC"/>
    <w:rsid w:val="008529AC"/>
    <w:rsid w:val="0085319F"/>
    <w:rsid w:val="00853550"/>
    <w:rsid w:val="008537DD"/>
    <w:rsid w:val="00854205"/>
    <w:rsid w:val="00855A93"/>
    <w:rsid w:val="0085621A"/>
    <w:rsid w:val="00856D4E"/>
    <w:rsid w:val="008605D6"/>
    <w:rsid w:val="00861274"/>
    <w:rsid w:val="00861334"/>
    <w:rsid w:val="008615FD"/>
    <w:rsid w:val="00862CD6"/>
    <w:rsid w:val="00865B1D"/>
    <w:rsid w:val="008668D0"/>
    <w:rsid w:val="0086715D"/>
    <w:rsid w:val="00867832"/>
    <w:rsid w:val="00867C25"/>
    <w:rsid w:val="00870EE7"/>
    <w:rsid w:val="00871109"/>
    <w:rsid w:val="00871725"/>
    <w:rsid w:val="00871775"/>
    <w:rsid w:val="00872EA3"/>
    <w:rsid w:val="00873662"/>
    <w:rsid w:val="00873A2A"/>
    <w:rsid w:val="00874322"/>
    <w:rsid w:val="00874DE5"/>
    <w:rsid w:val="0087589F"/>
    <w:rsid w:val="00876F66"/>
    <w:rsid w:val="008770EB"/>
    <w:rsid w:val="008771B1"/>
    <w:rsid w:val="00877789"/>
    <w:rsid w:val="00880B63"/>
    <w:rsid w:val="0088114B"/>
    <w:rsid w:val="0088123A"/>
    <w:rsid w:val="00881801"/>
    <w:rsid w:val="00881855"/>
    <w:rsid w:val="00882F06"/>
    <w:rsid w:val="00883C45"/>
    <w:rsid w:val="00884D4E"/>
    <w:rsid w:val="00884E74"/>
    <w:rsid w:val="00885B42"/>
    <w:rsid w:val="00885D32"/>
    <w:rsid w:val="00886C8D"/>
    <w:rsid w:val="0088739A"/>
    <w:rsid w:val="00892835"/>
    <w:rsid w:val="00892E1F"/>
    <w:rsid w:val="00893820"/>
    <w:rsid w:val="00893DB4"/>
    <w:rsid w:val="00894E3A"/>
    <w:rsid w:val="00895218"/>
    <w:rsid w:val="00895700"/>
    <w:rsid w:val="00895DA5"/>
    <w:rsid w:val="00896C20"/>
    <w:rsid w:val="00896C65"/>
    <w:rsid w:val="00897745"/>
    <w:rsid w:val="008A008A"/>
    <w:rsid w:val="008A03FD"/>
    <w:rsid w:val="008A140D"/>
    <w:rsid w:val="008A1A6B"/>
    <w:rsid w:val="008A1EF6"/>
    <w:rsid w:val="008A221E"/>
    <w:rsid w:val="008A28F6"/>
    <w:rsid w:val="008A2D70"/>
    <w:rsid w:val="008A30F3"/>
    <w:rsid w:val="008A42F0"/>
    <w:rsid w:val="008A4E32"/>
    <w:rsid w:val="008A53C0"/>
    <w:rsid w:val="008A62B7"/>
    <w:rsid w:val="008A67DA"/>
    <w:rsid w:val="008A6D1E"/>
    <w:rsid w:val="008B049A"/>
    <w:rsid w:val="008B0C76"/>
    <w:rsid w:val="008B1532"/>
    <w:rsid w:val="008B15E5"/>
    <w:rsid w:val="008B1C1B"/>
    <w:rsid w:val="008B338B"/>
    <w:rsid w:val="008B4023"/>
    <w:rsid w:val="008B4FDA"/>
    <w:rsid w:val="008B5C92"/>
    <w:rsid w:val="008B65C6"/>
    <w:rsid w:val="008B7871"/>
    <w:rsid w:val="008B7B07"/>
    <w:rsid w:val="008C0183"/>
    <w:rsid w:val="008C07FF"/>
    <w:rsid w:val="008C12D6"/>
    <w:rsid w:val="008C1575"/>
    <w:rsid w:val="008C16C1"/>
    <w:rsid w:val="008C306E"/>
    <w:rsid w:val="008C3187"/>
    <w:rsid w:val="008C3E3C"/>
    <w:rsid w:val="008C4880"/>
    <w:rsid w:val="008C4B7F"/>
    <w:rsid w:val="008C5F5E"/>
    <w:rsid w:val="008C7F54"/>
    <w:rsid w:val="008D0DB2"/>
    <w:rsid w:val="008D0F2B"/>
    <w:rsid w:val="008D22AF"/>
    <w:rsid w:val="008D23F5"/>
    <w:rsid w:val="008D2926"/>
    <w:rsid w:val="008D389E"/>
    <w:rsid w:val="008D42C9"/>
    <w:rsid w:val="008D47C1"/>
    <w:rsid w:val="008D4D75"/>
    <w:rsid w:val="008D5131"/>
    <w:rsid w:val="008D5396"/>
    <w:rsid w:val="008D54EE"/>
    <w:rsid w:val="008D57AD"/>
    <w:rsid w:val="008D627C"/>
    <w:rsid w:val="008D6405"/>
    <w:rsid w:val="008D764C"/>
    <w:rsid w:val="008D7AC0"/>
    <w:rsid w:val="008D7AF2"/>
    <w:rsid w:val="008E03C6"/>
    <w:rsid w:val="008E0A11"/>
    <w:rsid w:val="008E2576"/>
    <w:rsid w:val="008E2725"/>
    <w:rsid w:val="008E2D5D"/>
    <w:rsid w:val="008E3098"/>
    <w:rsid w:val="008E3D18"/>
    <w:rsid w:val="008E3EEE"/>
    <w:rsid w:val="008E5835"/>
    <w:rsid w:val="008E5940"/>
    <w:rsid w:val="008E687E"/>
    <w:rsid w:val="008E6954"/>
    <w:rsid w:val="008E6AFC"/>
    <w:rsid w:val="008E73D4"/>
    <w:rsid w:val="008E76DF"/>
    <w:rsid w:val="008E78A0"/>
    <w:rsid w:val="008F02EF"/>
    <w:rsid w:val="008F07FF"/>
    <w:rsid w:val="008F0BA9"/>
    <w:rsid w:val="008F0FD2"/>
    <w:rsid w:val="008F1AD2"/>
    <w:rsid w:val="008F1E6D"/>
    <w:rsid w:val="008F2097"/>
    <w:rsid w:val="008F26B2"/>
    <w:rsid w:val="008F41BE"/>
    <w:rsid w:val="008F42D1"/>
    <w:rsid w:val="008F4ED1"/>
    <w:rsid w:val="008F5CA7"/>
    <w:rsid w:val="008F6ADD"/>
    <w:rsid w:val="008F6DDC"/>
    <w:rsid w:val="008F6EE8"/>
    <w:rsid w:val="008F71CF"/>
    <w:rsid w:val="008F7AF2"/>
    <w:rsid w:val="008F7E2D"/>
    <w:rsid w:val="009012D8"/>
    <w:rsid w:val="00902F60"/>
    <w:rsid w:val="00903097"/>
    <w:rsid w:val="00903287"/>
    <w:rsid w:val="00905173"/>
    <w:rsid w:val="009062C5"/>
    <w:rsid w:val="00906B48"/>
    <w:rsid w:val="00906F84"/>
    <w:rsid w:val="00912885"/>
    <w:rsid w:val="00912AFB"/>
    <w:rsid w:val="009132C8"/>
    <w:rsid w:val="0091565E"/>
    <w:rsid w:val="00915973"/>
    <w:rsid w:val="00915B99"/>
    <w:rsid w:val="00916029"/>
    <w:rsid w:val="009164FF"/>
    <w:rsid w:val="00916AFE"/>
    <w:rsid w:val="00916E82"/>
    <w:rsid w:val="00917662"/>
    <w:rsid w:val="00917A10"/>
    <w:rsid w:val="00920189"/>
    <w:rsid w:val="00921857"/>
    <w:rsid w:val="00921A24"/>
    <w:rsid w:val="00921CC3"/>
    <w:rsid w:val="009227D3"/>
    <w:rsid w:val="00924BD3"/>
    <w:rsid w:val="009259AB"/>
    <w:rsid w:val="00926514"/>
    <w:rsid w:val="00926A27"/>
    <w:rsid w:val="00927298"/>
    <w:rsid w:val="00930FE7"/>
    <w:rsid w:val="009315DE"/>
    <w:rsid w:val="00931DA6"/>
    <w:rsid w:val="009322A3"/>
    <w:rsid w:val="009325AF"/>
    <w:rsid w:val="009328BE"/>
    <w:rsid w:val="00932AD6"/>
    <w:rsid w:val="0093349B"/>
    <w:rsid w:val="00933504"/>
    <w:rsid w:val="009336E2"/>
    <w:rsid w:val="00934540"/>
    <w:rsid w:val="009359DB"/>
    <w:rsid w:val="00936761"/>
    <w:rsid w:val="00936C83"/>
    <w:rsid w:val="009373BF"/>
    <w:rsid w:val="009376D9"/>
    <w:rsid w:val="00937BD9"/>
    <w:rsid w:val="00937D70"/>
    <w:rsid w:val="009412D0"/>
    <w:rsid w:val="00941634"/>
    <w:rsid w:val="00941DEF"/>
    <w:rsid w:val="00942589"/>
    <w:rsid w:val="00942E57"/>
    <w:rsid w:val="00943748"/>
    <w:rsid w:val="00943D12"/>
    <w:rsid w:val="00943EC9"/>
    <w:rsid w:val="00944774"/>
    <w:rsid w:val="00944793"/>
    <w:rsid w:val="0094490B"/>
    <w:rsid w:val="0094497D"/>
    <w:rsid w:val="00944CFD"/>
    <w:rsid w:val="00944F35"/>
    <w:rsid w:val="00944F9A"/>
    <w:rsid w:val="009455C4"/>
    <w:rsid w:val="009461CF"/>
    <w:rsid w:val="009464D0"/>
    <w:rsid w:val="00946E0F"/>
    <w:rsid w:val="00947457"/>
    <w:rsid w:val="00950B8C"/>
    <w:rsid w:val="00950D81"/>
    <w:rsid w:val="00950EC3"/>
    <w:rsid w:val="00952657"/>
    <w:rsid w:val="00955134"/>
    <w:rsid w:val="0095525F"/>
    <w:rsid w:val="0095566B"/>
    <w:rsid w:val="00956001"/>
    <w:rsid w:val="009563D1"/>
    <w:rsid w:val="009568D6"/>
    <w:rsid w:val="00957220"/>
    <w:rsid w:val="00960488"/>
    <w:rsid w:val="00960494"/>
    <w:rsid w:val="00960F8F"/>
    <w:rsid w:val="00961FA9"/>
    <w:rsid w:val="0096234C"/>
    <w:rsid w:val="00963A5B"/>
    <w:rsid w:val="00963D39"/>
    <w:rsid w:val="0096530E"/>
    <w:rsid w:val="00965B78"/>
    <w:rsid w:val="00965C32"/>
    <w:rsid w:val="0096633F"/>
    <w:rsid w:val="009663C3"/>
    <w:rsid w:val="0097012D"/>
    <w:rsid w:val="0097099D"/>
    <w:rsid w:val="00970DA2"/>
    <w:rsid w:val="009710A8"/>
    <w:rsid w:val="00972589"/>
    <w:rsid w:val="00973AF3"/>
    <w:rsid w:val="00974789"/>
    <w:rsid w:val="00974F5C"/>
    <w:rsid w:val="0097582A"/>
    <w:rsid w:val="00975CD6"/>
    <w:rsid w:val="00976305"/>
    <w:rsid w:val="00977DB2"/>
    <w:rsid w:val="00980017"/>
    <w:rsid w:val="00980919"/>
    <w:rsid w:val="00980CB3"/>
    <w:rsid w:val="00981CB6"/>
    <w:rsid w:val="00982733"/>
    <w:rsid w:val="00982A5E"/>
    <w:rsid w:val="00982F48"/>
    <w:rsid w:val="0098332F"/>
    <w:rsid w:val="009854F8"/>
    <w:rsid w:val="00985CA6"/>
    <w:rsid w:val="00986025"/>
    <w:rsid w:val="00986EF8"/>
    <w:rsid w:val="009876CC"/>
    <w:rsid w:val="009903C4"/>
    <w:rsid w:val="009915D4"/>
    <w:rsid w:val="009938CD"/>
    <w:rsid w:val="00995A71"/>
    <w:rsid w:val="00995D3A"/>
    <w:rsid w:val="00996402"/>
    <w:rsid w:val="00996574"/>
    <w:rsid w:val="00996EC0"/>
    <w:rsid w:val="009A0C9C"/>
    <w:rsid w:val="009A0DA7"/>
    <w:rsid w:val="009A0F0C"/>
    <w:rsid w:val="009A134E"/>
    <w:rsid w:val="009A1700"/>
    <w:rsid w:val="009A1E56"/>
    <w:rsid w:val="009A219F"/>
    <w:rsid w:val="009A2E9C"/>
    <w:rsid w:val="009A2F9A"/>
    <w:rsid w:val="009A3081"/>
    <w:rsid w:val="009A393D"/>
    <w:rsid w:val="009A39C2"/>
    <w:rsid w:val="009A4F3A"/>
    <w:rsid w:val="009A5F36"/>
    <w:rsid w:val="009A6578"/>
    <w:rsid w:val="009A672D"/>
    <w:rsid w:val="009A7D34"/>
    <w:rsid w:val="009B135E"/>
    <w:rsid w:val="009B240D"/>
    <w:rsid w:val="009B39FC"/>
    <w:rsid w:val="009B3B6D"/>
    <w:rsid w:val="009B3CE0"/>
    <w:rsid w:val="009B5107"/>
    <w:rsid w:val="009B551E"/>
    <w:rsid w:val="009B5EAE"/>
    <w:rsid w:val="009B62B8"/>
    <w:rsid w:val="009B788C"/>
    <w:rsid w:val="009B7B21"/>
    <w:rsid w:val="009B7B65"/>
    <w:rsid w:val="009C0ACC"/>
    <w:rsid w:val="009C1BA3"/>
    <w:rsid w:val="009C1C4C"/>
    <w:rsid w:val="009C5944"/>
    <w:rsid w:val="009C5D9F"/>
    <w:rsid w:val="009C61B6"/>
    <w:rsid w:val="009C67F0"/>
    <w:rsid w:val="009C6A27"/>
    <w:rsid w:val="009C6D80"/>
    <w:rsid w:val="009C7BF4"/>
    <w:rsid w:val="009C7D65"/>
    <w:rsid w:val="009C7FB2"/>
    <w:rsid w:val="009D01EA"/>
    <w:rsid w:val="009D098A"/>
    <w:rsid w:val="009D1102"/>
    <w:rsid w:val="009D17B2"/>
    <w:rsid w:val="009D31A3"/>
    <w:rsid w:val="009D3577"/>
    <w:rsid w:val="009D421E"/>
    <w:rsid w:val="009D51AD"/>
    <w:rsid w:val="009D52C9"/>
    <w:rsid w:val="009D57B1"/>
    <w:rsid w:val="009D64D0"/>
    <w:rsid w:val="009D799F"/>
    <w:rsid w:val="009E02ED"/>
    <w:rsid w:val="009E056E"/>
    <w:rsid w:val="009E1FDA"/>
    <w:rsid w:val="009E222E"/>
    <w:rsid w:val="009E286E"/>
    <w:rsid w:val="009E2B31"/>
    <w:rsid w:val="009E2C27"/>
    <w:rsid w:val="009E2E46"/>
    <w:rsid w:val="009E34CE"/>
    <w:rsid w:val="009E36C4"/>
    <w:rsid w:val="009E55DB"/>
    <w:rsid w:val="009E55FE"/>
    <w:rsid w:val="009E6026"/>
    <w:rsid w:val="009E700D"/>
    <w:rsid w:val="009F0179"/>
    <w:rsid w:val="009F0B6A"/>
    <w:rsid w:val="009F106A"/>
    <w:rsid w:val="009F1607"/>
    <w:rsid w:val="009F1CE2"/>
    <w:rsid w:val="009F210C"/>
    <w:rsid w:val="009F2114"/>
    <w:rsid w:val="009F21C6"/>
    <w:rsid w:val="009F3D52"/>
    <w:rsid w:val="009F3DBF"/>
    <w:rsid w:val="009F56CE"/>
    <w:rsid w:val="00A007F9"/>
    <w:rsid w:val="00A00FC7"/>
    <w:rsid w:val="00A01856"/>
    <w:rsid w:val="00A01A8B"/>
    <w:rsid w:val="00A01F18"/>
    <w:rsid w:val="00A02602"/>
    <w:rsid w:val="00A0287E"/>
    <w:rsid w:val="00A02D7B"/>
    <w:rsid w:val="00A04026"/>
    <w:rsid w:val="00A04662"/>
    <w:rsid w:val="00A056A2"/>
    <w:rsid w:val="00A060AC"/>
    <w:rsid w:val="00A06561"/>
    <w:rsid w:val="00A0776B"/>
    <w:rsid w:val="00A109A7"/>
    <w:rsid w:val="00A110A5"/>
    <w:rsid w:val="00A11B55"/>
    <w:rsid w:val="00A1235D"/>
    <w:rsid w:val="00A124A9"/>
    <w:rsid w:val="00A12AC6"/>
    <w:rsid w:val="00A12AED"/>
    <w:rsid w:val="00A13805"/>
    <w:rsid w:val="00A16A85"/>
    <w:rsid w:val="00A1756B"/>
    <w:rsid w:val="00A21CBC"/>
    <w:rsid w:val="00A224C8"/>
    <w:rsid w:val="00A226B9"/>
    <w:rsid w:val="00A23676"/>
    <w:rsid w:val="00A24690"/>
    <w:rsid w:val="00A307A9"/>
    <w:rsid w:val="00A30FF7"/>
    <w:rsid w:val="00A321CC"/>
    <w:rsid w:val="00A328AB"/>
    <w:rsid w:val="00A328C5"/>
    <w:rsid w:val="00A33EFF"/>
    <w:rsid w:val="00A3522A"/>
    <w:rsid w:val="00A35239"/>
    <w:rsid w:val="00A35ACD"/>
    <w:rsid w:val="00A36941"/>
    <w:rsid w:val="00A36E95"/>
    <w:rsid w:val="00A3705D"/>
    <w:rsid w:val="00A378D9"/>
    <w:rsid w:val="00A40F69"/>
    <w:rsid w:val="00A41204"/>
    <w:rsid w:val="00A4180B"/>
    <w:rsid w:val="00A41BFB"/>
    <w:rsid w:val="00A4216E"/>
    <w:rsid w:val="00A430FC"/>
    <w:rsid w:val="00A43394"/>
    <w:rsid w:val="00A443C2"/>
    <w:rsid w:val="00A44A17"/>
    <w:rsid w:val="00A44EA2"/>
    <w:rsid w:val="00A45C2C"/>
    <w:rsid w:val="00A465BE"/>
    <w:rsid w:val="00A46D9D"/>
    <w:rsid w:val="00A47F8A"/>
    <w:rsid w:val="00A5017D"/>
    <w:rsid w:val="00A51890"/>
    <w:rsid w:val="00A52A6F"/>
    <w:rsid w:val="00A52EFF"/>
    <w:rsid w:val="00A5300A"/>
    <w:rsid w:val="00A53C06"/>
    <w:rsid w:val="00A53E2D"/>
    <w:rsid w:val="00A55C75"/>
    <w:rsid w:val="00A55EE1"/>
    <w:rsid w:val="00A5656B"/>
    <w:rsid w:val="00A568F2"/>
    <w:rsid w:val="00A572A9"/>
    <w:rsid w:val="00A57369"/>
    <w:rsid w:val="00A57706"/>
    <w:rsid w:val="00A579F5"/>
    <w:rsid w:val="00A60316"/>
    <w:rsid w:val="00A60982"/>
    <w:rsid w:val="00A63EEE"/>
    <w:rsid w:val="00A6441A"/>
    <w:rsid w:val="00A676FB"/>
    <w:rsid w:val="00A706E1"/>
    <w:rsid w:val="00A71D8D"/>
    <w:rsid w:val="00A722EF"/>
    <w:rsid w:val="00A72B90"/>
    <w:rsid w:val="00A72BA5"/>
    <w:rsid w:val="00A73AB4"/>
    <w:rsid w:val="00A73AED"/>
    <w:rsid w:val="00A73D5F"/>
    <w:rsid w:val="00A74192"/>
    <w:rsid w:val="00A74819"/>
    <w:rsid w:val="00A750EC"/>
    <w:rsid w:val="00A76258"/>
    <w:rsid w:val="00A76EF0"/>
    <w:rsid w:val="00A77068"/>
    <w:rsid w:val="00A77549"/>
    <w:rsid w:val="00A80AE1"/>
    <w:rsid w:val="00A80CED"/>
    <w:rsid w:val="00A8117C"/>
    <w:rsid w:val="00A81A4E"/>
    <w:rsid w:val="00A81CA2"/>
    <w:rsid w:val="00A82DC8"/>
    <w:rsid w:val="00A82FA4"/>
    <w:rsid w:val="00A8391C"/>
    <w:rsid w:val="00A83DA8"/>
    <w:rsid w:val="00A83DF2"/>
    <w:rsid w:val="00A84576"/>
    <w:rsid w:val="00A84E1D"/>
    <w:rsid w:val="00A87359"/>
    <w:rsid w:val="00A9070C"/>
    <w:rsid w:val="00A90EA1"/>
    <w:rsid w:val="00A90F05"/>
    <w:rsid w:val="00A91581"/>
    <w:rsid w:val="00A92EDE"/>
    <w:rsid w:val="00A93243"/>
    <w:rsid w:val="00A9325A"/>
    <w:rsid w:val="00A9376D"/>
    <w:rsid w:val="00A947D7"/>
    <w:rsid w:val="00A94988"/>
    <w:rsid w:val="00A9704A"/>
    <w:rsid w:val="00AA046C"/>
    <w:rsid w:val="00AA0AB4"/>
    <w:rsid w:val="00AA0E0B"/>
    <w:rsid w:val="00AA0E43"/>
    <w:rsid w:val="00AA1D2F"/>
    <w:rsid w:val="00AA20C3"/>
    <w:rsid w:val="00AA23EB"/>
    <w:rsid w:val="00AA2C3D"/>
    <w:rsid w:val="00AA3582"/>
    <w:rsid w:val="00AA36F3"/>
    <w:rsid w:val="00AA467F"/>
    <w:rsid w:val="00AA5748"/>
    <w:rsid w:val="00AA580A"/>
    <w:rsid w:val="00AA58C8"/>
    <w:rsid w:val="00AA60DC"/>
    <w:rsid w:val="00AA6334"/>
    <w:rsid w:val="00AB0095"/>
    <w:rsid w:val="00AB13D6"/>
    <w:rsid w:val="00AB1ADB"/>
    <w:rsid w:val="00AB26F4"/>
    <w:rsid w:val="00AB2F2C"/>
    <w:rsid w:val="00AB3A73"/>
    <w:rsid w:val="00AB59FB"/>
    <w:rsid w:val="00AB73FD"/>
    <w:rsid w:val="00AC1451"/>
    <w:rsid w:val="00AC2BB1"/>
    <w:rsid w:val="00AC4BF4"/>
    <w:rsid w:val="00AC5000"/>
    <w:rsid w:val="00AC541F"/>
    <w:rsid w:val="00AC5A40"/>
    <w:rsid w:val="00AC5AAC"/>
    <w:rsid w:val="00AC5B46"/>
    <w:rsid w:val="00AC6DF4"/>
    <w:rsid w:val="00AC7AAF"/>
    <w:rsid w:val="00AC7BA5"/>
    <w:rsid w:val="00AD0483"/>
    <w:rsid w:val="00AD0869"/>
    <w:rsid w:val="00AD186E"/>
    <w:rsid w:val="00AD1BA4"/>
    <w:rsid w:val="00AD2043"/>
    <w:rsid w:val="00AD2C77"/>
    <w:rsid w:val="00AD2E52"/>
    <w:rsid w:val="00AD2FCF"/>
    <w:rsid w:val="00AD44AA"/>
    <w:rsid w:val="00AD4773"/>
    <w:rsid w:val="00AD4C34"/>
    <w:rsid w:val="00AD5303"/>
    <w:rsid w:val="00AD5574"/>
    <w:rsid w:val="00AD63F0"/>
    <w:rsid w:val="00AD6B32"/>
    <w:rsid w:val="00AD6CF6"/>
    <w:rsid w:val="00AE02DF"/>
    <w:rsid w:val="00AE05AC"/>
    <w:rsid w:val="00AE0E7B"/>
    <w:rsid w:val="00AE12CC"/>
    <w:rsid w:val="00AE15F2"/>
    <w:rsid w:val="00AE263B"/>
    <w:rsid w:val="00AE2CA4"/>
    <w:rsid w:val="00AE42A9"/>
    <w:rsid w:val="00AE4C23"/>
    <w:rsid w:val="00AE5CEB"/>
    <w:rsid w:val="00AE6031"/>
    <w:rsid w:val="00AE6C11"/>
    <w:rsid w:val="00AE6CED"/>
    <w:rsid w:val="00AF054F"/>
    <w:rsid w:val="00AF06D4"/>
    <w:rsid w:val="00AF06F8"/>
    <w:rsid w:val="00AF0F04"/>
    <w:rsid w:val="00AF1828"/>
    <w:rsid w:val="00AF1F80"/>
    <w:rsid w:val="00AF27DA"/>
    <w:rsid w:val="00AF2B45"/>
    <w:rsid w:val="00AF3537"/>
    <w:rsid w:val="00AF3793"/>
    <w:rsid w:val="00AF4A51"/>
    <w:rsid w:val="00AF4AE9"/>
    <w:rsid w:val="00AF4D20"/>
    <w:rsid w:val="00AF4DA3"/>
    <w:rsid w:val="00AF543D"/>
    <w:rsid w:val="00AF5512"/>
    <w:rsid w:val="00AF5545"/>
    <w:rsid w:val="00AF5FFC"/>
    <w:rsid w:val="00AF62F2"/>
    <w:rsid w:val="00AF7EBF"/>
    <w:rsid w:val="00B0066A"/>
    <w:rsid w:val="00B006CD"/>
    <w:rsid w:val="00B00919"/>
    <w:rsid w:val="00B00EF8"/>
    <w:rsid w:val="00B01CB9"/>
    <w:rsid w:val="00B024CB"/>
    <w:rsid w:val="00B02B9B"/>
    <w:rsid w:val="00B03A00"/>
    <w:rsid w:val="00B03CE1"/>
    <w:rsid w:val="00B049CC"/>
    <w:rsid w:val="00B054B2"/>
    <w:rsid w:val="00B05E71"/>
    <w:rsid w:val="00B06239"/>
    <w:rsid w:val="00B067EA"/>
    <w:rsid w:val="00B06B60"/>
    <w:rsid w:val="00B07852"/>
    <w:rsid w:val="00B100D4"/>
    <w:rsid w:val="00B102E8"/>
    <w:rsid w:val="00B104C1"/>
    <w:rsid w:val="00B1075A"/>
    <w:rsid w:val="00B111F6"/>
    <w:rsid w:val="00B12DD9"/>
    <w:rsid w:val="00B13617"/>
    <w:rsid w:val="00B136D3"/>
    <w:rsid w:val="00B144E8"/>
    <w:rsid w:val="00B146A1"/>
    <w:rsid w:val="00B1521B"/>
    <w:rsid w:val="00B155DD"/>
    <w:rsid w:val="00B15F25"/>
    <w:rsid w:val="00B17823"/>
    <w:rsid w:val="00B17D6C"/>
    <w:rsid w:val="00B17F73"/>
    <w:rsid w:val="00B20209"/>
    <w:rsid w:val="00B2073F"/>
    <w:rsid w:val="00B20852"/>
    <w:rsid w:val="00B20D32"/>
    <w:rsid w:val="00B2130F"/>
    <w:rsid w:val="00B21F08"/>
    <w:rsid w:val="00B2330A"/>
    <w:rsid w:val="00B23754"/>
    <w:rsid w:val="00B2438C"/>
    <w:rsid w:val="00B245B9"/>
    <w:rsid w:val="00B246F9"/>
    <w:rsid w:val="00B247C9"/>
    <w:rsid w:val="00B25811"/>
    <w:rsid w:val="00B26977"/>
    <w:rsid w:val="00B27088"/>
    <w:rsid w:val="00B27186"/>
    <w:rsid w:val="00B27674"/>
    <w:rsid w:val="00B3064E"/>
    <w:rsid w:val="00B30DA9"/>
    <w:rsid w:val="00B32204"/>
    <w:rsid w:val="00B33D29"/>
    <w:rsid w:val="00B33D34"/>
    <w:rsid w:val="00B35016"/>
    <w:rsid w:val="00B35648"/>
    <w:rsid w:val="00B35BE8"/>
    <w:rsid w:val="00B36C55"/>
    <w:rsid w:val="00B36F0E"/>
    <w:rsid w:val="00B37427"/>
    <w:rsid w:val="00B376D3"/>
    <w:rsid w:val="00B37DD9"/>
    <w:rsid w:val="00B40043"/>
    <w:rsid w:val="00B40B2A"/>
    <w:rsid w:val="00B41891"/>
    <w:rsid w:val="00B41BF4"/>
    <w:rsid w:val="00B42630"/>
    <w:rsid w:val="00B42FF4"/>
    <w:rsid w:val="00B445C5"/>
    <w:rsid w:val="00B450B8"/>
    <w:rsid w:val="00B4546A"/>
    <w:rsid w:val="00B4559A"/>
    <w:rsid w:val="00B45CAF"/>
    <w:rsid w:val="00B45EAB"/>
    <w:rsid w:val="00B461D3"/>
    <w:rsid w:val="00B462F1"/>
    <w:rsid w:val="00B47081"/>
    <w:rsid w:val="00B4762B"/>
    <w:rsid w:val="00B501FE"/>
    <w:rsid w:val="00B53BC2"/>
    <w:rsid w:val="00B604BB"/>
    <w:rsid w:val="00B60769"/>
    <w:rsid w:val="00B616CA"/>
    <w:rsid w:val="00B62B34"/>
    <w:rsid w:val="00B642E2"/>
    <w:rsid w:val="00B653FE"/>
    <w:rsid w:val="00B65800"/>
    <w:rsid w:val="00B66796"/>
    <w:rsid w:val="00B70408"/>
    <w:rsid w:val="00B70576"/>
    <w:rsid w:val="00B70D02"/>
    <w:rsid w:val="00B712F0"/>
    <w:rsid w:val="00B7144A"/>
    <w:rsid w:val="00B725FF"/>
    <w:rsid w:val="00B7397B"/>
    <w:rsid w:val="00B73B62"/>
    <w:rsid w:val="00B74015"/>
    <w:rsid w:val="00B75190"/>
    <w:rsid w:val="00B751BE"/>
    <w:rsid w:val="00B7612D"/>
    <w:rsid w:val="00B767FE"/>
    <w:rsid w:val="00B76883"/>
    <w:rsid w:val="00B77725"/>
    <w:rsid w:val="00B77A30"/>
    <w:rsid w:val="00B77E6F"/>
    <w:rsid w:val="00B80760"/>
    <w:rsid w:val="00B80952"/>
    <w:rsid w:val="00B80A8C"/>
    <w:rsid w:val="00B80D61"/>
    <w:rsid w:val="00B8110A"/>
    <w:rsid w:val="00B81735"/>
    <w:rsid w:val="00B819C5"/>
    <w:rsid w:val="00B82986"/>
    <w:rsid w:val="00B82A06"/>
    <w:rsid w:val="00B82CA8"/>
    <w:rsid w:val="00B831BB"/>
    <w:rsid w:val="00B834FC"/>
    <w:rsid w:val="00B83A40"/>
    <w:rsid w:val="00B84058"/>
    <w:rsid w:val="00B84CB3"/>
    <w:rsid w:val="00B8535C"/>
    <w:rsid w:val="00B85E74"/>
    <w:rsid w:val="00B863A3"/>
    <w:rsid w:val="00B8780B"/>
    <w:rsid w:val="00B87E2E"/>
    <w:rsid w:val="00B87EC1"/>
    <w:rsid w:val="00B907D8"/>
    <w:rsid w:val="00B92508"/>
    <w:rsid w:val="00B92968"/>
    <w:rsid w:val="00B92B5E"/>
    <w:rsid w:val="00B9318F"/>
    <w:rsid w:val="00B93D1A"/>
    <w:rsid w:val="00B94219"/>
    <w:rsid w:val="00B945C2"/>
    <w:rsid w:val="00B94C43"/>
    <w:rsid w:val="00B951BF"/>
    <w:rsid w:val="00B95BC3"/>
    <w:rsid w:val="00B96F8F"/>
    <w:rsid w:val="00B97501"/>
    <w:rsid w:val="00B978A2"/>
    <w:rsid w:val="00BA04B8"/>
    <w:rsid w:val="00BA04D0"/>
    <w:rsid w:val="00BA2777"/>
    <w:rsid w:val="00BA3FFA"/>
    <w:rsid w:val="00BA4A0F"/>
    <w:rsid w:val="00BA4EFD"/>
    <w:rsid w:val="00BA56EE"/>
    <w:rsid w:val="00BA5A5A"/>
    <w:rsid w:val="00BB04D5"/>
    <w:rsid w:val="00BB0739"/>
    <w:rsid w:val="00BB10A7"/>
    <w:rsid w:val="00BB2570"/>
    <w:rsid w:val="00BB31DA"/>
    <w:rsid w:val="00BB32E5"/>
    <w:rsid w:val="00BB3341"/>
    <w:rsid w:val="00BB43A2"/>
    <w:rsid w:val="00BB4C0E"/>
    <w:rsid w:val="00BB4FA8"/>
    <w:rsid w:val="00BB5D5F"/>
    <w:rsid w:val="00BB6042"/>
    <w:rsid w:val="00BB6205"/>
    <w:rsid w:val="00BB7515"/>
    <w:rsid w:val="00BB79C4"/>
    <w:rsid w:val="00BC1D37"/>
    <w:rsid w:val="00BC4795"/>
    <w:rsid w:val="00BC49A0"/>
    <w:rsid w:val="00BD10EE"/>
    <w:rsid w:val="00BD1145"/>
    <w:rsid w:val="00BD1255"/>
    <w:rsid w:val="00BD3261"/>
    <w:rsid w:val="00BD3BEF"/>
    <w:rsid w:val="00BD535C"/>
    <w:rsid w:val="00BD5410"/>
    <w:rsid w:val="00BD5417"/>
    <w:rsid w:val="00BD6AFC"/>
    <w:rsid w:val="00BD782D"/>
    <w:rsid w:val="00BD7B1B"/>
    <w:rsid w:val="00BD7E04"/>
    <w:rsid w:val="00BD7F64"/>
    <w:rsid w:val="00BE05DD"/>
    <w:rsid w:val="00BE0E84"/>
    <w:rsid w:val="00BE112E"/>
    <w:rsid w:val="00BE1E01"/>
    <w:rsid w:val="00BE21E2"/>
    <w:rsid w:val="00BE2868"/>
    <w:rsid w:val="00BE2DF3"/>
    <w:rsid w:val="00BE325F"/>
    <w:rsid w:val="00BE4057"/>
    <w:rsid w:val="00BE4494"/>
    <w:rsid w:val="00BE5410"/>
    <w:rsid w:val="00BE6E55"/>
    <w:rsid w:val="00BF078A"/>
    <w:rsid w:val="00BF104D"/>
    <w:rsid w:val="00BF14B3"/>
    <w:rsid w:val="00BF1665"/>
    <w:rsid w:val="00BF190E"/>
    <w:rsid w:val="00BF2B00"/>
    <w:rsid w:val="00BF2D60"/>
    <w:rsid w:val="00BF2F64"/>
    <w:rsid w:val="00BF30F3"/>
    <w:rsid w:val="00BF3752"/>
    <w:rsid w:val="00BF3866"/>
    <w:rsid w:val="00BF4101"/>
    <w:rsid w:val="00BF443F"/>
    <w:rsid w:val="00BF57CC"/>
    <w:rsid w:val="00BF59B0"/>
    <w:rsid w:val="00BF5C4E"/>
    <w:rsid w:val="00BF5CD2"/>
    <w:rsid w:val="00BF68E3"/>
    <w:rsid w:val="00BF6D93"/>
    <w:rsid w:val="00BF7070"/>
    <w:rsid w:val="00BF70D2"/>
    <w:rsid w:val="00BF79E4"/>
    <w:rsid w:val="00BF7AF0"/>
    <w:rsid w:val="00C017D9"/>
    <w:rsid w:val="00C01B7C"/>
    <w:rsid w:val="00C02179"/>
    <w:rsid w:val="00C02317"/>
    <w:rsid w:val="00C025C2"/>
    <w:rsid w:val="00C046FB"/>
    <w:rsid w:val="00C04BE2"/>
    <w:rsid w:val="00C05DB1"/>
    <w:rsid w:val="00C06310"/>
    <w:rsid w:val="00C06FB0"/>
    <w:rsid w:val="00C0764C"/>
    <w:rsid w:val="00C07952"/>
    <w:rsid w:val="00C10692"/>
    <w:rsid w:val="00C10A6E"/>
    <w:rsid w:val="00C12C0F"/>
    <w:rsid w:val="00C13269"/>
    <w:rsid w:val="00C13AD7"/>
    <w:rsid w:val="00C1417B"/>
    <w:rsid w:val="00C1450A"/>
    <w:rsid w:val="00C148FD"/>
    <w:rsid w:val="00C149EB"/>
    <w:rsid w:val="00C154B5"/>
    <w:rsid w:val="00C155EA"/>
    <w:rsid w:val="00C21981"/>
    <w:rsid w:val="00C221CA"/>
    <w:rsid w:val="00C222E2"/>
    <w:rsid w:val="00C2323E"/>
    <w:rsid w:val="00C26625"/>
    <w:rsid w:val="00C27922"/>
    <w:rsid w:val="00C2793A"/>
    <w:rsid w:val="00C30B50"/>
    <w:rsid w:val="00C30F63"/>
    <w:rsid w:val="00C310C2"/>
    <w:rsid w:val="00C31EE6"/>
    <w:rsid w:val="00C32B9E"/>
    <w:rsid w:val="00C32EAA"/>
    <w:rsid w:val="00C332AB"/>
    <w:rsid w:val="00C3371F"/>
    <w:rsid w:val="00C338D9"/>
    <w:rsid w:val="00C34BDD"/>
    <w:rsid w:val="00C35907"/>
    <w:rsid w:val="00C36705"/>
    <w:rsid w:val="00C377AD"/>
    <w:rsid w:val="00C378DF"/>
    <w:rsid w:val="00C37C34"/>
    <w:rsid w:val="00C40092"/>
    <w:rsid w:val="00C41241"/>
    <w:rsid w:val="00C41316"/>
    <w:rsid w:val="00C41A01"/>
    <w:rsid w:val="00C43742"/>
    <w:rsid w:val="00C43A46"/>
    <w:rsid w:val="00C44152"/>
    <w:rsid w:val="00C441EF"/>
    <w:rsid w:val="00C44952"/>
    <w:rsid w:val="00C465FB"/>
    <w:rsid w:val="00C46D83"/>
    <w:rsid w:val="00C47C83"/>
    <w:rsid w:val="00C5035F"/>
    <w:rsid w:val="00C51116"/>
    <w:rsid w:val="00C512F4"/>
    <w:rsid w:val="00C526FE"/>
    <w:rsid w:val="00C53582"/>
    <w:rsid w:val="00C53ACF"/>
    <w:rsid w:val="00C541E7"/>
    <w:rsid w:val="00C546FC"/>
    <w:rsid w:val="00C54A42"/>
    <w:rsid w:val="00C553CE"/>
    <w:rsid w:val="00C55D46"/>
    <w:rsid w:val="00C55E10"/>
    <w:rsid w:val="00C564BD"/>
    <w:rsid w:val="00C57C4D"/>
    <w:rsid w:val="00C6111E"/>
    <w:rsid w:val="00C61194"/>
    <w:rsid w:val="00C62176"/>
    <w:rsid w:val="00C624DC"/>
    <w:rsid w:val="00C62A3E"/>
    <w:rsid w:val="00C62FB3"/>
    <w:rsid w:val="00C64910"/>
    <w:rsid w:val="00C6593E"/>
    <w:rsid w:val="00C67C35"/>
    <w:rsid w:val="00C710C3"/>
    <w:rsid w:val="00C71DD6"/>
    <w:rsid w:val="00C71E41"/>
    <w:rsid w:val="00C72FA3"/>
    <w:rsid w:val="00C7337B"/>
    <w:rsid w:val="00C73646"/>
    <w:rsid w:val="00C74607"/>
    <w:rsid w:val="00C746D8"/>
    <w:rsid w:val="00C74BC6"/>
    <w:rsid w:val="00C74EB2"/>
    <w:rsid w:val="00C75447"/>
    <w:rsid w:val="00C75A12"/>
    <w:rsid w:val="00C75CF2"/>
    <w:rsid w:val="00C76703"/>
    <w:rsid w:val="00C805E3"/>
    <w:rsid w:val="00C806DE"/>
    <w:rsid w:val="00C81815"/>
    <w:rsid w:val="00C822CD"/>
    <w:rsid w:val="00C827F5"/>
    <w:rsid w:val="00C82D81"/>
    <w:rsid w:val="00C8540B"/>
    <w:rsid w:val="00C85A47"/>
    <w:rsid w:val="00C85BF6"/>
    <w:rsid w:val="00C85FF4"/>
    <w:rsid w:val="00C86A91"/>
    <w:rsid w:val="00C8771F"/>
    <w:rsid w:val="00C907E3"/>
    <w:rsid w:val="00C9086B"/>
    <w:rsid w:val="00C91119"/>
    <w:rsid w:val="00C911A8"/>
    <w:rsid w:val="00C91987"/>
    <w:rsid w:val="00C92638"/>
    <w:rsid w:val="00C934E4"/>
    <w:rsid w:val="00C93C59"/>
    <w:rsid w:val="00C93FB8"/>
    <w:rsid w:val="00C948CB"/>
    <w:rsid w:val="00C95998"/>
    <w:rsid w:val="00C95A4C"/>
    <w:rsid w:val="00C96560"/>
    <w:rsid w:val="00C96593"/>
    <w:rsid w:val="00C96732"/>
    <w:rsid w:val="00C976C6"/>
    <w:rsid w:val="00CA00B7"/>
    <w:rsid w:val="00CA00E8"/>
    <w:rsid w:val="00CA1A40"/>
    <w:rsid w:val="00CA2978"/>
    <w:rsid w:val="00CA3272"/>
    <w:rsid w:val="00CA32ED"/>
    <w:rsid w:val="00CA3B35"/>
    <w:rsid w:val="00CA4214"/>
    <w:rsid w:val="00CA498C"/>
    <w:rsid w:val="00CA4D76"/>
    <w:rsid w:val="00CA50EA"/>
    <w:rsid w:val="00CA5175"/>
    <w:rsid w:val="00CA5F05"/>
    <w:rsid w:val="00CA6BD9"/>
    <w:rsid w:val="00CA7318"/>
    <w:rsid w:val="00CA7582"/>
    <w:rsid w:val="00CA7C32"/>
    <w:rsid w:val="00CA7F0D"/>
    <w:rsid w:val="00CB05D5"/>
    <w:rsid w:val="00CB1097"/>
    <w:rsid w:val="00CB12D0"/>
    <w:rsid w:val="00CB1348"/>
    <w:rsid w:val="00CB17DE"/>
    <w:rsid w:val="00CB2CC1"/>
    <w:rsid w:val="00CB2FF0"/>
    <w:rsid w:val="00CB3200"/>
    <w:rsid w:val="00CB3978"/>
    <w:rsid w:val="00CB3BB8"/>
    <w:rsid w:val="00CB4D3F"/>
    <w:rsid w:val="00CB6CEE"/>
    <w:rsid w:val="00CB7957"/>
    <w:rsid w:val="00CC058B"/>
    <w:rsid w:val="00CC05C5"/>
    <w:rsid w:val="00CC21CF"/>
    <w:rsid w:val="00CC29F5"/>
    <w:rsid w:val="00CC3905"/>
    <w:rsid w:val="00CC3912"/>
    <w:rsid w:val="00CC3B4A"/>
    <w:rsid w:val="00CC4A68"/>
    <w:rsid w:val="00CC5C95"/>
    <w:rsid w:val="00CD0464"/>
    <w:rsid w:val="00CD04DB"/>
    <w:rsid w:val="00CD2356"/>
    <w:rsid w:val="00CD245C"/>
    <w:rsid w:val="00CD26EF"/>
    <w:rsid w:val="00CD29B0"/>
    <w:rsid w:val="00CD3BCD"/>
    <w:rsid w:val="00CD3D7D"/>
    <w:rsid w:val="00CD3F11"/>
    <w:rsid w:val="00CD4150"/>
    <w:rsid w:val="00CD42AD"/>
    <w:rsid w:val="00CD487F"/>
    <w:rsid w:val="00CD4EE6"/>
    <w:rsid w:val="00CD53AD"/>
    <w:rsid w:val="00CD61D6"/>
    <w:rsid w:val="00CD71AF"/>
    <w:rsid w:val="00CE0700"/>
    <w:rsid w:val="00CE0FE6"/>
    <w:rsid w:val="00CE2073"/>
    <w:rsid w:val="00CE26B2"/>
    <w:rsid w:val="00CE28A9"/>
    <w:rsid w:val="00CE3656"/>
    <w:rsid w:val="00CE4D5F"/>
    <w:rsid w:val="00CE5718"/>
    <w:rsid w:val="00CE5800"/>
    <w:rsid w:val="00CE5888"/>
    <w:rsid w:val="00CE6F50"/>
    <w:rsid w:val="00CE77D7"/>
    <w:rsid w:val="00CF0DF0"/>
    <w:rsid w:val="00CF1E7C"/>
    <w:rsid w:val="00CF3177"/>
    <w:rsid w:val="00CF35B2"/>
    <w:rsid w:val="00CF3B9B"/>
    <w:rsid w:val="00CF3C8B"/>
    <w:rsid w:val="00CF43D1"/>
    <w:rsid w:val="00CF4B48"/>
    <w:rsid w:val="00CF4FF0"/>
    <w:rsid w:val="00CF57C6"/>
    <w:rsid w:val="00CF59A6"/>
    <w:rsid w:val="00CF65A2"/>
    <w:rsid w:val="00CF6878"/>
    <w:rsid w:val="00CF692D"/>
    <w:rsid w:val="00CF7016"/>
    <w:rsid w:val="00D01119"/>
    <w:rsid w:val="00D01AAE"/>
    <w:rsid w:val="00D01FD6"/>
    <w:rsid w:val="00D038D8"/>
    <w:rsid w:val="00D04262"/>
    <w:rsid w:val="00D04E35"/>
    <w:rsid w:val="00D05243"/>
    <w:rsid w:val="00D06BFB"/>
    <w:rsid w:val="00D07581"/>
    <w:rsid w:val="00D07E13"/>
    <w:rsid w:val="00D102D6"/>
    <w:rsid w:val="00D1031B"/>
    <w:rsid w:val="00D10422"/>
    <w:rsid w:val="00D1106F"/>
    <w:rsid w:val="00D12266"/>
    <w:rsid w:val="00D12F1D"/>
    <w:rsid w:val="00D12F86"/>
    <w:rsid w:val="00D1374E"/>
    <w:rsid w:val="00D13C8C"/>
    <w:rsid w:val="00D1495F"/>
    <w:rsid w:val="00D14B18"/>
    <w:rsid w:val="00D14DC7"/>
    <w:rsid w:val="00D15651"/>
    <w:rsid w:val="00D1602A"/>
    <w:rsid w:val="00D161EC"/>
    <w:rsid w:val="00D16E04"/>
    <w:rsid w:val="00D17271"/>
    <w:rsid w:val="00D17D0D"/>
    <w:rsid w:val="00D17E70"/>
    <w:rsid w:val="00D218A9"/>
    <w:rsid w:val="00D21910"/>
    <w:rsid w:val="00D21A06"/>
    <w:rsid w:val="00D23098"/>
    <w:rsid w:val="00D2380C"/>
    <w:rsid w:val="00D23947"/>
    <w:rsid w:val="00D24255"/>
    <w:rsid w:val="00D2498B"/>
    <w:rsid w:val="00D25021"/>
    <w:rsid w:val="00D25C37"/>
    <w:rsid w:val="00D267F8"/>
    <w:rsid w:val="00D27432"/>
    <w:rsid w:val="00D30B0E"/>
    <w:rsid w:val="00D3107E"/>
    <w:rsid w:val="00D3187F"/>
    <w:rsid w:val="00D31F8A"/>
    <w:rsid w:val="00D323A5"/>
    <w:rsid w:val="00D3272C"/>
    <w:rsid w:val="00D329C7"/>
    <w:rsid w:val="00D32BC4"/>
    <w:rsid w:val="00D3320A"/>
    <w:rsid w:val="00D33214"/>
    <w:rsid w:val="00D33832"/>
    <w:rsid w:val="00D343E7"/>
    <w:rsid w:val="00D34EE9"/>
    <w:rsid w:val="00D35363"/>
    <w:rsid w:val="00D35A0B"/>
    <w:rsid w:val="00D35D26"/>
    <w:rsid w:val="00D369BF"/>
    <w:rsid w:val="00D36EFF"/>
    <w:rsid w:val="00D37F4A"/>
    <w:rsid w:val="00D405C9"/>
    <w:rsid w:val="00D41271"/>
    <w:rsid w:val="00D41C82"/>
    <w:rsid w:val="00D41EFD"/>
    <w:rsid w:val="00D42BB3"/>
    <w:rsid w:val="00D42FE9"/>
    <w:rsid w:val="00D4335D"/>
    <w:rsid w:val="00D43654"/>
    <w:rsid w:val="00D44004"/>
    <w:rsid w:val="00D44128"/>
    <w:rsid w:val="00D44887"/>
    <w:rsid w:val="00D44B8F"/>
    <w:rsid w:val="00D44D05"/>
    <w:rsid w:val="00D45B57"/>
    <w:rsid w:val="00D46445"/>
    <w:rsid w:val="00D47065"/>
    <w:rsid w:val="00D478FC"/>
    <w:rsid w:val="00D47F55"/>
    <w:rsid w:val="00D50343"/>
    <w:rsid w:val="00D50558"/>
    <w:rsid w:val="00D53F7C"/>
    <w:rsid w:val="00D5720C"/>
    <w:rsid w:val="00D57AE8"/>
    <w:rsid w:val="00D6032D"/>
    <w:rsid w:val="00D61196"/>
    <w:rsid w:val="00D61955"/>
    <w:rsid w:val="00D61DCC"/>
    <w:rsid w:val="00D61F45"/>
    <w:rsid w:val="00D624F0"/>
    <w:rsid w:val="00D62581"/>
    <w:rsid w:val="00D625A5"/>
    <w:rsid w:val="00D650D9"/>
    <w:rsid w:val="00D65306"/>
    <w:rsid w:val="00D65378"/>
    <w:rsid w:val="00D65605"/>
    <w:rsid w:val="00D65AD2"/>
    <w:rsid w:val="00D65C8F"/>
    <w:rsid w:val="00D6626B"/>
    <w:rsid w:val="00D66B83"/>
    <w:rsid w:val="00D66D54"/>
    <w:rsid w:val="00D67C12"/>
    <w:rsid w:val="00D67F11"/>
    <w:rsid w:val="00D70655"/>
    <w:rsid w:val="00D70AAE"/>
    <w:rsid w:val="00D70C11"/>
    <w:rsid w:val="00D71439"/>
    <w:rsid w:val="00D715CC"/>
    <w:rsid w:val="00D72024"/>
    <w:rsid w:val="00D73042"/>
    <w:rsid w:val="00D73127"/>
    <w:rsid w:val="00D748A8"/>
    <w:rsid w:val="00D74D7F"/>
    <w:rsid w:val="00D74D8B"/>
    <w:rsid w:val="00D75EFF"/>
    <w:rsid w:val="00D76F60"/>
    <w:rsid w:val="00D76F85"/>
    <w:rsid w:val="00D774C6"/>
    <w:rsid w:val="00D805D7"/>
    <w:rsid w:val="00D80E33"/>
    <w:rsid w:val="00D81089"/>
    <w:rsid w:val="00D81A68"/>
    <w:rsid w:val="00D81A8B"/>
    <w:rsid w:val="00D82AE5"/>
    <w:rsid w:val="00D84006"/>
    <w:rsid w:val="00D8496D"/>
    <w:rsid w:val="00D84B7A"/>
    <w:rsid w:val="00D8516F"/>
    <w:rsid w:val="00D85992"/>
    <w:rsid w:val="00D86475"/>
    <w:rsid w:val="00D86673"/>
    <w:rsid w:val="00D87AE0"/>
    <w:rsid w:val="00D90B64"/>
    <w:rsid w:val="00D912A5"/>
    <w:rsid w:val="00D918D0"/>
    <w:rsid w:val="00D9194C"/>
    <w:rsid w:val="00D91C34"/>
    <w:rsid w:val="00D932FB"/>
    <w:rsid w:val="00D93825"/>
    <w:rsid w:val="00D950FB"/>
    <w:rsid w:val="00D95148"/>
    <w:rsid w:val="00D95944"/>
    <w:rsid w:val="00D9758D"/>
    <w:rsid w:val="00D97A51"/>
    <w:rsid w:val="00D97CE1"/>
    <w:rsid w:val="00DA07A5"/>
    <w:rsid w:val="00DA0BB8"/>
    <w:rsid w:val="00DA0DD1"/>
    <w:rsid w:val="00DA10D2"/>
    <w:rsid w:val="00DA17B5"/>
    <w:rsid w:val="00DA235C"/>
    <w:rsid w:val="00DA23C9"/>
    <w:rsid w:val="00DA3011"/>
    <w:rsid w:val="00DA31FF"/>
    <w:rsid w:val="00DA362B"/>
    <w:rsid w:val="00DA3C5E"/>
    <w:rsid w:val="00DA3CF1"/>
    <w:rsid w:val="00DA4C3E"/>
    <w:rsid w:val="00DA4F14"/>
    <w:rsid w:val="00DA5959"/>
    <w:rsid w:val="00DA5FB0"/>
    <w:rsid w:val="00DA731A"/>
    <w:rsid w:val="00DA7553"/>
    <w:rsid w:val="00DB0750"/>
    <w:rsid w:val="00DB0E78"/>
    <w:rsid w:val="00DB111E"/>
    <w:rsid w:val="00DB1D25"/>
    <w:rsid w:val="00DB3022"/>
    <w:rsid w:val="00DB33D0"/>
    <w:rsid w:val="00DB3DDD"/>
    <w:rsid w:val="00DB3E3B"/>
    <w:rsid w:val="00DB42E8"/>
    <w:rsid w:val="00DB4601"/>
    <w:rsid w:val="00DB4C34"/>
    <w:rsid w:val="00DB4F83"/>
    <w:rsid w:val="00DB52CD"/>
    <w:rsid w:val="00DB5DCD"/>
    <w:rsid w:val="00DB612B"/>
    <w:rsid w:val="00DB6142"/>
    <w:rsid w:val="00DB6A86"/>
    <w:rsid w:val="00DB7089"/>
    <w:rsid w:val="00DB771B"/>
    <w:rsid w:val="00DB7C09"/>
    <w:rsid w:val="00DC12A2"/>
    <w:rsid w:val="00DC17CF"/>
    <w:rsid w:val="00DC2578"/>
    <w:rsid w:val="00DC30B4"/>
    <w:rsid w:val="00DC321F"/>
    <w:rsid w:val="00DC3C6A"/>
    <w:rsid w:val="00DC5257"/>
    <w:rsid w:val="00DC546A"/>
    <w:rsid w:val="00DC54F0"/>
    <w:rsid w:val="00DC7EFC"/>
    <w:rsid w:val="00DD012D"/>
    <w:rsid w:val="00DD0890"/>
    <w:rsid w:val="00DD1E25"/>
    <w:rsid w:val="00DD2A18"/>
    <w:rsid w:val="00DD4EF4"/>
    <w:rsid w:val="00DD505D"/>
    <w:rsid w:val="00DD532E"/>
    <w:rsid w:val="00DD5AEF"/>
    <w:rsid w:val="00DD5CDD"/>
    <w:rsid w:val="00DD6548"/>
    <w:rsid w:val="00DD697F"/>
    <w:rsid w:val="00DD6A9C"/>
    <w:rsid w:val="00DD7557"/>
    <w:rsid w:val="00DD7BE2"/>
    <w:rsid w:val="00DE044A"/>
    <w:rsid w:val="00DE0757"/>
    <w:rsid w:val="00DE0F43"/>
    <w:rsid w:val="00DE0FC7"/>
    <w:rsid w:val="00DE165B"/>
    <w:rsid w:val="00DE2986"/>
    <w:rsid w:val="00DE2BEA"/>
    <w:rsid w:val="00DE3311"/>
    <w:rsid w:val="00DE465C"/>
    <w:rsid w:val="00DE5313"/>
    <w:rsid w:val="00DE5773"/>
    <w:rsid w:val="00DE586D"/>
    <w:rsid w:val="00DE7B01"/>
    <w:rsid w:val="00DE7DB8"/>
    <w:rsid w:val="00DE7F6E"/>
    <w:rsid w:val="00DF000F"/>
    <w:rsid w:val="00DF095B"/>
    <w:rsid w:val="00DF14B8"/>
    <w:rsid w:val="00DF2D90"/>
    <w:rsid w:val="00DF2DAE"/>
    <w:rsid w:val="00DF3606"/>
    <w:rsid w:val="00DF4490"/>
    <w:rsid w:val="00DF5A88"/>
    <w:rsid w:val="00DF5AA5"/>
    <w:rsid w:val="00DF5D65"/>
    <w:rsid w:val="00DF73CD"/>
    <w:rsid w:val="00DF76C9"/>
    <w:rsid w:val="00E023F5"/>
    <w:rsid w:val="00E025A2"/>
    <w:rsid w:val="00E02CA9"/>
    <w:rsid w:val="00E02F9C"/>
    <w:rsid w:val="00E02FF4"/>
    <w:rsid w:val="00E033D1"/>
    <w:rsid w:val="00E04246"/>
    <w:rsid w:val="00E045FC"/>
    <w:rsid w:val="00E04779"/>
    <w:rsid w:val="00E04E04"/>
    <w:rsid w:val="00E059A5"/>
    <w:rsid w:val="00E05AFB"/>
    <w:rsid w:val="00E07BE3"/>
    <w:rsid w:val="00E07F31"/>
    <w:rsid w:val="00E107DA"/>
    <w:rsid w:val="00E1097C"/>
    <w:rsid w:val="00E10EE4"/>
    <w:rsid w:val="00E10FD1"/>
    <w:rsid w:val="00E12310"/>
    <w:rsid w:val="00E12C2D"/>
    <w:rsid w:val="00E13E9D"/>
    <w:rsid w:val="00E140A9"/>
    <w:rsid w:val="00E14F55"/>
    <w:rsid w:val="00E14F6A"/>
    <w:rsid w:val="00E1511F"/>
    <w:rsid w:val="00E1559C"/>
    <w:rsid w:val="00E15AE3"/>
    <w:rsid w:val="00E178CA"/>
    <w:rsid w:val="00E17C8B"/>
    <w:rsid w:val="00E20BD7"/>
    <w:rsid w:val="00E20D9A"/>
    <w:rsid w:val="00E216F2"/>
    <w:rsid w:val="00E219D9"/>
    <w:rsid w:val="00E230F2"/>
    <w:rsid w:val="00E2387A"/>
    <w:rsid w:val="00E23E21"/>
    <w:rsid w:val="00E24C04"/>
    <w:rsid w:val="00E25240"/>
    <w:rsid w:val="00E264E2"/>
    <w:rsid w:val="00E26E42"/>
    <w:rsid w:val="00E27DA7"/>
    <w:rsid w:val="00E30C10"/>
    <w:rsid w:val="00E30E92"/>
    <w:rsid w:val="00E31CDA"/>
    <w:rsid w:val="00E320FA"/>
    <w:rsid w:val="00E34A88"/>
    <w:rsid w:val="00E366D2"/>
    <w:rsid w:val="00E37232"/>
    <w:rsid w:val="00E3770C"/>
    <w:rsid w:val="00E37CA3"/>
    <w:rsid w:val="00E402F4"/>
    <w:rsid w:val="00E40608"/>
    <w:rsid w:val="00E412FF"/>
    <w:rsid w:val="00E42411"/>
    <w:rsid w:val="00E424E5"/>
    <w:rsid w:val="00E42912"/>
    <w:rsid w:val="00E42B0C"/>
    <w:rsid w:val="00E43155"/>
    <w:rsid w:val="00E437AD"/>
    <w:rsid w:val="00E438EC"/>
    <w:rsid w:val="00E43B2C"/>
    <w:rsid w:val="00E43BAE"/>
    <w:rsid w:val="00E43FB6"/>
    <w:rsid w:val="00E44B3C"/>
    <w:rsid w:val="00E462F4"/>
    <w:rsid w:val="00E46664"/>
    <w:rsid w:val="00E4666B"/>
    <w:rsid w:val="00E46F54"/>
    <w:rsid w:val="00E46FEE"/>
    <w:rsid w:val="00E47DFD"/>
    <w:rsid w:val="00E5113F"/>
    <w:rsid w:val="00E51761"/>
    <w:rsid w:val="00E51CE2"/>
    <w:rsid w:val="00E51EAD"/>
    <w:rsid w:val="00E52A88"/>
    <w:rsid w:val="00E5341E"/>
    <w:rsid w:val="00E53687"/>
    <w:rsid w:val="00E53E74"/>
    <w:rsid w:val="00E54ABD"/>
    <w:rsid w:val="00E54B30"/>
    <w:rsid w:val="00E552A4"/>
    <w:rsid w:val="00E555B9"/>
    <w:rsid w:val="00E565EC"/>
    <w:rsid w:val="00E56689"/>
    <w:rsid w:val="00E5711B"/>
    <w:rsid w:val="00E57444"/>
    <w:rsid w:val="00E5792A"/>
    <w:rsid w:val="00E57C5B"/>
    <w:rsid w:val="00E610FB"/>
    <w:rsid w:val="00E616F2"/>
    <w:rsid w:val="00E618B6"/>
    <w:rsid w:val="00E62B16"/>
    <w:rsid w:val="00E633A7"/>
    <w:rsid w:val="00E63FD0"/>
    <w:rsid w:val="00E65AE6"/>
    <w:rsid w:val="00E65BBF"/>
    <w:rsid w:val="00E660C6"/>
    <w:rsid w:val="00E66B46"/>
    <w:rsid w:val="00E67150"/>
    <w:rsid w:val="00E671B9"/>
    <w:rsid w:val="00E67CEE"/>
    <w:rsid w:val="00E67F22"/>
    <w:rsid w:val="00E70760"/>
    <w:rsid w:val="00E711BD"/>
    <w:rsid w:val="00E711DE"/>
    <w:rsid w:val="00E71763"/>
    <w:rsid w:val="00E722A9"/>
    <w:rsid w:val="00E73557"/>
    <w:rsid w:val="00E73A26"/>
    <w:rsid w:val="00E74059"/>
    <w:rsid w:val="00E7494B"/>
    <w:rsid w:val="00E74AD5"/>
    <w:rsid w:val="00E75282"/>
    <w:rsid w:val="00E755A6"/>
    <w:rsid w:val="00E757E5"/>
    <w:rsid w:val="00E75BF5"/>
    <w:rsid w:val="00E7678C"/>
    <w:rsid w:val="00E7754E"/>
    <w:rsid w:val="00E77D02"/>
    <w:rsid w:val="00E77E0C"/>
    <w:rsid w:val="00E80BD2"/>
    <w:rsid w:val="00E812D3"/>
    <w:rsid w:val="00E81627"/>
    <w:rsid w:val="00E82DEC"/>
    <w:rsid w:val="00E83209"/>
    <w:rsid w:val="00E84D8A"/>
    <w:rsid w:val="00E85744"/>
    <w:rsid w:val="00E85D5E"/>
    <w:rsid w:val="00E85E69"/>
    <w:rsid w:val="00E87E71"/>
    <w:rsid w:val="00E87FCB"/>
    <w:rsid w:val="00E9092F"/>
    <w:rsid w:val="00E90A46"/>
    <w:rsid w:val="00E91160"/>
    <w:rsid w:val="00E91298"/>
    <w:rsid w:val="00E92002"/>
    <w:rsid w:val="00E9290C"/>
    <w:rsid w:val="00E92AC8"/>
    <w:rsid w:val="00E92CBC"/>
    <w:rsid w:val="00E93411"/>
    <w:rsid w:val="00E9348B"/>
    <w:rsid w:val="00E93566"/>
    <w:rsid w:val="00E942EE"/>
    <w:rsid w:val="00E95140"/>
    <w:rsid w:val="00E951B5"/>
    <w:rsid w:val="00E95479"/>
    <w:rsid w:val="00E957BA"/>
    <w:rsid w:val="00E971B0"/>
    <w:rsid w:val="00E9740F"/>
    <w:rsid w:val="00E979D3"/>
    <w:rsid w:val="00EA002A"/>
    <w:rsid w:val="00EA0107"/>
    <w:rsid w:val="00EA05EC"/>
    <w:rsid w:val="00EA064E"/>
    <w:rsid w:val="00EA07C7"/>
    <w:rsid w:val="00EA0CD1"/>
    <w:rsid w:val="00EA1582"/>
    <w:rsid w:val="00EA2134"/>
    <w:rsid w:val="00EA25C3"/>
    <w:rsid w:val="00EA39D5"/>
    <w:rsid w:val="00EA3A35"/>
    <w:rsid w:val="00EA3E36"/>
    <w:rsid w:val="00EA4234"/>
    <w:rsid w:val="00EA49A4"/>
    <w:rsid w:val="00EA4A07"/>
    <w:rsid w:val="00EA4F3C"/>
    <w:rsid w:val="00EA5237"/>
    <w:rsid w:val="00EA5D2D"/>
    <w:rsid w:val="00EA5DF9"/>
    <w:rsid w:val="00EA7322"/>
    <w:rsid w:val="00EB0ADD"/>
    <w:rsid w:val="00EB0BF9"/>
    <w:rsid w:val="00EB20D2"/>
    <w:rsid w:val="00EB300E"/>
    <w:rsid w:val="00EB3370"/>
    <w:rsid w:val="00EB3BF1"/>
    <w:rsid w:val="00EB4754"/>
    <w:rsid w:val="00EB5D9E"/>
    <w:rsid w:val="00EB5DA8"/>
    <w:rsid w:val="00EB5E92"/>
    <w:rsid w:val="00EB6A52"/>
    <w:rsid w:val="00EB6C5F"/>
    <w:rsid w:val="00EB6FDA"/>
    <w:rsid w:val="00EB7172"/>
    <w:rsid w:val="00EB7ED8"/>
    <w:rsid w:val="00EC109A"/>
    <w:rsid w:val="00EC1A04"/>
    <w:rsid w:val="00EC321D"/>
    <w:rsid w:val="00EC38AC"/>
    <w:rsid w:val="00EC396D"/>
    <w:rsid w:val="00EC3AAD"/>
    <w:rsid w:val="00EC44D7"/>
    <w:rsid w:val="00EC5AC1"/>
    <w:rsid w:val="00EC5DEC"/>
    <w:rsid w:val="00EC5EB3"/>
    <w:rsid w:val="00EC6342"/>
    <w:rsid w:val="00ED0661"/>
    <w:rsid w:val="00ED0D3A"/>
    <w:rsid w:val="00ED1584"/>
    <w:rsid w:val="00ED1FA7"/>
    <w:rsid w:val="00ED4376"/>
    <w:rsid w:val="00ED4488"/>
    <w:rsid w:val="00ED5077"/>
    <w:rsid w:val="00ED5FF6"/>
    <w:rsid w:val="00ED6934"/>
    <w:rsid w:val="00ED7BEF"/>
    <w:rsid w:val="00EE1103"/>
    <w:rsid w:val="00EE11D6"/>
    <w:rsid w:val="00EE21CF"/>
    <w:rsid w:val="00EE2468"/>
    <w:rsid w:val="00EE2654"/>
    <w:rsid w:val="00EE2DA8"/>
    <w:rsid w:val="00EE3994"/>
    <w:rsid w:val="00EE41F6"/>
    <w:rsid w:val="00EE41FD"/>
    <w:rsid w:val="00EE514F"/>
    <w:rsid w:val="00EE521A"/>
    <w:rsid w:val="00EE528F"/>
    <w:rsid w:val="00EE5945"/>
    <w:rsid w:val="00EE5D87"/>
    <w:rsid w:val="00EE662F"/>
    <w:rsid w:val="00EE66FC"/>
    <w:rsid w:val="00EE682F"/>
    <w:rsid w:val="00EE6D31"/>
    <w:rsid w:val="00EE7AFB"/>
    <w:rsid w:val="00EF0481"/>
    <w:rsid w:val="00EF1BC4"/>
    <w:rsid w:val="00EF28C2"/>
    <w:rsid w:val="00EF4201"/>
    <w:rsid w:val="00EF45FF"/>
    <w:rsid w:val="00EF47C1"/>
    <w:rsid w:val="00EF548F"/>
    <w:rsid w:val="00EF66AE"/>
    <w:rsid w:val="00EF6763"/>
    <w:rsid w:val="00EF6A4A"/>
    <w:rsid w:val="00F00520"/>
    <w:rsid w:val="00F00D5A"/>
    <w:rsid w:val="00F00E66"/>
    <w:rsid w:val="00F022F2"/>
    <w:rsid w:val="00F027C2"/>
    <w:rsid w:val="00F02A56"/>
    <w:rsid w:val="00F039AC"/>
    <w:rsid w:val="00F04845"/>
    <w:rsid w:val="00F04A8F"/>
    <w:rsid w:val="00F04F85"/>
    <w:rsid w:val="00F05C25"/>
    <w:rsid w:val="00F06538"/>
    <w:rsid w:val="00F06704"/>
    <w:rsid w:val="00F06F18"/>
    <w:rsid w:val="00F072EA"/>
    <w:rsid w:val="00F07C50"/>
    <w:rsid w:val="00F11AD7"/>
    <w:rsid w:val="00F11CEB"/>
    <w:rsid w:val="00F11D97"/>
    <w:rsid w:val="00F1270E"/>
    <w:rsid w:val="00F1294D"/>
    <w:rsid w:val="00F1302B"/>
    <w:rsid w:val="00F137B8"/>
    <w:rsid w:val="00F13F4B"/>
    <w:rsid w:val="00F14F2C"/>
    <w:rsid w:val="00F15BB8"/>
    <w:rsid w:val="00F166C8"/>
    <w:rsid w:val="00F16FA6"/>
    <w:rsid w:val="00F171C0"/>
    <w:rsid w:val="00F1721B"/>
    <w:rsid w:val="00F17ADF"/>
    <w:rsid w:val="00F17E25"/>
    <w:rsid w:val="00F20043"/>
    <w:rsid w:val="00F2040E"/>
    <w:rsid w:val="00F21646"/>
    <w:rsid w:val="00F217C8"/>
    <w:rsid w:val="00F22C47"/>
    <w:rsid w:val="00F23799"/>
    <w:rsid w:val="00F23A2E"/>
    <w:rsid w:val="00F24263"/>
    <w:rsid w:val="00F243DB"/>
    <w:rsid w:val="00F249A8"/>
    <w:rsid w:val="00F24F42"/>
    <w:rsid w:val="00F25209"/>
    <w:rsid w:val="00F254DC"/>
    <w:rsid w:val="00F26F35"/>
    <w:rsid w:val="00F27353"/>
    <w:rsid w:val="00F30EF1"/>
    <w:rsid w:val="00F31853"/>
    <w:rsid w:val="00F31BE6"/>
    <w:rsid w:val="00F3332E"/>
    <w:rsid w:val="00F33F3B"/>
    <w:rsid w:val="00F33F6A"/>
    <w:rsid w:val="00F34289"/>
    <w:rsid w:val="00F34952"/>
    <w:rsid w:val="00F349CE"/>
    <w:rsid w:val="00F3504F"/>
    <w:rsid w:val="00F35237"/>
    <w:rsid w:val="00F359A8"/>
    <w:rsid w:val="00F40E8E"/>
    <w:rsid w:val="00F4173C"/>
    <w:rsid w:val="00F4191B"/>
    <w:rsid w:val="00F419E2"/>
    <w:rsid w:val="00F4200F"/>
    <w:rsid w:val="00F4217C"/>
    <w:rsid w:val="00F4256C"/>
    <w:rsid w:val="00F436DF"/>
    <w:rsid w:val="00F4387C"/>
    <w:rsid w:val="00F444C5"/>
    <w:rsid w:val="00F44A94"/>
    <w:rsid w:val="00F44B1C"/>
    <w:rsid w:val="00F45266"/>
    <w:rsid w:val="00F4573D"/>
    <w:rsid w:val="00F45E19"/>
    <w:rsid w:val="00F45E3A"/>
    <w:rsid w:val="00F46AC2"/>
    <w:rsid w:val="00F46FED"/>
    <w:rsid w:val="00F50AEE"/>
    <w:rsid w:val="00F50BE2"/>
    <w:rsid w:val="00F50CD8"/>
    <w:rsid w:val="00F50FDB"/>
    <w:rsid w:val="00F511F8"/>
    <w:rsid w:val="00F519AF"/>
    <w:rsid w:val="00F52204"/>
    <w:rsid w:val="00F531C1"/>
    <w:rsid w:val="00F53216"/>
    <w:rsid w:val="00F53B5E"/>
    <w:rsid w:val="00F542A1"/>
    <w:rsid w:val="00F54551"/>
    <w:rsid w:val="00F54912"/>
    <w:rsid w:val="00F55D67"/>
    <w:rsid w:val="00F56EC3"/>
    <w:rsid w:val="00F575FA"/>
    <w:rsid w:val="00F60895"/>
    <w:rsid w:val="00F60AB8"/>
    <w:rsid w:val="00F611A3"/>
    <w:rsid w:val="00F620E2"/>
    <w:rsid w:val="00F63207"/>
    <w:rsid w:val="00F63DD7"/>
    <w:rsid w:val="00F65B0E"/>
    <w:rsid w:val="00F6664E"/>
    <w:rsid w:val="00F67EE6"/>
    <w:rsid w:val="00F70066"/>
    <w:rsid w:val="00F70AA8"/>
    <w:rsid w:val="00F70FC3"/>
    <w:rsid w:val="00F7121D"/>
    <w:rsid w:val="00F728EF"/>
    <w:rsid w:val="00F72D38"/>
    <w:rsid w:val="00F72F27"/>
    <w:rsid w:val="00F72F93"/>
    <w:rsid w:val="00F74684"/>
    <w:rsid w:val="00F74BB6"/>
    <w:rsid w:val="00F75254"/>
    <w:rsid w:val="00F7571F"/>
    <w:rsid w:val="00F7670E"/>
    <w:rsid w:val="00F77103"/>
    <w:rsid w:val="00F8061A"/>
    <w:rsid w:val="00F80658"/>
    <w:rsid w:val="00F8098F"/>
    <w:rsid w:val="00F81C3A"/>
    <w:rsid w:val="00F8299A"/>
    <w:rsid w:val="00F83EC2"/>
    <w:rsid w:val="00F84986"/>
    <w:rsid w:val="00F8537D"/>
    <w:rsid w:val="00F85F0A"/>
    <w:rsid w:val="00F865B6"/>
    <w:rsid w:val="00F87011"/>
    <w:rsid w:val="00F8792B"/>
    <w:rsid w:val="00F87B48"/>
    <w:rsid w:val="00F87F8A"/>
    <w:rsid w:val="00F91B7C"/>
    <w:rsid w:val="00F92E1A"/>
    <w:rsid w:val="00F943F6"/>
    <w:rsid w:val="00F957FB"/>
    <w:rsid w:val="00F95FB3"/>
    <w:rsid w:val="00F962CA"/>
    <w:rsid w:val="00F97419"/>
    <w:rsid w:val="00FA0555"/>
    <w:rsid w:val="00FA0559"/>
    <w:rsid w:val="00FA06DD"/>
    <w:rsid w:val="00FA09ED"/>
    <w:rsid w:val="00FA0B3A"/>
    <w:rsid w:val="00FA13CB"/>
    <w:rsid w:val="00FA2013"/>
    <w:rsid w:val="00FA2D7C"/>
    <w:rsid w:val="00FA3362"/>
    <w:rsid w:val="00FA3B11"/>
    <w:rsid w:val="00FA475F"/>
    <w:rsid w:val="00FA4760"/>
    <w:rsid w:val="00FA4FCA"/>
    <w:rsid w:val="00FA505F"/>
    <w:rsid w:val="00FA524B"/>
    <w:rsid w:val="00FA704E"/>
    <w:rsid w:val="00FB01AC"/>
    <w:rsid w:val="00FB0747"/>
    <w:rsid w:val="00FB15B9"/>
    <w:rsid w:val="00FB198F"/>
    <w:rsid w:val="00FB1BB5"/>
    <w:rsid w:val="00FB2510"/>
    <w:rsid w:val="00FB2884"/>
    <w:rsid w:val="00FB29A1"/>
    <w:rsid w:val="00FB313C"/>
    <w:rsid w:val="00FB32F4"/>
    <w:rsid w:val="00FB3861"/>
    <w:rsid w:val="00FB3EC6"/>
    <w:rsid w:val="00FB47EC"/>
    <w:rsid w:val="00FB4DC2"/>
    <w:rsid w:val="00FB60F6"/>
    <w:rsid w:val="00FB6EC4"/>
    <w:rsid w:val="00FB7D26"/>
    <w:rsid w:val="00FB7E12"/>
    <w:rsid w:val="00FC011E"/>
    <w:rsid w:val="00FC0755"/>
    <w:rsid w:val="00FC1174"/>
    <w:rsid w:val="00FC13E2"/>
    <w:rsid w:val="00FC1437"/>
    <w:rsid w:val="00FC1BA4"/>
    <w:rsid w:val="00FC2151"/>
    <w:rsid w:val="00FC2378"/>
    <w:rsid w:val="00FC2439"/>
    <w:rsid w:val="00FC25F6"/>
    <w:rsid w:val="00FC2900"/>
    <w:rsid w:val="00FC2EB9"/>
    <w:rsid w:val="00FC34CE"/>
    <w:rsid w:val="00FC360B"/>
    <w:rsid w:val="00FC38FD"/>
    <w:rsid w:val="00FC3E7F"/>
    <w:rsid w:val="00FC46DA"/>
    <w:rsid w:val="00FC4BC9"/>
    <w:rsid w:val="00FC5EE3"/>
    <w:rsid w:val="00FC6E6C"/>
    <w:rsid w:val="00FC756D"/>
    <w:rsid w:val="00FC7AF7"/>
    <w:rsid w:val="00FC7E66"/>
    <w:rsid w:val="00FD06BB"/>
    <w:rsid w:val="00FD1D36"/>
    <w:rsid w:val="00FD1D8D"/>
    <w:rsid w:val="00FD2372"/>
    <w:rsid w:val="00FD4258"/>
    <w:rsid w:val="00FD4880"/>
    <w:rsid w:val="00FD4EBE"/>
    <w:rsid w:val="00FD5021"/>
    <w:rsid w:val="00FD6048"/>
    <w:rsid w:val="00FD6E4F"/>
    <w:rsid w:val="00FD7743"/>
    <w:rsid w:val="00FD7AFB"/>
    <w:rsid w:val="00FE01F4"/>
    <w:rsid w:val="00FE0C4A"/>
    <w:rsid w:val="00FE10D4"/>
    <w:rsid w:val="00FE313E"/>
    <w:rsid w:val="00FE3BF6"/>
    <w:rsid w:val="00FE3EB8"/>
    <w:rsid w:val="00FE5718"/>
    <w:rsid w:val="00FE68DF"/>
    <w:rsid w:val="00FE6ECB"/>
    <w:rsid w:val="00FE7304"/>
    <w:rsid w:val="00FF0016"/>
    <w:rsid w:val="00FF073F"/>
    <w:rsid w:val="00FF0986"/>
    <w:rsid w:val="00FF140B"/>
    <w:rsid w:val="00FF1A8F"/>
    <w:rsid w:val="00FF1B0D"/>
    <w:rsid w:val="00FF29C5"/>
    <w:rsid w:val="00FF3202"/>
    <w:rsid w:val="00FF38C8"/>
    <w:rsid w:val="00FF4AD9"/>
    <w:rsid w:val="00FF5275"/>
    <w:rsid w:val="00FF58CB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3F1169"/>
  <w15:docId w15:val="{CD67F848-7870-45BA-A03E-CD68A1F3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557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8A2D70"/>
    <w:pPr>
      <w:widowControl/>
      <w:spacing w:before="100" w:beforeAutospacing="1" w:after="100" w:afterAutospacing="1"/>
      <w:jc w:val="left"/>
      <w:outlineLvl w:val="0"/>
    </w:pPr>
    <w:rPr>
      <w:rFonts w:ascii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64124C"/>
    <w:pPr>
      <w:keepNext/>
      <w:ind w:leftChars="400" w:left="400"/>
      <w:outlineLvl w:val="2"/>
    </w:pPr>
    <w:rPr>
      <w:rFonts w:ascii="Arial" w:hAnsi="Arial"/>
    </w:rPr>
  </w:style>
  <w:style w:type="paragraph" w:styleId="5">
    <w:name w:val="heading 5"/>
    <w:basedOn w:val="a"/>
    <w:next w:val="a"/>
    <w:link w:val="50"/>
    <w:unhideWhenUsed/>
    <w:qFormat/>
    <w:locked/>
    <w:rsid w:val="001672B9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locked/>
    <w:rsid w:val="008A2D70"/>
    <w:rPr>
      <w:rFonts w:ascii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link w:val="3"/>
    <w:uiPriority w:val="9"/>
    <w:semiHidden/>
    <w:locked/>
    <w:rsid w:val="0064124C"/>
    <w:rPr>
      <w:rFonts w:ascii="Arial" w:hAnsi="Arial" w:cs="Times New Roman"/>
    </w:rPr>
  </w:style>
  <w:style w:type="paragraph" w:customStyle="1" w:styleId="headinganchor1">
    <w:name w:val="headinganchor1"/>
    <w:basedOn w:val="a"/>
    <w:rsid w:val="007C5814"/>
    <w:pPr>
      <w:widowControl/>
      <w:spacing w:after="150" w:line="336" w:lineRule="auto"/>
      <w:jc w:val="left"/>
    </w:pPr>
    <w:rPr>
      <w:rFonts w:ascii="ＭＳ Ｐゴシック" w:hAnsi="ＭＳ Ｐゴシック" w:cs="ＭＳ Ｐゴシック"/>
      <w:kern w:val="0"/>
      <w:sz w:val="24"/>
      <w:szCs w:val="24"/>
    </w:rPr>
  </w:style>
  <w:style w:type="character" w:customStyle="1" w:styleId="h14">
    <w:name w:val="h14"/>
    <w:rsid w:val="007C5814"/>
    <w:rPr>
      <w:rFonts w:cs="Times New Roman"/>
      <w:b/>
      <w:bCs/>
    </w:rPr>
  </w:style>
  <w:style w:type="paragraph" w:styleId="a3">
    <w:name w:val="header"/>
    <w:basedOn w:val="a"/>
    <w:link w:val="a4"/>
    <w:uiPriority w:val="99"/>
    <w:semiHidden/>
    <w:rsid w:val="003360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semiHidden/>
    <w:locked/>
    <w:rsid w:val="003360C2"/>
    <w:rPr>
      <w:rFonts w:cs="Times New Roman"/>
    </w:rPr>
  </w:style>
  <w:style w:type="paragraph" w:styleId="a5">
    <w:name w:val="footer"/>
    <w:basedOn w:val="a"/>
    <w:link w:val="a6"/>
    <w:uiPriority w:val="99"/>
    <w:rsid w:val="003360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3360C2"/>
    <w:rPr>
      <w:rFonts w:cs="Times New Roman"/>
    </w:rPr>
  </w:style>
  <w:style w:type="paragraph" w:customStyle="1" w:styleId="11">
    <w:name w:val="リスト段落1"/>
    <w:basedOn w:val="a"/>
    <w:rsid w:val="007C18C3"/>
    <w:pPr>
      <w:ind w:leftChars="400" w:left="840"/>
    </w:pPr>
  </w:style>
  <w:style w:type="character" w:customStyle="1" w:styleId="highlight">
    <w:name w:val="highlight"/>
    <w:rsid w:val="00B82A06"/>
    <w:rPr>
      <w:rFonts w:cs="Times New Roman"/>
    </w:rPr>
  </w:style>
  <w:style w:type="character" w:styleId="a7">
    <w:name w:val="Hyperlink"/>
    <w:uiPriority w:val="99"/>
    <w:rsid w:val="00275EDF"/>
    <w:rPr>
      <w:rFonts w:cs="Times New Roman"/>
      <w:color w:val="0000FF"/>
      <w:u w:val="single"/>
    </w:rPr>
  </w:style>
  <w:style w:type="paragraph" w:styleId="Web">
    <w:name w:val="Normal (Web)"/>
    <w:basedOn w:val="a"/>
    <w:uiPriority w:val="99"/>
    <w:semiHidden/>
    <w:rsid w:val="0064124C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24"/>
      <w:szCs w:val="24"/>
    </w:rPr>
  </w:style>
  <w:style w:type="character" w:customStyle="1" w:styleId="email">
    <w:name w:val="email"/>
    <w:rsid w:val="00083B97"/>
    <w:rPr>
      <w:rFonts w:cs="Times New Roman"/>
    </w:rPr>
  </w:style>
  <w:style w:type="character" w:styleId="a8">
    <w:name w:val="FollowedHyperlink"/>
    <w:uiPriority w:val="99"/>
    <w:rsid w:val="004305BE"/>
    <w:rPr>
      <w:rFonts w:cs="Times New Roman"/>
      <w:color w:val="800080"/>
      <w:u w:val="single"/>
    </w:rPr>
  </w:style>
  <w:style w:type="paragraph" w:styleId="a9">
    <w:name w:val="Balloon Text"/>
    <w:basedOn w:val="a"/>
    <w:link w:val="aa"/>
    <w:uiPriority w:val="99"/>
    <w:rsid w:val="00D50558"/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locked/>
    <w:rsid w:val="00D50558"/>
    <w:rPr>
      <w:rFonts w:ascii="Tahoma" w:hAnsi="Tahoma" w:cs="Tahoma"/>
      <w:kern w:val="2"/>
      <w:sz w:val="16"/>
      <w:szCs w:val="16"/>
    </w:rPr>
  </w:style>
  <w:style w:type="character" w:styleId="ab">
    <w:name w:val="annotation reference"/>
    <w:uiPriority w:val="99"/>
    <w:rsid w:val="00D50558"/>
    <w:rPr>
      <w:rFonts w:cs="Times New Roman"/>
      <w:sz w:val="16"/>
      <w:szCs w:val="16"/>
    </w:rPr>
  </w:style>
  <w:style w:type="paragraph" w:styleId="ac">
    <w:name w:val="annotation text"/>
    <w:basedOn w:val="a"/>
    <w:link w:val="ad"/>
    <w:uiPriority w:val="99"/>
    <w:rsid w:val="00D50558"/>
    <w:rPr>
      <w:sz w:val="20"/>
      <w:szCs w:val="20"/>
    </w:rPr>
  </w:style>
  <w:style w:type="character" w:customStyle="1" w:styleId="ad">
    <w:name w:val="コメント文字列 (文字)"/>
    <w:link w:val="ac"/>
    <w:uiPriority w:val="99"/>
    <w:locked/>
    <w:rsid w:val="00D50558"/>
    <w:rPr>
      <w:rFonts w:cs="Times New Roman"/>
      <w:kern w:val="2"/>
    </w:rPr>
  </w:style>
  <w:style w:type="paragraph" w:styleId="ae">
    <w:name w:val="annotation subject"/>
    <w:basedOn w:val="ac"/>
    <w:next w:val="ac"/>
    <w:link w:val="af"/>
    <w:uiPriority w:val="99"/>
    <w:rsid w:val="00D50558"/>
    <w:rPr>
      <w:b/>
      <w:bCs/>
    </w:rPr>
  </w:style>
  <w:style w:type="character" w:customStyle="1" w:styleId="af">
    <w:name w:val="コメント内容 (文字)"/>
    <w:link w:val="ae"/>
    <w:uiPriority w:val="99"/>
    <w:locked/>
    <w:rsid w:val="00D50558"/>
    <w:rPr>
      <w:rFonts w:cs="Times New Roman"/>
      <w:b/>
      <w:bCs/>
      <w:kern w:val="2"/>
    </w:rPr>
  </w:style>
  <w:style w:type="paragraph" w:customStyle="1" w:styleId="121">
    <w:name w:val="表 (青) 121"/>
    <w:hidden/>
    <w:uiPriority w:val="99"/>
    <w:semiHidden/>
    <w:rsid w:val="00BF79E4"/>
    <w:rPr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8D0F2B"/>
    <w:pPr>
      <w:ind w:leftChars="400" w:left="840"/>
    </w:pPr>
  </w:style>
  <w:style w:type="character" w:customStyle="1" w:styleId="pagecontents1">
    <w:name w:val="pagecontents1"/>
    <w:rsid w:val="00077341"/>
    <w:rPr>
      <w:rFonts w:ascii="Verdana" w:hAnsi="Verdana" w:cs="Times New Roman"/>
      <w:color w:val="000000"/>
      <w:sz w:val="17"/>
      <w:szCs w:val="17"/>
    </w:rPr>
  </w:style>
  <w:style w:type="character" w:styleId="af0">
    <w:name w:val="Emphasis"/>
    <w:uiPriority w:val="20"/>
    <w:qFormat/>
    <w:locked/>
    <w:rsid w:val="000013A2"/>
    <w:rPr>
      <w:rFonts w:cs="Times New Roman"/>
      <w:i/>
      <w:iCs/>
    </w:rPr>
  </w:style>
  <w:style w:type="table" w:styleId="af1">
    <w:name w:val="Table Grid"/>
    <w:basedOn w:val="a1"/>
    <w:uiPriority w:val="39"/>
    <w:locked/>
    <w:rsid w:val="00622F3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1"/>
    <w:uiPriority w:val="39"/>
    <w:rsid w:val="00C13AD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72"/>
    <w:rsid w:val="006F0F18"/>
    <w:pPr>
      <w:ind w:leftChars="400" w:left="840"/>
    </w:pPr>
  </w:style>
  <w:style w:type="paragraph" w:styleId="af3">
    <w:name w:val="Revision"/>
    <w:hidden/>
    <w:uiPriority w:val="71"/>
    <w:semiHidden/>
    <w:rsid w:val="00F45E19"/>
    <w:rPr>
      <w:kern w:val="2"/>
      <w:sz w:val="21"/>
      <w:szCs w:val="22"/>
    </w:rPr>
  </w:style>
  <w:style w:type="character" w:customStyle="1" w:styleId="50">
    <w:name w:val="見出し 5 (文字)"/>
    <w:basedOn w:val="a0"/>
    <w:link w:val="5"/>
    <w:rsid w:val="001672B9"/>
    <w:rPr>
      <w:rFonts w:asciiTheme="majorHAnsi" w:eastAsiaTheme="majorEastAsia" w:hAnsiTheme="majorHAnsi" w:cstheme="maj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98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5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49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54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6498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90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01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0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77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90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6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135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596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35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6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84">
      <w:marLeft w:val="131"/>
      <w:marRight w:val="131"/>
      <w:marTop w:val="131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89590">
      <w:marLeft w:val="131"/>
      <w:marRight w:val="131"/>
      <w:marTop w:val="131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63">
              <w:marLeft w:val="450"/>
              <w:marRight w:val="90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28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8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8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19C550-B1E0-4C83-87D1-2A4F601823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62A3F2-ECDA-4C7A-97FD-B8FB730E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/>
  <LinksUpToDate>false</LinksUpToDate>
  <CharactersWithSpaces>2210</CharactersWithSpaces>
  <SharedDoc>false</SharedDoc>
  <HLinks>
    <vt:vector size="6" baseType="variant">
      <vt:variant>
        <vt:i4>1966126</vt:i4>
      </vt:variant>
      <vt:variant>
        <vt:i4>0</vt:i4>
      </vt:variant>
      <vt:variant>
        <vt:i4>0</vt:i4>
      </vt:variant>
      <vt:variant>
        <vt:i4>5</vt:i4>
      </vt:variant>
      <vt:variant>
        <vt:lpwstr>mailto:enomotoy@hama-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subject/>
  <dc:creator>Yasunori Enomoto</dc:creator>
  <cp:keywords/>
  <cp:lastModifiedBy>Yasunori</cp:lastModifiedBy>
  <cp:revision>10</cp:revision>
  <cp:lastPrinted>2016-11-29T04:25:00Z</cp:lastPrinted>
  <dcterms:created xsi:type="dcterms:W3CDTF">2016-11-29T03:29:00Z</dcterms:created>
  <dcterms:modified xsi:type="dcterms:W3CDTF">2016-11-29T12:56:00Z</dcterms:modified>
</cp:coreProperties>
</file>